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977BC3" w14:textId="5C29F6CC" w:rsidR="00516192" w:rsidRPr="00B410D3" w:rsidRDefault="00EA3971" w:rsidP="00EA3971">
      <w:pPr>
        <w:pStyle w:val="ElL1Text"/>
        <w:pageBreakBefore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B410D3">
        <w:rPr>
          <w:rFonts w:ascii="Arial" w:hAnsi="Arial" w:cs="Arial"/>
          <w:b/>
          <w:sz w:val="28"/>
          <w:szCs w:val="28"/>
        </w:rPr>
        <w:t>SUPPLEMENTAL</w:t>
      </w:r>
    </w:p>
    <w:p w14:paraId="6689DC86" w14:textId="3C295C89" w:rsidR="00011F14" w:rsidRPr="00B410D3" w:rsidRDefault="007740EF" w:rsidP="00011F14">
      <w:pPr>
        <w:jc w:val="both"/>
      </w:pPr>
      <w:r w:rsidRPr="00B410D3">
        <w:t>The pharmacodynamic model used follows a general growth law assuming a Gompertz form which imparts a degree of deceleration of growth as the population gets more dense. The Gompertz form has a deceleration value which was fixed to 0.1</w:t>
      </w:r>
      <w:r w:rsidR="002A7625" w:rsidRPr="00B410D3">
        <w:t xml:space="preserve"> and is unitless</w:t>
      </w:r>
      <w:r w:rsidRPr="00B410D3">
        <w:t>. This model has a parameter, α, which is the maximum parasite count achievable in the human host</w:t>
      </w:r>
      <w:r w:rsidR="002A7625" w:rsidRPr="00B410D3">
        <w:t xml:space="preserve"> (parasites/mL)</w:t>
      </w:r>
      <w:r w:rsidRPr="00B410D3">
        <w:t>; as the parasite counts increase towards α, saturation is reached. This asymptote for maximum parasite growth was set to 1x10</w:t>
      </w:r>
      <w:r w:rsidRPr="00B410D3">
        <w:rPr>
          <w:vertAlign w:val="superscript"/>
        </w:rPr>
        <w:t>6</w:t>
      </w:r>
      <w:r w:rsidRPr="00B410D3">
        <w:t xml:space="preserve"> parasites/mL, which is reasonable given that the maximum parasite count observed in the </w:t>
      </w:r>
      <w:r w:rsidR="007E716B" w:rsidRPr="00B410D3">
        <w:t>IBSM</w:t>
      </w:r>
      <w:r w:rsidRPr="00B410D3">
        <w:t xml:space="preserve"> study was 1x10</w:t>
      </w:r>
      <w:r w:rsidRPr="00B410D3">
        <w:rPr>
          <w:vertAlign w:val="superscript"/>
        </w:rPr>
        <w:t>5</w:t>
      </w:r>
      <w:r w:rsidRPr="00B410D3">
        <w:t xml:space="preserve"> parasites/mL.</w:t>
      </w:r>
    </w:p>
    <w:p w14:paraId="012BFC14" w14:textId="77777777" w:rsidR="00644AA5" w:rsidRPr="00B410D3" w:rsidRDefault="00644AA5" w:rsidP="00644AA5">
      <w:pPr>
        <w:pageBreakBefore/>
        <w:jc w:val="both"/>
      </w:pPr>
      <w:r w:rsidRPr="00B410D3">
        <w:rPr>
          <w:noProof/>
        </w:rPr>
        <w:lastRenderedPageBreak/>
        <w:drawing>
          <wp:inline distT="0" distB="0" distL="0" distR="0" wp14:anchorId="7C83E43A" wp14:editId="6AD78E43">
            <wp:extent cx="5491321" cy="4251960"/>
            <wp:effectExtent l="0" t="0" r="0" b="0"/>
            <wp:docPr id="15" name="Picture 0" descr="nblq-s-log-cp-tspd-symid-jid-grft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blq-s-log-cp-tspd-symid-jid-grftrt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321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B3EA9" w14:textId="720EDC64" w:rsidR="00011F14" w:rsidRPr="00B410D3" w:rsidRDefault="00644AA5" w:rsidP="0055086B">
      <w:pPr>
        <w:pStyle w:val="TableFigureAppendixTitle"/>
        <w:jc w:val="left"/>
        <w:outlineLvl w:val="3"/>
      </w:pPr>
      <w:r w:rsidRPr="00B410D3">
        <w:rPr>
          <w:rFonts w:ascii="Arial" w:hAnsi="Arial" w:cs="Arial"/>
          <w:sz w:val="20"/>
        </w:rPr>
        <w:t>Fig</w:t>
      </w:r>
      <w:r w:rsidR="0055086B" w:rsidRPr="00B410D3">
        <w:rPr>
          <w:rFonts w:ascii="Arial" w:hAnsi="Arial" w:cs="Arial"/>
          <w:sz w:val="20"/>
        </w:rPr>
        <w:t>ure</w:t>
      </w:r>
      <w:r w:rsidRPr="00B410D3">
        <w:rPr>
          <w:rFonts w:ascii="Arial" w:hAnsi="Arial" w:cs="Arial"/>
          <w:sz w:val="20"/>
        </w:rPr>
        <w:t xml:space="preserve"> S1</w:t>
      </w:r>
      <w:r w:rsidRPr="00B410D3">
        <w:rPr>
          <w:rFonts w:ascii="Arial" w:hAnsi="Arial" w:cs="Arial"/>
          <w:b w:val="0"/>
          <w:sz w:val="20"/>
        </w:rPr>
        <w:t xml:space="preserve"> </w:t>
      </w:r>
      <w:r w:rsidR="00CE3B9E" w:rsidRPr="00B410D3">
        <w:rPr>
          <w:rFonts w:ascii="Arial" w:hAnsi="Arial" w:cs="Arial"/>
          <w:b w:val="0"/>
          <w:sz w:val="20"/>
        </w:rPr>
        <w:t xml:space="preserve">OZ439 </w:t>
      </w:r>
      <w:r w:rsidRPr="00B410D3">
        <w:rPr>
          <w:rFonts w:ascii="Arial" w:hAnsi="Arial" w:cs="Arial"/>
          <w:b w:val="0"/>
          <w:sz w:val="20"/>
        </w:rPr>
        <w:t>pharmacoki</w:t>
      </w:r>
      <w:r w:rsidR="00A81897" w:rsidRPr="00B410D3">
        <w:rPr>
          <w:rFonts w:ascii="Arial" w:hAnsi="Arial" w:cs="Arial"/>
          <w:b w:val="0"/>
          <w:sz w:val="20"/>
        </w:rPr>
        <w:t>netic profiles for 2-2-4 cohort</w:t>
      </w:r>
      <w:r w:rsidR="0055086B" w:rsidRPr="00B410D3">
        <w:rPr>
          <w:rFonts w:ascii="Arial" w:hAnsi="Arial" w:cs="Arial"/>
          <w:b w:val="0"/>
          <w:sz w:val="20"/>
        </w:rPr>
        <w:t xml:space="preserve">. </w:t>
      </w:r>
      <w:r w:rsidR="00A81897" w:rsidRPr="00B410D3">
        <w:rPr>
          <w:rFonts w:ascii="Arial" w:hAnsi="Arial" w:cs="Arial"/>
          <w:b w:val="0"/>
          <w:sz w:val="20"/>
        </w:rPr>
        <w:t>C</w:t>
      </w:r>
      <w:r w:rsidRPr="00B410D3">
        <w:rPr>
          <w:rFonts w:ascii="Arial" w:hAnsi="Arial" w:cs="Arial"/>
          <w:b w:val="0"/>
          <w:sz w:val="20"/>
        </w:rPr>
        <w:t>onc</w:t>
      </w:r>
      <w:r w:rsidR="0055086B" w:rsidRPr="00B410D3">
        <w:rPr>
          <w:rFonts w:ascii="Arial" w:hAnsi="Arial" w:cs="Arial"/>
          <w:b w:val="0"/>
          <w:sz w:val="20"/>
        </w:rPr>
        <w:t>,</w:t>
      </w:r>
      <w:r w:rsidR="00A81897" w:rsidRPr="00B410D3">
        <w:rPr>
          <w:rFonts w:ascii="Arial" w:hAnsi="Arial" w:cs="Arial"/>
          <w:b w:val="0"/>
          <w:sz w:val="20"/>
        </w:rPr>
        <w:t xml:space="preserve"> concentration</w:t>
      </w:r>
      <w:r w:rsidR="0055086B" w:rsidRPr="00B410D3">
        <w:rPr>
          <w:rFonts w:ascii="Arial" w:hAnsi="Arial" w:cs="Arial"/>
          <w:b w:val="0"/>
          <w:sz w:val="20"/>
        </w:rPr>
        <w:t>.</w:t>
      </w:r>
    </w:p>
    <w:p w14:paraId="2E5FC448" w14:textId="77777777" w:rsidR="00D527F6" w:rsidRPr="00B410D3" w:rsidRDefault="00D527F6" w:rsidP="00644AA5">
      <w:pPr>
        <w:pageBreakBefore/>
        <w:jc w:val="both"/>
      </w:pPr>
      <w:r w:rsidRPr="00B410D3">
        <w:rPr>
          <w:noProof/>
        </w:rPr>
        <w:lastRenderedPageBreak/>
        <w:drawing>
          <wp:inline distT="0" distB="0" distL="0" distR="0" wp14:anchorId="6A7990A8" wp14:editId="54AF61A9">
            <wp:extent cx="4118675" cy="3182280"/>
            <wp:effectExtent l="19050" t="0" r="0" b="0"/>
            <wp:docPr id="5" name="Picture 1" descr="nblq-s-log-dncp-tspd-symt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blq-s-log-dncp-tspd-symtrt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18675" cy="318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B16D8" w14:textId="6D0C44C4" w:rsidR="00D527F6" w:rsidRPr="00B410D3" w:rsidRDefault="00D527F6" w:rsidP="00FF7C5E">
      <w:pPr>
        <w:pStyle w:val="ElL4"/>
        <w:keepNext w:val="0"/>
        <w:spacing w:before="0" w:after="0" w:line="480" w:lineRule="auto"/>
        <w:jc w:val="both"/>
        <w:rPr>
          <w:rFonts w:cs="Arial"/>
        </w:rPr>
      </w:pPr>
      <w:r w:rsidRPr="00B410D3">
        <w:rPr>
          <w:rFonts w:cs="Arial"/>
          <w:b/>
          <w:sz w:val="20"/>
        </w:rPr>
        <w:t>Fig</w:t>
      </w:r>
      <w:r w:rsidR="00FF7C5E" w:rsidRPr="00B410D3">
        <w:rPr>
          <w:rFonts w:cs="Arial"/>
          <w:b/>
          <w:sz w:val="20"/>
        </w:rPr>
        <w:t>ure</w:t>
      </w:r>
      <w:r w:rsidRPr="00B410D3">
        <w:rPr>
          <w:rFonts w:cs="Arial"/>
          <w:b/>
          <w:sz w:val="20"/>
        </w:rPr>
        <w:t xml:space="preserve"> S</w:t>
      </w:r>
      <w:r w:rsidR="00011F14" w:rsidRPr="00B410D3">
        <w:rPr>
          <w:rFonts w:cs="Arial"/>
          <w:b/>
          <w:sz w:val="20"/>
        </w:rPr>
        <w:t>2</w:t>
      </w:r>
      <w:r w:rsidRPr="00B410D3">
        <w:rPr>
          <w:rFonts w:cs="Arial"/>
          <w:sz w:val="20"/>
        </w:rPr>
        <w:t xml:space="preserve"> Dose-normalized OZ439 concentrations for all three cohorts of the 2-2-4 cohort</w:t>
      </w:r>
      <w:r w:rsidR="00FF7C5E" w:rsidRPr="00B410D3">
        <w:rPr>
          <w:rFonts w:cs="Arial"/>
          <w:sz w:val="20"/>
        </w:rPr>
        <w:t xml:space="preserve">. </w:t>
      </w:r>
      <w:r w:rsidR="00594735" w:rsidRPr="00B410D3">
        <w:rPr>
          <w:rFonts w:cs="Arial"/>
          <w:sz w:val="20"/>
        </w:rPr>
        <w:t>Conc</w:t>
      </w:r>
      <w:r w:rsidR="00FF7C5E" w:rsidRPr="00B410D3">
        <w:rPr>
          <w:rFonts w:cs="Arial"/>
          <w:sz w:val="20"/>
        </w:rPr>
        <w:t>,</w:t>
      </w:r>
      <w:r w:rsidR="00594735" w:rsidRPr="00B410D3">
        <w:rPr>
          <w:rFonts w:cs="Arial"/>
          <w:sz w:val="20"/>
        </w:rPr>
        <w:t xml:space="preserve"> concentration; Norm</w:t>
      </w:r>
      <w:r w:rsidR="00FF7C5E" w:rsidRPr="00B410D3">
        <w:rPr>
          <w:rFonts w:cs="Arial"/>
          <w:sz w:val="20"/>
        </w:rPr>
        <w:t>,</w:t>
      </w:r>
      <w:r w:rsidR="00A81897" w:rsidRPr="00B410D3">
        <w:rPr>
          <w:rFonts w:cs="Arial"/>
          <w:sz w:val="20"/>
        </w:rPr>
        <w:t xml:space="preserve"> normalized</w:t>
      </w:r>
      <w:r w:rsidR="00FF7C5E" w:rsidRPr="00B410D3">
        <w:rPr>
          <w:rFonts w:cs="Arial"/>
          <w:sz w:val="20"/>
        </w:rPr>
        <w:t>.</w:t>
      </w:r>
    </w:p>
    <w:p w14:paraId="48A8533B" w14:textId="77777777" w:rsidR="00D527F6" w:rsidRPr="00B410D3" w:rsidRDefault="00D527F6" w:rsidP="00D527F6">
      <w:pPr>
        <w:pStyle w:val="ElL4"/>
        <w:spacing w:before="0" w:after="0" w:line="480" w:lineRule="auto"/>
        <w:jc w:val="both"/>
        <w:rPr>
          <w:rFonts w:ascii="Times New Roman" w:hAnsi="Times New Roman"/>
        </w:rPr>
      </w:pPr>
      <w:r w:rsidRPr="00B410D3">
        <w:rPr>
          <w:rFonts w:ascii="Times New Roman" w:hAnsi="Times New Roman"/>
          <w:noProof/>
        </w:rPr>
        <w:lastRenderedPageBreak/>
        <w:drawing>
          <wp:inline distT="0" distB="0" distL="0" distR="0" wp14:anchorId="6742680F" wp14:editId="799EF537">
            <wp:extent cx="5486411" cy="7171959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f-r198755-cmt3-sigabsd-relf2-lin-allocl-eclv4-rvccv-01-p1-e1s0l1-001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7171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85B4E" w14:textId="7B22F0D9" w:rsidR="00D527F6" w:rsidRPr="00B410D3" w:rsidRDefault="00D527F6" w:rsidP="00357FD7">
      <w:pPr>
        <w:pStyle w:val="ElL4"/>
        <w:keepNext w:val="0"/>
        <w:spacing w:before="0" w:after="0" w:line="480" w:lineRule="auto"/>
        <w:jc w:val="both"/>
        <w:rPr>
          <w:rFonts w:cs="Arial"/>
        </w:rPr>
      </w:pPr>
      <w:r w:rsidRPr="00B410D3">
        <w:rPr>
          <w:rFonts w:cs="Arial"/>
          <w:b/>
          <w:sz w:val="20"/>
        </w:rPr>
        <w:t>Fig</w:t>
      </w:r>
      <w:r w:rsidR="00357FD7" w:rsidRPr="00B410D3">
        <w:rPr>
          <w:rFonts w:cs="Arial"/>
          <w:b/>
          <w:sz w:val="20"/>
        </w:rPr>
        <w:t>ure</w:t>
      </w:r>
      <w:r w:rsidRPr="00B410D3">
        <w:rPr>
          <w:rFonts w:cs="Arial"/>
          <w:b/>
          <w:sz w:val="20"/>
        </w:rPr>
        <w:t xml:space="preserve"> S</w:t>
      </w:r>
      <w:r w:rsidR="00011F14" w:rsidRPr="00B410D3">
        <w:rPr>
          <w:rFonts w:cs="Arial"/>
          <w:b/>
          <w:sz w:val="20"/>
        </w:rPr>
        <w:t>3</w:t>
      </w:r>
      <w:r w:rsidRPr="00B410D3">
        <w:rPr>
          <w:rFonts w:cs="Arial"/>
          <w:sz w:val="20"/>
        </w:rPr>
        <w:t xml:space="preserve"> Goodness</w:t>
      </w:r>
      <w:r w:rsidR="00594735" w:rsidRPr="00B410D3">
        <w:rPr>
          <w:rFonts w:cs="Arial"/>
          <w:sz w:val="20"/>
        </w:rPr>
        <w:t>-</w:t>
      </w:r>
      <w:r w:rsidRPr="00B410D3">
        <w:rPr>
          <w:rFonts w:cs="Arial"/>
          <w:sz w:val="20"/>
        </w:rPr>
        <w:t>of</w:t>
      </w:r>
      <w:r w:rsidR="00594735" w:rsidRPr="00B410D3">
        <w:rPr>
          <w:rFonts w:cs="Arial"/>
          <w:sz w:val="20"/>
        </w:rPr>
        <w:t>-f</w:t>
      </w:r>
      <w:r w:rsidRPr="00B410D3">
        <w:rPr>
          <w:rFonts w:cs="Arial"/>
          <w:sz w:val="20"/>
        </w:rPr>
        <w:t xml:space="preserve">it </w:t>
      </w:r>
      <w:r w:rsidR="00594735" w:rsidRPr="00B410D3">
        <w:rPr>
          <w:rFonts w:cs="Arial"/>
          <w:sz w:val="20"/>
        </w:rPr>
        <w:t xml:space="preserve">diagnostic plots </w:t>
      </w:r>
      <w:r w:rsidR="00A81897" w:rsidRPr="00B410D3">
        <w:rPr>
          <w:rFonts w:cs="Arial"/>
          <w:sz w:val="20"/>
        </w:rPr>
        <w:t>for final pharmacokinetic model</w:t>
      </w:r>
      <w:r w:rsidR="00357FD7" w:rsidRPr="00B410D3">
        <w:rPr>
          <w:rFonts w:cs="Arial"/>
          <w:sz w:val="20"/>
        </w:rPr>
        <w:t xml:space="preserve">. </w:t>
      </w:r>
      <w:r w:rsidR="00194CB6" w:rsidRPr="00B410D3">
        <w:rPr>
          <w:rFonts w:cs="Arial"/>
          <w:sz w:val="20"/>
        </w:rPr>
        <w:t>|IWRES|</w:t>
      </w:r>
      <w:r w:rsidR="00357FD7" w:rsidRPr="00B410D3">
        <w:rPr>
          <w:rFonts w:cs="Arial"/>
          <w:sz w:val="20"/>
        </w:rPr>
        <w:t>,</w:t>
      </w:r>
      <w:r w:rsidR="00194CB6" w:rsidRPr="00B410D3">
        <w:rPr>
          <w:rFonts w:cs="Arial"/>
          <w:sz w:val="20"/>
        </w:rPr>
        <w:t xml:space="preserve"> absolute value of th</w:t>
      </w:r>
      <w:r w:rsidR="00A81897" w:rsidRPr="00B410D3">
        <w:rPr>
          <w:rFonts w:cs="Arial"/>
          <w:sz w:val="20"/>
        </w:rPr>
        <w:t>e individual weighted residuals</w:t>
      </w:r>
      <w:r w:rsidR="00357FD7" w:rsidRPr="00B410D3">
        <w:rPr>
          <w:rFonts w:cs="Arial"/>
          <w:sz w:val="20"/>
        </w:rPr>
        <w:t>.</w:t>
      </w:r>
    </w:p>
    <w:p w14:paraId="7AB37AD3" w14:textId="77777777" w:rsidR="00D527F6" w:rsidRPr="00B410D3" w:rsidRDefault="00D527F6" w:rsidP="00D527F6">
      <w:pPr>
        <w:jc w:val="both"/>
      </w:pPr>
      <w:r w:rsidRPr="00B410D3">
        <w:rPr>
          <w:noProof/>
        </w:rPr>
        <w:lastRenderedPageBreak/>
        <w:drawing>
          <wp:inline distT="0" distB="0" distL="0" distR="0" wp14:anchorId="62324327" wp14:editId="3D4718E4">
            <wp:extent cx="5486411" cy="7171959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p-r198755-cmt3-sigabsd-relf2-lin-allocl-eclv4-rvccv-01-p4508-e1s1l1-001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7171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B848F" w14:textId="10FD2910" w:rsidR="00D527F6" w:rsidRPr="00B410D3" w:rsidRDefault="00D527F6" w:rsidP="00357FD7">
      <w:pPr>
        <w:pStyle w:val="ElL4"/>
        <w:keepNext w:val="0"/>
        <w:spacing w:before="0" w:after="0" w:line="480" w:lineRule="auto"/>
        <w:jc w:val="both"/>
        <w:rPr>
          <w:rFonts w:cs="Arial"/>
        </w:rPr>
      </w:pPr>
      <w:r w:rsidRPr="00B410D3">
        <w:rPr>
          <w:rFonts w:cs="Arial"/>
          <w:b/>
          <w:sz w:val="20"/>
        </w:rPr>
        <w:t>Fig</w:t>
      </w:r>
      <w:r w:rsidR="00357FD7" w:rsidRPr="00B410D3">
        <w:rPr>
          <w:rFonts w:cs="Arial"/>
          <w:b/>
          <w:sz w:val="20"/>
        </w:rPr>
        <w:t>ure</w:t>
      </w:r>
      <w:r w:rsidRPr="00B410D3">
        <w:rPr>
          <w:rFonts w:cs="Arial"/>
          <w:b/>
          <w:sz w:val="20"/>
        </w:rPr>
        <w:t xml:space="preserve"> S</w:t>
      </w:r>
      <w:r w:rsidR="00011F14" w:rsidRPr="00B410D3">
        <w:rPr>
          <w:rFonts w:cs="Arial"/>
          <w:b/>
          <w:sz w:val="20"/>
        </w:rPr>
        <w:t>4</w:t>
      </w:r>
      <w:r w:rsidRPr="00B410D3">
        <w:rPr>
          <w:rFonts w:cs="Arial"/>
          <w:sz w:val="20"/>
        </w:rPr>
        <w:t xml:space="preserve"> Observed </w:t>
      </w:r>
      <w:r w:rsidR="004E1E89" w:rsidRPr="00B410D3">
        <w:rPr>
          <w:rFonts w:cs="Arial"/>
          <w:sz w:val="20"/>
        </w:rPr>
        <w:t xml:space="preserve">OZ439 </w:t>
      </w:r>
      <w:r w:rsidR="005527BC" w:rsidRPr="00B410D3">
        <w:rPr>
          <w:rFonts w:cs="Arial"/>
          <w:sz w:val="20"/>
        </w:rPr>
        <w:t xml:space="preserve">pharmacokinetic profiles overlaid with </w:t>
      </w:r>
      <w:r w:rsidR="004E1E89" w:rsidRPr="00B410D3">
        <w:rPr>
          <w:rFonts w:cs="Arial"/>
          <w:sz w:val="20"/>
        </w:rPr>
        <w:t xml:space="preserve">population and </w:t>
      </w:r>
      <w:r w:rsidR="005527BC" w:rsidRPr="00B410D3">
        <w:rPr>
          <w:rFonts w:cs="Arial"/>
          <w:sz w:val="20"/>
        </w:rPr>
        <w:t>individual model predictions (2-2-4 cohor</w:t>
      </w:r>
      <w:r w:rsidRPr="00B410D3">
        <w:rPr>
          <w:rFonts w:cs="Arial"/>
          <w:sz w:val="20"/>
        </w:rPr>
        <w:t>t)</w:t>
      </w:r>
      <w:r w:rsidR="00357FD7" w:rsidRPr="00B410D3">
        <w:rPr>
          <w:rFonts w:cs="Arial"/>
          <w:sz w:val="20"/>
        </w:rPr>
        <w:t>.</w:t>
      </w:r>
    </w:p>
    <w:p w14:paraId="2FB95F3B" w14:textId="77777777" w:rsidR="00D527F6" w:rsidRPr="00B410D3" w:rsidRDefault="00D527F6" w:rsidP="00D527F6">
      <w:pPr>
        <w:pStyle w:val="ElL1TextContinuation"/>
        <w:spacing w:line="480" w:lineRule="auto"/>
      </w:pPr>
      <w:r w:rsidRPr="00B410D3">
        <w:rPr>
          <w:noProof/>
        </w:rPr>
        <w:lastRenderedPageBreak/>
        <w:drawing>
          <wp:inline distT="0" distB="0" distL="0" distR="0" wp14:anchorId="6B92C7FB" wp14:editId="790ECA43">
            <wp:extent cx="5486400" cy="4233672"/>
            <wp:effectExtent l="0" t="0" r="0" b="0"/>
            <wp:docPr id="7" name="Picture 3" descr="pkpdall-s-pk_pd-tsfe-grfgtrt_id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kpdall-s-pk_pd-tsfe-grfgtrt_id-01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33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011E4" w14:textId="583CB884" w:rsidR="00D527F6" w:rsidRPr="00B410D3" w:rsidRDefault="00D527F6" w:rsidP="00226104">
      <w:pPr>
        <w:pStyle w:val="ElL4"/>
        <w:keepNext w:val="0"/>
        <w:spacing w:before="0" w:after="0" w:line="480" w:lineRule="auto"/>
        <w:rPr>
          <w:rFonts w:cs="Arial"/>
        </w:rPr>
      </w:pPr>
      <w:r w:rsidRPr="00B410D3">
        <w:rPr>
          <w:rFonts w:cs="Arial"/>
          <w:b/>
          <w:sz w:val="20"/>
        </w:rPr>
        <w:t>Fig</w:t>
      </w:r>
      <w:r w:rsidR="00226104" w:rsidRPr="00B410D3">
        <w:rPr>
          <w:rFonts w:cs="Arial"/>
          <w:b/>
          <w:sz w:val="20"/>
        </w:rPr>
        <w:t>ure</w:t>
      </w:r>
      <w:r w:rsidRPr="00B410D3">
        <w:rPr>
          <w:rFonts w:cs="Arial"/>
          <w:b/>
          <w:sz w:val="20"/>
        </w:rPr>
        <w:t xml:space="preserve"> S</w:t>
      </w:r>
      <w:r w:rsidR="00011F14" w:rsidRPr="00B410D3">
        <w:rPr>
          <w:rFonts w:cs="Arial"/>
          <w:b/>
          <w:sz w:val="20"/>
        </w:rPr>
        <w:t>5</w:t>
      </w:r>
      <w:r w:rsidRPr="00B410D3">
        <w:rPr>
          <w:rFonts w:cs="Arial"/>
          <w:b/>
          <w:sz w:val="20"/>
        </w:rPr>
        <w:t>a</w:t>
      </w:r>
      <w:r w:rsidRPr="00B410D3">
        <w:rPr>
          <w:rFonts w:cs="Arial"/>
          <w:sz w:val="20"/>
        </w:rPr>
        <w:t xml:space="preserve"> Overlay of </w:t>
      </w:r>
      <w:r w:rsidR="005527BC" w:rsidRPr="00B410D3">
        <w:rPr>
          <w:rFonts w:cs="Arial"/>
          <w:sz w:val="20"/>
        </w:rPr>
        <w:t>observed pharmacokinetic and pharmacodynamic profiles (2-2-4 cohort</w:t>
      </w:r>
      <w:r w:rsidRPr="00B410D3">
        <w:rPr>
          <w:rFonts w:cs="Arial"/>
          <w:sz w:val="20"/>
        </w:rPr>
        <w:t>)</w:t>
      </w:r>
      <w:r w:rsidR="00226104" w:rsidRPr="00B410D3">
        <w:rPr>
          <w:rFonts w:cs="Arial"/>
          <w:sz w:val="20"/>
        </w:rPr>
        <w:t xml:space="preserve">. </w:t>
      </w:r>
      <w:r w:rsidR="005527BC" w:rsidRPr="00B410D3">
        <w:rPr>
          <w:rFonts w:cs="Arial"/>
          <w:sz w:val="20"/>
        </w:rPr>
        <w:t>Conc</w:t>
      </w:r>
      <w:r w:rsidR="00226104" w:rsidRPr="00B410D3">
        <w:rPr>
          <w:rFonts w:cs="Arial"/>
          <w:sz w:val="20"/>
        </w:rPr>
        <w:t>,</w:t>
      </w:r>
      <w:r w:rsidR="005527BC" w:rsidRPr="00B410D3">
        <w:rPr>
          <w:rFonts w:cs="Arial"/>
          <w:sz w:val="20"/>
        </w:rPr>
        <w:t xml:space="preserve"> concentration; ID</w:t>
      </w:r>
      <w:r w:rsidR="00226104" w:rsidRPr="00B410D3">
        <w:rPr>
          <w:rFonts w:cs="Arial"/>
          <w:sz w:val="20"/>
        </w:rPr>
        <w:t>,</w:t>
      </w:r>
      <w:r w:rsidR="005527BC" w:rsidRPr="00B410D3">
        <w:rPr>
          <w:rFonts w:cs="Arial"/>
          <w:sz w:val="20"/>
        </w:rPr>
        <w:t xml:space="preserve"> identification</w:t>
      </w:r>
      <w:r w:rsidR="008F344C" w:rsidRPr="00B410D3">
        <w:rPr>
          <w:rFonts w:cs="Arial"/>
          <w:sz w:val="20"/>
        </w:rPr>
        <w:t xml:space="preserve"> number</w:t>
      </w:r>
      <w:r w:rsidR="00226104" w:rsidRPr="00B410D3">
        <w:rPr>
          <w:rFonts w:cs="Arial"/>
          <w:sz w:val="20"/>
        </w:rPr>
        <w:t>.</w:t>
      </w:r>
    </w:p>
    <w:p w14:paraId="228B198B" w14:textId="77777777" w:rsidR="00D527F6" w:rsidRPr="00B410D3" w:rsidRDefault="00D527F6" w:rsidP="00D527F6">
      <w:pPr>
        <w:pStyle w:val="ElL1TextContinuation"/>
        <w:spacing w:line="480" w:lineRule="auto"/>
      </w:pPr>
      <w:r w:rsidRPr="00B410D3">
        <w:rPr>
          <w:noProof/>
        </w:rPr>
        <w:lastRenderedPageBreak/>
        <w:drawing>
          <wp:inline distT="0" distB="0" distL="0" distR="0" wp14:anchorId="477263B3" wp14:editId="0A67B182">
            <wp:extent cx="5488536" cy="4242816"/>
            <wp:effectExtent l="0" t="0" r="0" b="5715"/>
            <wp:docPr id="8" name="Picture 4" descr="pkpdall-s-pk_pd-tsfe-grfgtrt_id-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kpdall-s-pk_pd-tsfe-grfgtrt_id-02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8536" cy="4242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6EAA7" w14:textId="75FDBD6D" w:rsidR="00D527F6" w:rsidRPr="00B410D3" w:rsidRDefault="00D527F6" w:rsidP="00730FFC">
      <w:pPr>
        <w:pStyle w:val="ElL4"/>
        <w:keepNext w:val="0"/>
        <w:spacing w:before="0" w:after="0" w:line="480" w:lineRule="auto"/>
        <w:rPr>
          <w:rFonts w:cs="Arial"/>
        </w:rPr>
      </w:pPr>
      <w:r w:rsidRPr="00B410D3">
        <w:rPr>
          <w:rFonts w:cs="Arial"/>
          <w:b/>
          <w:sz w:val="20"/>
        </w:rPr>
        <w:t>Fig</w:t>
      </w:r>
      <w:r w:rsidR="00730FFC" w:rsidRPr="00B410D3">
        <w:rPr>
          <w:rFonts w:cs="Arial"/>
          <w:b/>
          <w:sz w:val="20"/>
        </w:rPr>
        <w:t>ure</w:t>
      </w:r>
      <w:r w:rsidRPr="00B410D3">
        <w:rPr>
          <w:rFonts w:cs="Arial"/>
          <w:b/>
          <w:sz w:val="20"/>
        </w:rPr>
        <w:t xml:space="preserve"> S</w:t>
      </w:r>
      <w:r w:rsidR="00011F14" w:rsidRPr="00B410D3">
        <w:rPr>
          <w:rFonts w:cs="Arial"/>
          <w:b/>
          <w:sz w:val="20"/>
        </w:rPr>
        <w:t>5</w:t>
      </w:r>
      <w:r w:rsidRPr="00B410D3">
        <w:rPr>
          <w:rFonts w:cs="Arial"/>
          <w:b/>
          <w:sz w:val="20"/>
        </w:rPr>
        <w:t>b</w:t>
      </w:r>
      <w:r w:rsidRPr="00B410D3">
        <w:rPr>
          <w:rFonts w:cs="Arial"/>
          <w:sz w:val="20"/>
        </w:rPr>
        <w:t xml:space="preserve"> Overlay of </w:t>
      </w:r>
      <w:r w:rsidR="00C027AC" w:rsidRPr="00B410D3">
        <w:rPr>
          <w:rFonts w:cs="Arial"/>
          <w:sz w:val="20"/>
        </w:rPr>
        <w:t>pharmacokinetic and pharmacodynamic profiles (2-2-4 cohort</w:t>
      </w:r>
      <w:r w:rsidRPr="00B410D3">
        <w:rPr>
          <w:rFonts w:cs="Arial"/>
          <w:sz w:val="20"/>
        </w:rPr>
        <w:t>)</w:t>
      </w:r>
      <w:r w:rsidR="00730FFC" w:rsidRPr="00B410D3">
        <w:rPr>
          <w:rFonts w:cs="Arial"/>
          <w:sz w:val="20"/>
        </w:rPr>
        <w:t xml:space="preserve">. </w:t>
      </w:r>
      <w:r w:rsidR="00C027AC" w:rsidRPr="00B410D3">
        <w:rPr>
          <w:rFonts w:cs="Arial"/>
          <w:sz w:val="20"/>
        </w:rPr>
        <w:t>Conc</w:t>
      </w:r>
      <w:r w:rsidR="00730FFC" w:rsidRPr="00B410D3">
        <w:rPr>
          <w:rFonts w:cs="Arial"/>
          <w:sz w:val="20"/>
        </w:rPr>
        <w:t>,</w:t>
      </w:r>
      <w:r w:rsidR="00C027AC" w:rsidRPr="00B410D3">
        <w:rPr>
          <w:rFonts w:cs="Arial"/>
          <w:sz w:val="20"/>
        </w:rPr>
        <w:t xml:space="preserve"> concentration; ID</w:t>
      </w:r>
      <w:r w:rsidR="00730FFC" w:rsidRPr="00B410D3">
        <w:rPr>
          <w:rFonts w:cs="Arial"/>
          <w:sz w:val="20"/>
        </w:rPr>
        <w:t>,</w:t>
      </w:r>
      <w:r w:rsidR="00C027AC" w:rsidRPr="00B410D3">
        <w:rPr>
          <w:rFonts w:cs="Arial"/>
          <w:sz w:val="20"/>
        </w:rPr>
        <w:t xml:space="preserve"> identification</w:t>
      </w:r>
      <w:r w:rsidR="002D7D48" w:rsidRPr="00B410D3">
        <w:rPr>
          <w:rFonts w:cs="Arial"/>
          <w:sz w:val="20"/>
        </w:rPr>
        <w:t xml:space="preserve"> number</w:t>
      </w:r>
      <w:r w:rsidR="00730FFC" w:rsidRPr="00B410D3">
        <w:rPr>
          <w:rFonts w:cs="Arial"/>
          <w:sz w:val="20"/>
        </w:rPr>
        <w:t>.</w:t>
      </w:r>
    </w:p>
    <w:p w14:paraId="1184C37D" w14:textId="77777777" w:rsidR="00D527F6" w:rsidRPr="00B410D3" w:rsidRDefault="00D527F6" w:rsidP="00D527F6">
      <w:pPr>
        <w:pStyle w:val="ElL1TextContinuation"/>
        <w:spacing w:line="480" w:lineRule="auto"/>
      </w:pPr>
      <w:r w:rsidRPr="00B410D3">
        <w:rPr>
          <w:noProof/>
        </w:rPr>
        <w:lastRenderedPageBreak/>
        <w:drawing>
          <wp:inline distT="0" distB="0" distL="0" distR="0" wp14:anchorId="471175C8" wp14:editId="03E06448">
            <wp:extent cx="5486411" cy="717195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of-r201186-gomp-224-final-blq-01-p4783-e2s0l1-001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7171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32035" w14:textId="20B370F4" w:rsidR="00D527F6" w:rsidRPr="00B410D3" w:rsidRDefault="00D527F6" w:rsidP="00B36C51">
      <w:pPr>
        <w:pStyle w:val="ElL4"/>
        <w:keepNext w:val="0"/>
        <w:spacing w:before="0" w:after="0" w:line="480" w:lineRule="auto"/>
        <w:rPr>
          <w:rFonts w:cs="Arial"/>
          <w:sz w:val="20"/>
        </w:rPr>
      </w:pPr>
      <w:r w:rsidRPr="00B410D3">
        <w:rPr>
          <w:rFonts w:cs="Arial"/>
          <w:b/>
          <w:sz w:val="20"/>
        </w:rPr>
        <w:t>Fig</w:t>
      </w:r>
      <w:r w:rsidR="00B36C51" w:rsidRPr="00B410D3">
        <w:rPr>
          <w:rFonts w:cs="Arial"/>
          <w:b/>
          <w:sz w:val="20"/>
        </w:rPr>
        <w:t>ure</w:t>
      </w:r>
      <w:r w:rsidRPr="00B410D3">
        <w:rPr>
          <w:rFonts w:cs="Arial"/>
          <w:b/>
          <w:sz w:val="20"/>
        </w:rPr>
        <w:t xml:space="preserve"> S</w:t>
      </w:r>
      <w:r w:rsidR="00011F14" w:rsidRPr="00B410D3">
        <w:rPr>
          <w:rFonts w:cs="Arial"/>
          <w:b/>
          <w:sz w:val="20"/>
        </w:rPr>
        <w:t>6</w:t>
      </w:r>
      <w:r w:rsidRPr="00B410D3">
        <w:rPr>
          <w:rFonts w:cs="Arial"/>
          <w:sz w:val="20"/>
        </w:rPr>
        <w:t xml:space="preserve"> Goodness</w:t>
      </w:r>
      <w:r w:rsidR="00C52932" w:rsidRPr="00B410D3">
        <w:rPr>
          <w:rFonts w:cs="Arial"/>
          <w:sz w:val="20"/>
        </w:rPr>
        <w:t>-</w:t>
      </w:r>
      <w:r w:rsidRPr="00B410D3">
        <w:rPr>
          <w:rFonts w:cs="Arial"/>
          <w:sz w:val="20"/>
        </w:rPr>
        <w:t>of</w:t>
      </w:r>
      <w:r w:rsidR="00C52932" w:rsidRPr="00B410D3">
        <w:rPr>
          <w:rFonts w:cs="Arial"/>
          <w:sz w:val="20"/>
        </w:rPr>
        <w:t>-f</w:t>
      </w:r>
      <w:r w:rsidRPr="00B410D3">
        <w:rPr>
          <w:rFonts w:cs="Arial"/>
          <w:sz w:val="20"/>
        </w:rPr>
        <w:t xml:space="preserve">it </w:t>
      </w:r>
      <w:r w:rsidR="00C52932" w:rsidRPr="00B410D3">
        <w:rPr>
          <w:rFonts w:cs="Arial"/>
          <w:sz w:val="20"/>
        </w:rPr>
        <w:t xml:space="preserve">diagnostic plots from </w:t>
      </w:r>
      <w:r w:rsidR="00542D80" w:rsidRPr="00B410D3">
        <w:rPr>
          <w:rFonts w:cs="Arial"/>
          <w:sz w:val="20"/>
        </w:rPr>
        <w:t>OZ439 pharmacokinetic/</w:t>
      </w:r>
      <w:r w:rsidR="00C52932" w:rsidRPr="00B410D3">
        <w:rPr>
          <w:rFonts w:cs="Arial"/>
          <w:sz w:val="20"/>
        </w:rPr>
        <w:t>pharmacodynamic model developed from 2-2-4 cohort</w:t>
      </w:r>
      <w:r w:rsidR="00B36C51" w:rsidRPr="00B410D3">
        <w:rPr>
          <w:rFonts w:cs="Arial"/>
          <w:sz w:val="20"/>
        </w:rPr>
        <w:t xml:space="preserve">. </w:t>
      </w:r>
      <w:r w:rsidR="00194CB6" w:rsidRPr="00B410D3">
        <w:rPr>
          <w:rFonts w:cs="Arial"/>
          <w:sz w:val="20"/>
        </w:rPr>
        <w:t>|IWRES|</w:t>
      </w:r>
      <w:r w:rsidR="00B36C51" w:rsidRPr="00B410D3">
        <w:rPr>
          <w:rFonts w:cs="Arial"/>
          <w:sz w:val="20"/>
        </w:rPr>
        <w:t>,</w:t>
      </w:r>
      <w:r w:rsidR="00194CB6" w:rsidRPr="00B410D3">
        <w:rPr>
          <w:rFonts w:cs="Arial"/>
          <w:sz w:val="20"/>
        </w:rPr>
        <w:t xml:space="preserve"> absolute value of th</w:t>
      </w:r>
      <w:r w:rsidR="005500CC" w:rsidRPr="00B410D3">
        <w:rPr>
          <w:rFonts w:cs="Arial"/>
          <w:sz w:val="20"/>
        </w:rPr>
        <w:t>e individual weighted residuals</w:t>
      </w:r>
      <w:r w:rsidR="00B36C51" w:rsidRPr="00B410D3">
        <w:rPr>
          <w:rFonts w:cs="Arial"/>
          <w:sz w:val="20"/>
        </w:rPr>
        <w:t>.</w:t>
      </w:r>
    </w:p>
    <w:p w14:paraId="72778431" w14:textId="77777777" w:rsidR="00D527F6" w:rsidRPr="00B410D3" w:rsidRDefault="00D527F6" w:rsidP="00D527F6">
      <w:pPr>
        <w:pStyle w:val="ElL4"/>
        <w:keepNext w:val="0"/>
        <w:spacing w:before="0" w:after="0" w:line="480" w:lineRule="auto"/>
        <w:jc w:val="both"/>
        <w:rPr>
          <w:rFonts w:ascii="Times New Roman" w:hAnsi="Times New Roman"/>
        </w:rPr>
      </w:pPr>
      <w:r w:rsidRPr="00B410D3">
        <w:rPr>
          <w:rFonts w:ascii="Times New Roman" w:hAnsi="Times New Roman"/>
          <w:noProof/>
        </w:rPr>
        <w:lastRenderedPageBreak/>
        <w:drawing>
          <wp:inline distT="0" distB="0" distL="0" distR="0" wp14:anchorId="5273E3D7" wp14:editId="42F88619">
            <wp:extent cx="5484067" cy="7168896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p-r201186-gomp-224-final-blq-01-p3-e2s1l1-001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4067" cy="7168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4EC2B" w14:textId="26CD3026" w:rsidR="00D527F6" w:rsidRPr="00B410D3" w:rsidRDefault="00D527F6" w:rsidP="003D3085">
      <w:pPr>
        <w:pStyle w:val="ElL4"/>
        <w:keepNext w:val="0"/>
        <w:spacing w:before="0" w:after="0" w:line="480" w:lineRule="auto"/>
        <w:rPr>
          <w:rFonts w:cs="Arial"/>
        </w:rPr>
      </w:pPr>
      <w:r w:rsidRPr="00B410D3">
        <w:rPr>
          <w:rFonts w:cs="Arial"/>
          <w:b/>
          <w:sz w:val="20"/>
        </w:rPr>
        <w:t>Fig</w:t>
      </w:r>
      <w:r w:rsidR="003D3085" w:rsidRPr="00B410D3">
        <w:rPr>
          <w:rFonts w:cs="Arial"/>
          <w:b/>
          <w:sz w:val="20"/>
        </w:rPr>
        <w:t>ure</w:t>
      </w:r>
      <w:r w:rsidRPr="00B410D3">
        <w:rPr>
          <w:rFonts w:cs="Arial"/>
          <w:b/>
          <w:sz w:val="20"/>
        </w:rPr>
        <w:t xml:space="preserve"> S</w:t>
      </w:r>
      <w:r w:rsidR="00011F14" w:rsidRPr="00B410D3">
        <w:rPr>
          <w:rFonts w:cs="Arial"/>
          <w:b/>
          <w:sz w:val="20"/>
        </w:rPr>
        <w:t>7</w:t>
      </w:r>
      <w:r w:rsidRPr="00B410D3">
        <w:rPr>
          <w:rFonts w:cs="Arial"/>
          <w:sz w:val="20"/>
        </w:rPr>
        <w:t xml:space="preserve"> Observed </w:t>
      </w:r>
      <w:r w:rsidR="000532D4" w:rsidRPr="00B410D3">
        <w:rPr>
          <w:rFonts w:cs="Arial"/>
          <w:sz w:val="20"/>
        </w:rPr>
        <w:t xml:space="preserve">OZ439 </w:t>
      </w:r>
      <w:r w:rsidR="006C029D" w:rsidRPr="00B410D3">
        <w:rPr>
          <w:rFonts w:cs="Arial"/>
          <w:sz w:val="20"/>
        </w:rPr>
        <w:t xml:space="preserve">pharmacodynamic profiles overlaid with </w:t>
      </w:r>
      <w:r w:rsidR="000532D4" w:rsidRPr="00B410D3">
        <w:rPr>
          <w:rFonts w:cs="Arial"/>
          <w:sz w:val="20"/>
        </w:rPr>
        <w:t xml:space="preserve">population and </w:t>
      </w:r>
      <w:r w:rsidR="006C029D" w:rsidRPr="00B410D3">
        <w:rPr>
          <w:rFonts w:cs="Arial"/>
          <w:sz w:val="20"/>
        </w:rPr>
        <w:t>individual model predictions (2-2-4 coho</w:t>
      </w:r>
      <w:r w:rsidRPr="00B410D3">
        <w:rPr>
          <w:rFonts w:cs="Arial"/>
          <w:sz w:val="20"/>
        </w:rPr>
        <w:t>rt)</w:t>
      </w:r>
      <w:r w:rsidR="003D3085" w:rsidRPr="00B410D3">
        <w:rPr>
          <w:rFonts w:cs="Arial"/>
          <w:sz w:val="20"/>
        </w:rPr>
        <w:t>.</w:t>
      </w:r>
    </w:p>
    <w:p w14:paraId="13D4E6F2" w14:textId="77777777" w:rsidR="007C755D" w:rsidRPr="00B410D3" w:rsidRDefault="007C755D" w:rsidP="007C755D">
      <w:pPr>
        <w:pStyle w:val="ElL1TextContinuation"/>
        <w:spacing w:line="480" w:lineRule="auto"/>
      </w:pPr>
      <w:r w:rsidRPr="00B410D3">
        <w:rPr>
          <w:noProof/>
        </w:rPr>
        <w:lastRenderedPageBreak/>
        <w:drawing>
          <wp:inline distT="0" distB="0" distL="0" distR="0" wp14:anchorId="533D4280" wp14:editId="702D0509">
            <wp:extent cx="4984361" cy="3483514"/>
            <wp:effectExtent l="0" t="0" r="6985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vpc-r201238-valid-gomp-ALL-t1-p4785-s2-001 - Copy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361" cy="34835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262FDC" w14:textId="56C9843E" w:rsidR="00DB7379" w:rsidRPr="00B410D3" w:rsidRDefault="00D527F6" w:rsidP="00E71AC4">
      <w:pPr>
        <w:pStyle w:val="ElL4"/>
        <w:keepNext w:val="0"/>
        <w:spacing w:before="0" w:after="0" w:line="480" w:lineRule="auto"/>
        <w:rPr>
          <w:rFonts w:cs="Arial"/>
          <w:sz w:val="20"/>
        </w:rPr>
      </w:pPr>
      <w:r w:rsidRPr="00B410D3">
        <w:rPr>
          <w:rFonts w:cs="Arial"/>
          <w:b/>
          <w:sz w:val="20"/>
        </w:rPr>
        <w:t>Fig</w:t>
      </w:r>
      <w:r w:rsidR="00E71AC4" w:rsidRPr="00B410D3">
        <w:rPr>
          <w:rFonts w:cs="Arial"/>
          <w:b/>
          <w:sz w:val="20"/>
        </w:rPr>
        <w:t>ure</w:t>
      </w:r>
      <w:r w:rsidRPr="00B410D3">
        <w:rPr>
          <w:rFonts w:cs="Arial"/>
          <w:b/>
          <w:sz w:val="20"/>
        </w:rPr>
        <w:t xml:space="preserve"> S</w:t>
      </w:r>
      <w:r w:rsidR="00011F14" w:rsidRPr="00B410D3">
        <w:rPr>
          <w:rFonts w:cs="Arial"/>
          <w:b/>
          <w:sz w:val="20"/>
        </w:rPr>
        <w:t>8</w:t>
      </w:r>
      <w:r w:rsidRPr="00B410D3">
        <w:rPr>
          <w:rFonts w:cs="Arial"/>
          <w:sz w:val="20"/>
        </w:rPr>
        <w:t xml:space="preserve"> </w:t>
      </w:r>
      <w:r w:rsidR="00EB70F5" w:rsidRPr="00B410D3">
        <w:rPr>
          <w:rFonts w:cs="Arial"/>
          <w:sz w:val="20"/>
        </w:rPr>
        <w:t>Prediction-corrected visual predictive check of</w:t>
      </w:r>
      <w:r w:rsidR="002B0CBB" w:rsidRPr="00B410D3">
        <w:rPr>
          <w:rFonts w:cs="Arial"/>
          <w:sz w:val="20"/>
        </w:rPr>
        <w:t xml:space="preserve"> model developed from 2-2-4 cohort with observed data from the full </w:t>
      </w:r>
      <w:r w:rsidR="00D333F4" w:rsidRPr="00B410D3">
        <w:rPr>
          <w:rFonts w:cs="Arial"/>
          <w:sz w:val="20"/>
        </w:rPr>
        <w:t xml:space="preserve">IBSM </w:t>
      </w:r>
      <w:r w:rsidR="002B0CBB" w:rsidRPr="00B410D3">
        <w:rPr>
          <w:rFonts w:cs="Arial"/>
          <w:sz w:val="20"/>
        </w:rPr>
        <w:t>study</w:t>
      </w:r>
      <w:r w:rsidR="00EB70F5" w:rsidRPr="00B410D3">
        <w:rPr>
          <w:rFonts w:cs="Arial"/>
          <w:sz w:val="20"/>
        </w:rPr>
        <w:t xml:space="preserve"> overlaid</w:t>
      </w:r>
      <w:r w:rsidR="00E71AC4" w:rsidRPr="00B410D3">
        <w:rPr>
          <w:rFonts w:cs="Arial"/>
          <w:sz w:val="20"/>
        </w:rPr>
        <w:t xml:space="preserve">. </w:t>
      </w:r>
      <w:r w:rsidR="00D333F4" w:rsidRPr="00B410D3">
        <w:rPr>
          <w:rFonts w:cs="Arial"/>
          <w:sz w:val="20"/>
        </w:rPr>
        <w:t>IBSM</w:t>
      </w:r>
      <w:r w:rsidR="00E71AC4" w:rsidRPr="00B410D3">
        <w:rPr>
          <w:rFonts w:cs="Arial"/>
          <w:sz w:val="20"/>
        </w:rPr>
        <w:t>,</w:t>
      </w:r>
      <w:r w:rsidR="00D333F4" w:rsidRPr="00B410D3">
        <w:rPr>
          <w:rFonts w:cs="Arial"/>
          <w:sz w:val="20"/>
        </w:rPr>
        <w:t xml:space="preserve"> </w:t>
      </w:r>
      <w:r w:rsidR="002B0CBB" w:rsidRPr="00B410D3">
        <w:rPr>
          <w:rFonts w:cs="Arial"/>
          <w:sz w:val="20"/>
        </w:rPr>
        <w:t>controlled human malaria infection; PD</w:t>
      </w:r>
      <w:r w:rsidR="00E71AC4" w:rsidRPr="00B410D3">
        <w:rPr>
          <w:rFonts w:cs="Arial"/>
          <w:sz w:val="20"/>
        </w:rPr>
        <w:t>,</w:t>
      </w:r>
      <w:r w:rsidR="002B0CBB" w:rsidRPr="00B410D3">
        <w:rPr>
          <w:rFonts w:cs="Arial"/>
          <w:sz w:val="20"/>
        </w:rPr>
        <w:t xml:space="preserve"> pharmacodynamic; Pred Co</w:t>
      </w:r>
      <w:r w:rsidR="005500CC" w:rsidRPr="00B410D3">
        <w:rPr>
          <w:rFonts w:cs="Arial"/>
          <w:sz w:val="20"/>
        </w:rPr>
        <w:t>rr</w:t>
      </w:r>
      <w:r w:rsidR="00E71AC4" w:rsidRPr="00B410D3">
        <w:rPr>
          <w:rFonts w:cs="Arial"/>
          <w:sz w:val="20"/>
        </w:rPr>
        <w:t>,</w:t>
      </w:r>
      <w:r w:rsidR="005500CC" w:rsidRPr="00B410D3">
        <w:rPr>
          <w:rFonts w:cs="Arial"/>
          <w:sz w:val="20"/>
        </w:rPr>
        <w:t xml:space="preserve"> prediction-corrected</w:t>
      </w:r>
      <w:r w:rsidR="00E71AC4" w:rsidRPr="00B410D3">
        <w:rPr>
          <w:rFonts w:cs="Arial"/>
          <w:sz w:val="20"/>
        </w:rPr>
        <w:t xml:space="preserve">. </w:t>
      </w:r>
      <w:r w:rsidRPr="00B410D3">
        <w:rPr>
          <w:rFonts w:cs="Arial"/>
          <w:sz w:val="20"/>
        </w:rPr>
        <w:t>The red box encompasses data below the limit of quantification (10 parasites/mL).</w:t>
      </w:r>
    </w:p>
    <w:p w14:paraId="0BE31A04" w14:textId="67D8CD7A" w:rsidR="001B3DAC" w:rsidRPr="00B410D3" w:rsidRDefault="001B3DAC" w:rsidP="001B3DAC">
      <w:pPr>
        <w:pStyle w:val="ElL1Text"/>
      </w:pPr>
    </w:p>
    <w:tbl>
      <w:tblPr>
        <w:tblStyle w:val="LightLis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620"/>
        <w:gridCol w:w="1350"/>
        <w:gridCol w:w="1417"/>
        <w:gridCol w:w="1417"/>
        <w:gridCol w:w="1417"/>
        <w:gridCol w:w="1419"/>
      </w:tblGrid>
      <w:tr w:rsidR="001B3DAC" w:rsidRPr="00B410D3" w14:paraId="6F4EDE08" w14:textId="77777777" w:rsidTr="009B3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bottom"/>
          </w:tcPr>
          <w:p w14:paraId="651EF2A0" w14:textId="77777777" w:rsidR="001B3DAC" w:rsidRPr="00B410D3" w:rsidRDefault="001B3DAC" w:rsidP="00A32110">
            <w:pPr>
              <w:keepNext/>
              <w:pageBreakBefore/>
              <w:adjustRightInd w:val="0"/>
              <w:spacing w:before="40" w:after="40"/>
              <w:rPr>
                <w:rFonts w:ascii="Arial" w:hAnsi="Arial" w:cs="Arial"/>
                <w:b/>
                <w:color w:val="000000"/>
                <w:sz w:val="20"/>
              </w:rPr>
            </w:pPr>
            <w:r w:rsidRPr="00B410D3">
              <w:rPr>
                <w:rFonts w:ascii="Arial" w:hAnsi="Arial" w:cs="Arial"/>
                <w:b/>
                <w:sz w:val="20"/>
              </w:rPr>
              <w:lastRenderedPageBreak/>
              <w:t>Table S1 Demographic information (2-2-4 cohort)</w:t>
            </w:r>
          </w:p>
        </w:tc>
      </w:tr>
      <w:tr w:rsidR="001B3DAC" w:rsidRPr="00B410D3" w14:paraId="6186B392" w14:textId="77777777" w:rsidTr="009B3579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bottom"/>
          </w:tcPr>
          <w:p w14:paraId="3FA8C70D" w14:textId="319866D8" w:rsidR="001B3DAC" w:rsidRPr="00B410D3" w:rsidRDefault="00B1770A" w:rsidP="00A32110">
            <w:pPr>
              <w:keepNext/>
              <w:adjustRightInd w:val="0"/>
              <w:spacing w:before="40" w:after="40"/>
              <w:rPr>
                <w:rFonts w:ascii="Arial" w:hAnsi="Arial" w:cs="Arial"/>
                <w:b/>
                <w:color w:val="000000"/>
                <w:sz w:val="20"/>
              </w:rPr>
            </w:pPr>
            <w:bookmarkStart w:id="1" w:name="IDX"/>
            <w:bookmarkEnd w:id="1"/>
            <w:r w:rsidRPr="00B410D3">
              <w:rPr>
                <w:rFonts w:ascii="Arial" w:hAnsi="Arial" w:cs="Arial"/>
                <w:b/>
                <w:color w:val="000000"/>
                <w:sz w:val="20"/>
              </w:rPr>
              <w:t>Subject</w:t>
            </w:r>
            <w:r w:rsidR="001B3DAC" w:rsidRPr="00B410D3">
              <w:rPr>
                <w:rFonts w:ascii="Arial" w:hAnsi="Arial" w:cs="Arial"/>
                <w:b/>
                <w:color w:val="000000"/>
                <w:sz w:val="20"/>
              </w:rPr>
              <w:t xml:space="preserve"> characteristic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E91829" w14:textId="77777777" w:rsidR="001B3DAC" w:rsidRPr="00B410D3" w:rsidRDefault="001B3DAC" w:rsidP="00A32110">
            <w:pPr>
              <w:keepNext/>
              <w:adjustRightInd w:val="0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</w:rPr>
            </w:pPr>
            <w:r w:rsidRPr="00B410D3">
              <w:rPr>
                <w:rFonts w:ascii="Arial" w:hAnsi="Arial" w:cs="Arial"/>
                <w:b/>
                <w:color w:val="000000"/>
                <w:sz w:val="20"/>
              </w:rPr>
              <w:t>Statist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bottom"/>
          </w:tcPr>
          <w:p w14:paraId="3150BFF3" w14:textId="77777777" w:rsidR="001B3DAC" w:rsidRPr="00B410D3" w:rsidRDefault="001B3DAC" w:rsidP="00A32110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B410D3">
              <w:rPr>
                <w:rFonts w:ascii="Arial" w:hAnsi="Arial" w:cs="Arial"/>
                <w:b/>
                <w:color w:val="000000"/>
                <w:sz w:val="20"/>
              </w:rPr>
              <w:t>100 mg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0AC11" w14:textId="77777777" w:rsidR="001B3DAC" w:rsidRPr="00B410D3" w:rsidRDefault="001B3DAC" w:rsidP="00A32110">
            <w:pPr>
              <w:keepNext/>
              <w:adjustRightIn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</w:rPr>
            </w:pPr>
            <w:r w:rsidRPr="00B410D3">
              <w:rPr>
                <w:rFonts w:ascii="Arial" w:hAnsi="Arial" w:cs="Arial"/>
                <w:b/>
                <w:color w:val="000000"/>
                <w:sz w:val="20"/>
              </w:rPr>
              <w:t>200 m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bottom"/>
          </w:tcPr>
          <w:p w14:paraId="2335B309" w14:textId="77777777" w:rsidR="001B3DAC" w:rsidRPr="00B410D3" w:rsidRDefault="001B3DAC" w:rsidP="00A32110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B410D3">
              <w:rPr>
                <w:rFonts w:ascii="Arial" w:hAnsi="Arial" w:cs="Arial"/>
                <w:b/>
                <w:color w:val="000000"/>
                <w:sz w:val="20"/>
              </w:rPr>
              <w:t>500 mg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223637" w14:textId="77777777" w:rsidR="001B3DAC" w:rsidRPr="00B410D3" w:rsidRDefault="001B3DAC" w:rsidP="00A32110">
            <w:pPr>
              <w:keepNext/>
              <w:adjustRightIn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</w:rPr>
            </w:pPr>
            <w:r w:rsidRPr="00B410D3">
              <w:rPr>
                <w:rFonts w:ascii="Arial" w:hAnsi="Arial" w:cs="Arial"/>
                <w:b/>
                <w:color w:val="000000"/>
                <w:sz w:val="20"/>
              </w:rPr>
              <w:t>Overall</w:t>
            </w:r>
          </w:p>
        </w:tc>
      </w:tr>
      <w:tr w:rsidR="001B3DAC" w:rsidRPr="00B410D3" w14:paraId="2B42A204" w14:textId="77777777" w:rsidTr="009B3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8" w:type="pct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A3CED8" w14:textId="77777777" w:rsidR="001B3DAC" w:rsidRPr="00B410D3" w:rsidRDefault="001B3DAC" w:rsidP="00A3211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Age (y)</w:t>
            </w:r>
          </w:p>
        </w:tc>
        <w:tc>
          <w:tcPr>
            <w:tcW w:w="781" w:type="pct"/>
            <w:tcBorders>
              <w:top w:val="single" w:sz="4" w:space="0" w:color="auto"/>
              <w:bottom w:val="none" w:sz="0" w:space="0" w:color="auto"/>
            </w:tcBorders>
          </w:tcPr>
          <w:p w14:paraId="3242F00A" w14:textId="77777777" w:rsidR="001B3DAC" w:rsidRPr="00B410D3" w:rsidRDefault="001B3DAC" w:rsidP="00A32110">
            <w:pPr>
              <w:adjustRightInd w:val="0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Mean (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FF729E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5.0 (2.8)</w:t>
            </w:r>
          </w:p>
        </w:tc>
        <w:tc>
          <w:tcPr>
            <w:tcW w:w="820" w:type="pct"/>
            <w:tcBorders>
              <w:top w:val="single" w:sz="4" w:space="0" w:color="auto"/>
              <w:bottom w:val="none" w:sz="0" w:space="0" w:color="auto"/>
            </w:tcBorders>
          </w:tcPr>
          <w:p w14:paraId="7EDD0012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5.0 (2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58A939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6.3 (1.5)</w:t>
            </w:r>
          </w:p>
        </w:tc>
        <w:tc>
          <w:tcPr>
            <w:tcW w:w="821" w:type="pct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14:paraId="0760E520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5.6 (1.9)</w:t>
            </w:r>
          </w:p>
        </w:tc>
      </w:tr>
      <w:tr w:rsidR="001B3DAC" w:rsidRPr="00B410D3" w14:paraId="123DA800" w14:textId="77777777" w:rsidTr="009B3579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8" w:type="pct"/>
            <w:vMerge/>
            <w:tcBorders>
              <w:left w:val="none" w:sz="0" w:space="0" w:color="auto"/>
              <w:right w:val="none" w:sz="0" w:space="0" w:color="auto"/>
            </w:tcBorders>
          </w:tcPr>
          <w:p w14:paraId="364E3F6E" w14:textId="77777777" w:rsidR="001B3DAC" w:rsidRPr="00B410D3" w:rsidRDefault="001B3DAC" w:rsidP="00A3211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81" w:type="pct"/>
          </w:tcPr>
          <w:p w14:paraId="72E43FD7" w14:textId="77777777" w:rsidR="001B3DAC" w:rsidRPr="00B410D3" w:rsidRDefault="001B3DAC" w:rsidP="00A32110">
            <w:pPr>
              <w:adjustRightInd w:val="0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left w:val="none" w:sz="0" w:space="0" w:color="auto"/>
              <w:right w:val="none" w:sz="0" w:space="0" w:color="auto"/>
            </w:tcBorders>
          </w:tcPr>
          <w:p w14:paraId="397215FD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5.0</w:t>
            </w:r>
          </w:p>
        </w:tc>
        <w:tc>
          <w:tcPr>
            <w:tcW w:w="820" w:type="pct"/>
          </w:tcPr>
          <w:p w14:paraId="68C2608D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left w:val="none" w:sz="0" w:space="0" w:color="auto"/>
              <w:right w:val="none" w:sz="0" w:space="0" w:color="auto"/>
            </w:tcBorders>
          </w:tcPr>
          <w:p w14:paraId="03FEF2AB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6.0</w:t>
            </w:r>
          </w:p>
        </w:tc>
        <w:tc>
          <w:tcPr>
            <w:tcW w:w="821" w:type="pct"/>
          </w:tcPr>
          <w:p w14:paraId="66B03DBF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6.0</w:t>
            </w:r>
          </w:p>
        </w:tc>
      </w:tr>
      <w:tr w:rsidR="001B3DAC" w:rsidRPr="00B410D3" w14:paraId="5C11B572" w14:textId="77777777" w:rsidTr="009B3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8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62B2C8" w14:textId="77777777" w:rsidR="001B3DAC" w:rsidRPr="00B410D3" w:rsidRDefault="001B3DAC" w:rsidP="00A3211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81" w:type="pct"/>
            <w:tcBorders>
              <w:top w:val="none" w:sz="0" w:space="0" w:color="auto"/>
              <w:bottom w:val="none" w:sz="0" w:space="0" w:color="auto"/>
            </w:tcBorders>
          </w:tcPr>
          <w:p w14:paraId="7F7197FE" w14:textId="77777777" w:rsidR="001B3DAC" w:rsidRPr="00B410D3" w:rsidRDefault="001B3DAC" w:rsidP="00A32110">
            <w:pPr>
              <w:adjustRightInd w:val="0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Min,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E0D659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3, 27</w:t>
            </w:r>
          </w:p>
        </w:tc>
        <w:tc>
          <w:tcPr>
            <w:tcW w:w="820" w:type="pct"/>
            <w:tcBorders>
              <w:top w:val="none" w:sz="0" w:space="0" w:color="auto"/>
              <w:bottom w:val="none" w:sz="0" w:space="0" w:color="auto"/>
            </w:tcBorders>
          </w:tcPr>
          <w:p w14:paraId="238BDD8A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3, 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BEBC5E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5, 28</w:t>
            </w:r>
          </w:p>
        </w:tc>
        <w:tc>
          <w:tcPr>
            <w:tcW w:w="8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B4D35B1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3, 28</w:t>
            </w:r>
          </w:p>
        </w:tc>
      </w:tr>
      <w:tr w:rsidR="001B3DAC" w:rsidRPr="00B410D3" w14:paraId="19DE0FD5" w14:textId="77777777" w:rsidTr="009B3579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8" w:type="pct"/>
            <w:vMerge/>
            <w:tcBorders>
              <w:left w:val="none" w:sz="0" w:space="0" w:color="auto"/>
              <w:right w:val="none" w:sz="0" w:space="0" w:color="auto"/>
            </w:tcBorders>
          </w:tcPr>
          <w:p w14:paraId="2E6AB0DB" w14:textId="77777777" w:rsidR="001B3DAC" w:rsidRPr="00B410D3" w:rsidRDefault="001B3DAC" w:rsidP="00A3211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81" w:type="pct"/>
          </w:tcPr>
          <w:p w14:paraId="4E0F7E40" w14:textId="77777777" w:rsidR="001B3DAC" w:rsidRPr="00B410D3" w:rsidRDefault="001B3DAC" w:rsidP="00A32110">
            <w:pPr>
              <w:adjustRightInd w:val="0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left w:val="none" w:sz="0" w:space="0" w:color="auto"/>
              <w:right w:val="none" w:sz="0" w:space="0" w:color="auto"/>
            </w:tcBorders>
          </w:tcPr>
          <w:p w14:paraId="436B3C09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820" w:type="pct"/>
          </w:tcPr>
          <w:p w14:paraId="03EAF67F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left w:val="none" w:sz="0" w:space="0" w:color="auto"/>
              <w:right w:val="none" w:sz="0" w:space="0" w:color="auto"/>
            </w:tcBorders>
          </w:tcPr>
          <w:p w14:paraId="67FF15B7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4</w:t>
            </w:r>
          </w:p>
        </w:tc>
        <w:tc>
          <w:tcPr>
            <w:tcW w:w="821" w:type="pct"/>
          </w:tcPr>
          <w:p w14:paraId="3FF0F46F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</w:tr>
      <w:tr w:rsidR="001B3DAC" w:rsidRPr="00B410D3" w14:paraId="6F5D73FC" w14:textId="77777777" w:rsidTr="009B3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8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12191F" w14:textId="77777777" w:rsidR="001B3DAC" w:rsidRPr="00B410D3" w:rsidRDefault="001B3DAC" w:rsidP="00A3211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Baseline body weight (kg)</w:t>
            </w:r>
          </w:p>
        </w:tc>
        <w:tc>
          <w:tcPr>
            <w:tcW w:w="781" w:type="pct"/>
            <w:tcBorders>
              <w:top w:val="none" w:sz="0" w:space="0" w:color="auto"/>
              <w:bottom w:val="none" w:sz="0" w:space="0" w:color="auto"/>
            </w:tcBorders>
          </w:tcPr>
          <w:p w14:paraId="0C5AA3B0" w14:textId="77777777" w:rsidR="001B3DAC" w:rsidRPr="00B410D3" w:rsidRDefault="001B3DAC" w:rsidP="00A32110">
            <w:pPr>
              <w:adjustRightInd w:val="0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 xml:space="preserve">Mean </w:t>
            </w:r>
            <w:r w:rsidRPr="00B410D3">
              <w:rPr>
                <w:rFonts w:ascii="Arial" w:hAnsi="Arial" w:cs="Arial"/>
                <w:color w:val="000000"/>
                <w:sz w:val="20"/>
              </w:rPr>
              <w:br/>
              <w:t>(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46604C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67.40 (16.83)</w:t>
            </w:r>
          </w:p>
        </w:tc>
        <w:tc>
          <w:tcPr>
            <w:tcW w:w="820" w:type="pct"/>
            <w:tcBorders>
              <w:top w:val="none" w:sz="0" w:space="0" w:color="auto"/>
              <w:bottom w:val="none" w:sz="0" w:space="0" w:color="auto"/>
            </w:tcBorders>
          </w:tcPr>
          <w:p w14:paraId="02E8F06C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 xml:space="preserve">63.90 </w:t>
            </w:r>
            <w:r w:rsidRPr="00B410D3">
              <w:rPr>
                <w:rFonts w:ascii="Arial" w:hAnsi="Arial" w:cs="Arial"/>
                <w:color w:val="000000"/>
                <w:sz w:val="20"/>
              </w:rPr>
              <w:br/>
              <w:t>(7.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5C042D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73.83 (13.55)</w:t>
            </w:r>
          </w:p>
        </w:tc>
        <w:tc>
          <w:tcPr>
            <w:tcW w:w="8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E18FAE2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69.74 (12.17)</w:t>
            </w:r>
          </w:p>
        </w:tc>
      </w:tr>
      <w:tr w:rsidR="001B3DAC" w:rsidRPr="00B410D3" w14:paraId="51C40CFB" w14:textId="77777777" w:rsidTr="009B3579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8" w:type="pct"/>
            <w:vMerge/>
            <w:tcBorders>
              <w:left w:val="none" w:sz="0" w:space="0" w:color="auto"/>
              <w:right w:val="none" w:sz="0" w:space="0" w:color="auto"/>
            </w:tcBorders>
          </w:tcPr>
          <w:p w14:paraId="6F377A1D" w14:textId="77777777" w:rsidR="001B3DAC" w:rsidRPr="00B410D3" w:rsidRDefault="001B3DAC" w:rsidP="00A3211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81" w:type="pct"/>
          </w:tcPr>
          <w:p w14:paraId="3E549635" w14:textId="77777777" w:rsidR="001B3DAC" w:rsidRPr="00B410D3" w:rsidRDefault="001B3DAC" w:rsidP="00A32110">
            <w:pPr>
              <w:adjustRightInd w:val="0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left w:val="none" w:sz="0" w:space="0" w:color="auto"/>
              <w:right w:val="none" w:sz="0" w:space="0" w:color="auto"/>
            </w:tcBorders>
          </w:tcPr>
          <w:p w14:paraId="4E1349D7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67.40</w:t>
            </w:r>
          </w:p>
        </w:tc>
        <w:tc>
          <w:tcPr>
            <w:tcW w:w="820" w:type="pct"/>
          </w:tcPr>
          <w:p w14:paraId="5504AE19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63.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left w:val="none" w:sz="0" w:space="0" w:color="auto"/>
              <w:right w:val="none" w:sz="0" w:space="0" w:color="auto"/>
            </w:tcBorders>
          </w:tcPr>
          <w:p w14:paraId="2F97CBA0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72.50</w:t>
            </w:r>
          </w:p>
        </w:tc>
        <w:tc>
          <w:tcPr>
            <w:tcW w:w="821" w:type="pct"/>
          </w:tcPr>
          <w:p w14:paraId="6D6B8B18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68.10</w:t>
            </w:r>
          </w:p>
        </w:tc>
      </w:tr>
      <w:tr w:rsidR="001B3DAC" w:rsidRPr="00B410D3" w14:paraId="5D18ED14" w14:textId="77777777" w:rsidTr="009B3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8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32DD5C" w14:textId="77777777" w:rsidR="001B3DAC" w:rsidRPr="00B410D3" w:rsidRDefault="001B3DAC" w:rsidP="00A3211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81" w:type="pct"/>
            <w:tcBorders>
              <w:top w:val="none" w:sz="0" w:space="0" w:color="auto"/>
              <w:bottom w:val="none" w:sz="0" w:space="0" w:color="auto"/>
            </w:tcBorders>
          </w:tcPr>
          <w:p w14:paraId="5F630D01" w14:textId="77777777" w:rsidR="001B3DAC" w:rsidRPr="00B410D3" w:rsidRDefault="001B3DAC" w:rsidP="00A32110">
            <w:pPr>
              <w:adjustRightInd w:val="0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Min,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F6BF7E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55.5, 79.3</w:t>
            </w:r>
          </w:p>
        </w:tc>
        <w:tc>
          <w:tcPr>
            <w:tcW w:w="820" w:type="pct"/>
            <w:tcBorders>
              <w:top w:val="none" w:sz="0" w:space="0" w:color="auto"/>
              <w:bottom w:val="none" w:sz="0" w:space="0" w:color="auto"/>
            </w:tcBorders>
          </w:tcPr>
          <w:p w14:paraId="161D46B4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58.6, 69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2E19AA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59.6, 90.7</w:t>
            </w:r>
          </w:p>
        </w:tc>
        <w:tc>
          <w:tcPr>
            <w:tcW w:w="8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F9B8A65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55.5, 90.7</w:t>
            </w:r>
          </w:p>
        </w:tc>
      </w:tr>
      <w:tr w:rsidR="001B3DAC" w:rsidRPr="00B410D3" w14:paraId="4507950E" w14:textId="77777777" w:rsidTr="009B3579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8" w:type="pct"/>
            <w:vMerge/>
            <w:tcBorders>
              <w:left w:val="none" w:sz="0" w:space="0" w:color="auto"/>
              <w:right w:val="none" w:sz="0" w:space="0" w:color="auto"/>
            </w:tcBorders>
          </w:tcPr>
          <w:p w14:paraId="204BEE6F" w14:textId="77777777" w:rsidR="001B3DAC" w:rsidRPr="00B410D3" w:rsidRDefault="001B3DAC" w:rsidP="00A3211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81" w:type="pct"/>
          </w:tcPr>
          <w:p w14:paraId="1C06EDD2" w14:textId="77777777" w:rsidR="001B3DAC" w:rsidRPr="00B410D3" w:rsidRDefault="001B3DAC" w:rsidP="00A32110">
            <w:pPr>
              <w:adjustRightInd w:val="0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left w:val="none" w:sz="0" w:space="0" w:color="auto"/>
              <w:right w:val="none" w:sz="0" w:space="0" w:color="auto"/>
            </w:tcBorders>
          </w:tcPr>
          <w:p w14:paraId="50DE4E6E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820" w:type="pct"/>
          </w:tcPr>
          <w:p w14:paraId="7B73B430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left w:val="none" w:sz="0" w:space="0" w:color="auto"/>
              <w:right w:val="none" w:sz="0" w:space="0" w:color="auto"/>
            </w:tcBorders>
          </w:tcPr>
          <w:p w14:paraId="20D49AAA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4</w:t>
            </w:r>
          </w:p>
        </w:tc>
        <w:tc>
          <w:tcPr>
            <w:tcW w:w="821" w:type="pct"/>
          </w:tcPr>
          <w:p w14:paraId="173E1DBD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</w:tr>
      <w:tr w:rsidR="001B3DAC" w:rsidRPr="00B410D3" w14:paraId="2F111534" w14:textId="77777777" w:rsidTr="009B3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8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EE192B" w14:textId="77777777" w:rsidR="001B3DAC" w:rsidRPr="00B410D3" w:rsidRDefault="001B3DAC" w:rsidP="00A3211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Baseline height (cm)</w:t>
            </w:r>
          </w:p>
        </w:tc>
        <w:tc>
          <w:tcPr>
            <w:tcW w:w="781" w:type="pct"/>
            <w:tcBorders>
              <w:top w:val="none" w:sz="0" w:space="0" w:color="auto"/>
              <w:bottom w:val="none" w:sz="0" w:space="0" w:color="auto"/>
            </w:tcBorders>
          </w:tcPr>
          <w:p w14:paraId="1F4873B8" w14:textId="77777777" w:rsidR="001B3DAC" w:rsidRPr="00B410D3" w:rsidRDefault="001B3DAC" w:rsidP="00A32110">
            <w:pPr>
              <w:adjustRightInd w:val="0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Mean (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8C1F4E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173.5 (16.3)</w:t>
            </w:r>
          </w:p>
        </w:tc>
        <w:tc>
          <w:tcPr>
            <w:tcW w:w="820" w:type="pct"/>
            <w:tcBorders>
              <w:top w:val="none" w:sz="0" w:space="0" w:color="auto"/>
              <w:bottom w:val="none" w:sz="0" w:space="0" w:color="auto"/>
            </w:tcBorders>
          </w:tcPr>
          <w:p w14:paraId="4F99B56C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174.0 (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D1D204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177.8 (11.2)</w:t>
            </w:r>
          </w:p>
        </w:tc>
        <w:tc>
          <w:tcPr>
            <w:tcW w:w="8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A72BEDE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175.8 (9.8)</w:t>
            </w:r>
          </w:p>
        </w:tc>
      </w:tr>
      <w:tr w:rsidR="001B3DAC" w:rsidRPr="00B410D3" w14:paraId="61E35C3C" w14:textId="77777777" w:rsidTr="009B3579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8" w:type="pct"/>
            <w:vMerge/>
            <w:tcBorders>
              <w:left w:val="none" w:sz="0" w:space="0" w:color="auto"/>
              <w:right w:val="none" w:sz="0" w:space="0" w:color="auto"/>
            </w:tcBorders>
          </w:tcPr>
          <w:p w14:paraId="3D673B77" w14:textId="77777777" w:rsidR="001B3DAC" w:rsidRPr="00B410D3" w:rsidRDefault="001B3DAC" w:rsidP="00A3211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81" w:type="pct"/>
          </w:tcPr>
          <w:p w14:paraId="3C611A53" w14:textId="77777777" w:rsidR="001B3DAC" w:rsidRPr="00B410D3" w:rsidRDefault="001B3DAC" w:rsidP="00A32110">
            <w:pPr>
              <w:adjustRightInd w:val="0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left w:val="none" w:sz="0" w:space="0" w:color="auto"/>
              <w:right w:val="none" w:sz="0" w:space="0" w:color="auto"/>
            </w:tcBorders>
          </w:tcPr>
          <w:p w14:paraId="743BB0AD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173.5</w:t>
            </w:r>
          </w:p>
        </w:tc>
        <w:tc>
          <w:tcPr>
            <w:tcW w:w="820" w:type="pct"/>
          </w:tcPr>
          <w:p w14:paraId="30F5C47A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174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left w:val="none" w:sz="0" w:space="0" w:color="auto"/>
              <w:right w:val="none" w:sz="0" w:space="0" w:color="auto"/>
            </w:tcBorders>
          </w:tcPr>
          <w:p w14:paraId="5F7F37E3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177.0</w:t>
            </w:r>
          </w:p>
        </w:tc>
        <w:tc>
          <w:tcPr>
            <w:tcW w:w="821" w:type="pct"/>
          </w:tcPr>
          <w:p w14:paraId="2E8FE8D1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175.0</w:t>
            </w:r>
          </w:p>
        </w:tc>
      </w:tr>
      <w:tr w:rsidR="001B3DAC" w:rsidRPr="00B410D3" w14:paraId="48D14AC7" w14:textId="77777777" w:rsidTr="009B3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8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56607B" w14:textId="77777777" w:rsidR="001B3DAC" w:rsidRPr="00B410D3" w:rsidRDefault="001B3DAC" w:rsidP="00A3211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81" w:type="pct"/>
            <w:tcBorders>
              <w:top w:val="none" w:sz="0" w:space="0" w:color="auto"/>
              <w:bottom w:val="none" w:sz="0" w:space="0" w:color="auto"/>
            </w:tcBorders>
          </w:tcPr>
          <w:p w14:paraId="0EC04419" w14:textId="77777777" w:rsidR="001B3DAC" w:rsidRPr="00B410D3" w:rsidRDefault="001B3DAC" w:rsidP="00A32110">
            <w:pPr>
              <w:adjustRightInd w:val="0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Min,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013EC4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162, 185</w:t>
            </w:r>
          </w:p>
        </w:tc>
        <w:tc>
          <w:tcPr>
            <w:tcW w:w="820" w:type="pct"/>
            <w:tcBorders>
              <w:top w:val="none" w:sz="0" w:space="0" w:color="auto"/>
              <w:bottom w:val="none" w:sz="0" w:space="0" w:color="auto"/>
            </w:tcBorders>
          </w:tcPr>
          <w:p w14:paraId="27D183DA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173, 1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BC00D7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165, 192</w:t>
            </w:r>
          </w:p>
        </w:tc>
        <w:tc>
          <w:tcPr>
            <w:tcW w:w="8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678F163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162, 192</w:t>
            </w:r>
          </w:p>
        </w:tc>
      </w:tr>
      <w:tr w:rsidR="001B3DAC" w:rsidRPr="00B410D3" w14:paraId="69854046" w14:textId="77777777" w:rsidTr="009B3579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8" w:type="pct"/>
            <w:vMerge/>
            <w:tcBorders>
              <w:left w:val="none" w:sz="0" w:space="0" w:color="auto"/>
              <w:right w:val="none" w:sz="0" w:space="0" w:color="auto"/>
            </w:tcBorders>
          </w:tcPr>
          <w:p w14:paraId="202E945A" w14:textId="77777777" w:rsidR="001B3DAC" w:rsidRPr="00B410D3" w:rsidRDefault="001B3DAC" w:rsidP="00A3211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81" w:type="pct"/>
          </w:tcPr>
          <w:p w14:paraId="35FE154A" w14:textId="77777777" w:rsidR="001B3DAC" w:rsidRPr="00B410D3" w:rsidRDefault="001B3DAC" w:rsidP="00A32110">
            <w:pPr>
              <w:adjustRightInd w:val="0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left w:val="none" w:sz="0" w:space="0" w:color="auto"/>
              <w:right w:val="none" w:sz="0" w:space="0" w:color="auto"/>
            </w:tcBorders>
          </w:tcPr>
          <w:p w14:paraId="6F83947E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820" w:type="pct"/>
          </w:tcPr>
          <w:p w14:paraId="25E49319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left w:val="none" w:sz="0" w:space="0" w:color="auto"/>
              <w:right w:val="none" w:sz="0" w:space="0" w:color="auto"/>
            </w:tcBorders>
          </w:tcPr>
          <w:p w14:paraId="4CEBDA28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4</w:t>
            </w:r>
          </w:p>
        </w:tc>
        <w:tc>
          <w:tcPr>
            <w:tcW w:w="821" w:type="pct"/>
          </w:tcPr>
          <w:p w14:paraId="0F1D1397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</w:tr>
      <w:tr w:rsidR="001B3DAC" w:rsidRPr="00B410D3" w14:paraId="40B7DB61" w14:textId="77777777" w:rsidTr="009B3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8" w:type="pct"/>
            <w:vMerge w:val="restar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7FFB504" w14:textId="77777777" w:rsidR="001B3DAC" w:rsidRPr="00B410D3" w:rsidRDefault="001B3DAC" w:rsidP="00A32110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Sex, n (%)</w:t>
            </w:r>
          </w:p>
        </w:tc>
        <w:tc>
          <w:tcPr>
            <w:tcW w:w="781" w:type="pct"/>
            <w:tcBorders>
              <w:top w:val="none" w:sz="0" w:space="0" w:color="auto"/>
              <w:bottom w:val="none" w:sz="0" w:space="0" w:color="auto"/>
            </w:tcBorders>
          </w:tcPr>
          <w:p w14:paraId="67D03065" w14:textId="77777777" w:rsidR="001B3DAC" w:rsidRPr="00B410D3" w:rsidRDefault="001B3DAC" w:rsidP="00A32110">
            <w:pPr>
              <w:keepNext/>
              <w:adjustRightInd w:val="0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DD79A5" w14:textId="77777777" w:rsidR="001B3DAC" w:rsidRPr="00B410D3" w:rsidRDefault="001B3DAC" w:rsidP="00A32110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1 (50.0)</w:t>
            </w:r>
          </w:p>
        </w:tc>
        <w:tc>
          <w:tcPr>
            <w:tcW w:w="820" w:type="pct"/>
            <w:tcBorders>
              <w:top w:val="none" w:sz="0" w:space="0" w:color="auto"/>
              <w:bottom w:val="none" w:sz="0" w:space="0" w:color="auto"/>
            </w:tcBorders>
          </w:tcPr>
          <w:p w14:paraId="23907873" w14:textId="77777777" w:rsidR="001B3DAC" w:rsidRPr="00B410D3" w:rsidRDefault="001B3DAC" w:rsidP="00A32110">
            <w:pPr>
              <w:keepNext/>
              <w:adjustRightIn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1 (5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698E85" w14:textId="77777777" w:rsidR="001B3DAC" w:rsidRPr="00B410D3" w:rsidRDefault="001B3DAC" w:rsidP="00A32110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 (50.0)</w:t>
            </w:r>
          </w:p>
        </w:tc>
        <w:tc>
          <w:tcPr>
            <w:tcW w:w="8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48D6DBF" w14:textId="77777777" w:rsidR="001B3DAC" w:rsidRPr="00B410D3" w:rsidRDefault="001B3DAC" w:rsidP="00A32110">
            <w:pPr>
              <w:keepNext/>
              <w:adjustRightIn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4 (50.0)</w:t>
            </w:r>
          </w:p>
        </w:tc>
      </w:tr>
      <w:tr w:rsidR="001B3DAC" w:rsidRPr="00B410D3" w14:paraId="3CD71E74" w14:textId="77777777" w:rsidTr="009B3579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8" w:type="pct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867EB68" w14:textId="77777777" w:rsidR="001B3DAC" w:rsidRPr="00B410D3" w:rsidRDefault="001B3DAC" w:rsidP="00A3211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75BEE672" w14:textId="77777777" w:rsidR="001B3DAC" w:rsidRPr="00B410D3" w:rsidRDefault="001B3DAC" w:rsidP="00A32110">
            <w:pPr>
              <w:adjustRightInd w:val="0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79B924F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1 (50.0)</w:t>
            </w: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6648B3F1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1 (5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0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E2C1D30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2 (50.0)</w:t>
            </w: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4D687ED9" w14:textId="77777777" w:rsidR="001B3DAC" w:rsidRPr="00B410D3" w:rsidRDefault="001B3DAC" w:rsidP="00A32110">
            <w:pPr>
              <w:adjustRightIn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410D3">
              <w:rPr>
                <w:rFonts w:ascii="Arial" w:hAnsi="Arial" w:cs="Arial"/>
                <w:color w:val="000000"/>
                <w:sz w:val="20"/>
              </w:rPr>
              <w:t>4 (50.0)</w:t>
            </w:r>
          </w:p>
        </w:tc>
      </w:tr>
      <w:tr w:rsidR="001B3DAC" w:rsidRPr="00B410D3" w14:paraId="6852FEFE" w14:textId="77777777" w:rsidTr="009B3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B816E4" w14:textId="77777777" w:rsidR="001B3DAC" w:rsidRPr="00B410D3" w:rsidRDefault="001B3DAC" w:rsidP="00A32110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10D3">
              <w:rPr>
                <w:rFonts w:ascii="Arial" w:hAnsi="Arial" w:cs="Arial"/>
                <w:color w:val="000000"/>
                <w:sz w:val="18"/>
                <w:szCs w:val="18"/>
              </w:rPr>
              <w:t>Max, maximum; Min, minimum; n, number of subjects; SD, standard deviation.</w:t>
            </w:r>
          </w:p>
        </w:tc>
      </w:tr>
    </w:tbl>
    <w:p w14:paraId="530D5221" w14:textId="77777777" w:rsidR="001B3DAC" w:rsidRPr="00B410D3" w:rsidRDefault="001B3DAC" w:rsidP="001B3DAC">
      <w:pPr>
        <w:jc w:val="both"/>
      </w:pPr>
    </w:p>
    <w:tbl>
      <w:tblPr>
        <w:tblW w:w="5000" w:type="pct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5580"/>
        <w:gridCol w:w="1531"/>
        <w:gridCol w:w="1529"/>
      </w:tblGrid>
      <w:tr w:rsidR="001B3DAC" w:rsidRPr="00B410D3" w14:paraId="4F378701" w14:textId="77777777" w:rsidTr="009B3579">
        <w:trPr>
          <w:cantSplit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bottom"/>
          </w:tcPr>
          <w:p w14:paraId="41149F7E" w14:textId="77777777" w:rsidR="001B3DAC" w:rsidRPr="00B410D3" w:rsidRDefault="001B3DAC" w:rsidP="00A32110">
            <w:pPr>
              <w:pStyle w:val="TableHeading"/>
              <w:pageBreakBefore/>
              <w:spacing w:line="480" w:lineRule="auto"/>
              <w:jc w:val="left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lastRenderedPageBreak/>
              <w:t>Table S2 Confidence intervals of estimated pharmacodynamic parameters from 2-2-4 model</w:t>
            </w:r>
          </w:p>
        </w:tc>
      </w:tr>
      <w:tr w:rsidR="001B3DAC" w:rsidRPr="00B410D3" w14:paraId="47D232E6" w14:textId="77777777" w:rsidTr="009B3579"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43103A" w14:textId="77777777" w:rsidR="001B3DAC" w:rsidRPr="00B410D3" w:rsidRDefault="001B3DAC" w:rsidP="00A32110">
            <w:pPr>
              <w:pStyle w:val="TableHeading"/>
              <w:spacing w:line="480" w:lineRule="auto"/>
              <w:jc w:val="left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Symmetric 95% confidence intervals</w:t>
            </w:r>
          </w:p>
        </w:tc>
      </w:tr>
      <w:tr w:rsidR="001B3DAC" w:rsidRPr="00B410D3" w14:paraId="0D2ABDE1" w14:textId="77777777" w:rsidTr="009B3579">
        <w:trPr>
          <w:cantSplit/>
        </w:trPr>
        <w:tc>
          <w:tcPr>
            <w:tcW w:w="322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F77360" w14:textId="77777777" w:rsidR="001B3DAC" w:rsidRPr="00B410D3" w:rsidRDefault="001B3DAC" w:rsidP="00A32110">
            <w:pPr>
              <w:pStyle w:val="TableHeading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Parameter</w:t>
            </w:r>
          </w:p>
        </w:tc>
        <w:tc>
          <w:tcPr>
            <w:tcW w:w="17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121133" w14:textId="77777777" w:rsidR="001B3DAC" w:rsidRPr="00B410D3" w:rsidRDefault="001B3DAC" w:rsidP="00A32110">
            <w:pPr>
              <w:pStyle w:val="TableHeading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95% confidence interval</w:t>
            </w:r>
          </w:p>
        </w:tc>
      </w:tr>
      <w:tr w:rsidR="001B3DAC" w:rsidRPr="00B410D3" w14:paraId="5B0CD495" w14:textId="77777777" w:rsidTr="009B3579">
        <w:trPr>
          <w:cantSplit/>
        </w:trPr>
        <w:tc>
          <w:tcPr>
            <w:tcW w:w="3229" w:type="pct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C306E1" w14:textId="77777777" w:rsidR="001B3DAC" w:rsidRPr="00B410D3" w:rsidRDefault="001B3DAC" w:rsidP="00A32110">
            <w:pPr>
              <w:pStyle w:val="TableHeadingLeft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EBAAAC" w14:textId="77777777" w:rsidR="001B3DAC" w:rsidRPr="00B410D3" w:rsidRDefault="001B3DAC" w:rsidP="00A32110">
            <w:pPr>
              <w:pStyle w:val="TableHeading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Lower bound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FF6685" w14:textId="77777777" w:rsidR="001B3DAC" w:rsidRPr="00B410D3" w:rsidRDefault="001B3DAC" w:rsidP="00A32110">
            <w:pPr>
              <w:pStyle w:val="TableHeading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Upper bound</w:t>
            </w:r>
          </w:p>
        </w:tc>
      </w:tr>
      <w:tr w:rsidR="001B3DAC" w:rsidRPr="00B410D3" w14:paraId="2DC7929B" w14:textId="77777777" w:rsidTr="009B3579">
        <w:trPr>
          <w:cantSplit/>
        </w:trPr>
        <w:tc>
          <w:tcPr>
            <w:tcW w:w="3229" w:type="pct"/>
            <w:tcBorders>
              <w:top w:val="single" w:sz="4" w:space="0" w:color="auto"/>
            </w:tcBorders>
          </w:tcPr>
          <w:p w14:paraId="164430EC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K</w:t>
            </w:r>
            <w:r w:rsidRPr="00B410D3">
              <w:rPr>
                <w:rFonts w:ascii="Arial" w:hAnsi="Arial" w:cs="Arial"/>
                <w:vertAlign w:val="subscript"/>
              </w:rPr>
              <w:t>g</w:t>
            </w:r>
            <w:r w:rsidRPr="00B410D3">
              <w:rPr>
                <w:rFonts w:ascii="Arial" w:hAnsi="Arial" w:cs="Arial"/>
              </w:rPr>
              <w:t>: first-order growth rate of parasite (1/h)</w:t>
            </w: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51158A93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00491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42721620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0149</w:t>
            </w:r>
          </w:p>
        </w:tc>
      </w:tr>
      <w:tr w:rsidR="001B3DAC" w:rsidRPr="00B410D3" w14:paraId="521859D3" w14:textId="77777777" w:rsidTr="009B3579">
        <w:trPr>
          <w:cantSplit/>
        </w:trPr>
        <w:tc>
          <w:tcPr>
            <w:tcW w:w="3229" w:type="pct"/>
          </w:tcPr>
          <w:p w14:paraId="5C501B00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EC</w:t>
            </w:r>
            <w:r w:rsidRPr="00B410D3">
              <w:rPr>
                <w:rFonts w:ascii="Arial" w:hAnsi="Arial" w:cs="Arial"/>
                <w:vertAlign w:val="subscript"/>
              </w:rPr>
              <w:t>50</w:t>
            </w:r>
            <w:r w:rsidRPr="00B410D3">
              <w:rPr>
                <w:rFonts w:ascii="Arial" w:hAnsi="Arial" w:cs="Arial"/>
              </w:rPr>
              <w:t>: concentration of OZ439 at 50% of maximum parasite death (ng/mL)</w:t>
            </w:r>
          </w:p>
        </w:tc>
        <w:tc>
          <w:tcPr>
            <w:tcW w:w="886" w:type="pct"/>
          </w:tcPr>
          <w:p w14:paraId="0828AEE9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-1.54</w:t>
            </w:r>
          </w:p>
        </w:tc>
        <w:tc>
          <w:tcPr>
            <w:tcW w:w="885" w:type="pct"/>
          </w:tcPr>
          <w:p w14:paraId="1BCAE74E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18.0</w:t>
            </w:r>
          </w:p>
        </w:tc>
      </w:tr>
      <w:tr w:rsidR="001B3DAC" w:rsidRPr="00B410D3" w14:paraId="7E3E01D3" w14:textId="77777777" w:rsidTr="009B3579">
        <w:trPr>
          <w:cantSplit/>
        </w:trPr>
        <w:tc>
          <w:tcPr>
            <w:tcW w:w="3229" w:type="pct"/>
          </w:tcPr>
          <w:p w14:paraId="0B3AE03A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E</w:t>
            </w:r>
            <w:r w:rsidRPr="00B410D3">
              <w:rPr>
                <w:rFonts w:ascii="Arial" w:hAnsi="Arial" w:cs="Arial"/>
                <w:vertAlign w:val="subscript"/>
              </w:rPr>
              <w:t>max</w:t>
            </w:r>
            <w:r w:rsidRPr="00B410D3">
              <w:rPr>
                <w:rFonts w:ascii="Arial" w:hAnsi="Arial" w:cs="Arial"/>
              </w:rPr>
              <w:t>: maximum parasite death rate from drug (1/h)</w:t>
            </w:r>
          </w:p>
        </w:tc>
        <w:tc>
          <w:tcPr>
            <w:tcW w:w="886" w:type="pct"/>
          </w:tcPr>
          <w:p w14:paraId="6CB8CC1D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0368</w:t>
            </w:r>
          </w:p>
        </w:tc>
        <w:tc>
          <w:tcPr>
            <w:tcW w:w="885" w:type="pct"/>
          </w:tcPr>
          <w:p w14:paraId="087B5379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330</w:t>
            </w:r>
          </w:p>
        </w:tc>
      </w:tr>
      <w:tr w:rsidR="001B3DAC" w:rsidRPr="00B410D3" w14:paraId="08A974AC" w14:textId="77777777" w:rsidTr="009B3579">
        <w:trPr>
          <w:cantSplit/>
        </w:trPr>
        <w:tc>
          <w:tcPr>
            <w:tcW w:w="3229" w:type="pct"/>
          </w:tcPr>
          <w:p w14:paraId="2BD8F6B0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Parasite count at baseline</w:t>
            </w:r>
          </w:p>
        </w:tc>
        <w:tc>
          <w:tcPr>
            <w:tcW w:w="886" w:type="pct"/>
          </w:tcPr>
          <w:p w14:paraId="3D7C7B4E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-22.0</w:t>
            </w:r>
          </w:p>
        </w:tc>
        <w:tc>
          <w:tcPr>
            <w:tcW w:w="885" w:type="pct"/>
          </w:tcPr>
          <w:p w14:paraId="6B93301B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27.3</w:t>
            </w:r>
          </w:p>
        </w:tc>
      </w:tr>
      <w:tr w:rsidR="001B3DAC" w:rsidRPr="00B410D3" w14:paraId="2731A031" w14:textId="77777777" w:rsidTr="009B3579">
        <w:trPr>
          <w:cantSplit/>
        </w:trPr>
        <w:tc>
          <w:tcPr>
            <w:tcW w:w="3229" w:type="pct"/>
          </w:tcPr>
          <w:p w14:paraId="67ED9D82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IIV on EC</w:t>
            </w:r>
            <w:r w:rsidRPr="00B410D3">
              <w:rPr>
                <w:rFonts w:ascii="Arial" w:hAnsi="Arial" w:cs="Arial"/>
                <w:vertAlign w:val="subscript"/>
              </w:rPr>
              <w:t>50</w:t>
            </w:r>
          </w:p>
        </w:tc>
        <w:tc>
          <w:tcPr>
            <w:tcW w:w="886" w:type="pct"/>
          </w:tcPr>
          <w:p w14:paraId="21C078D1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-1.35</w:t>
            </w:r>
          </w:p>
        </w:tc>
        <w:tc>
          <w:tcPr>
            <w:tcW w:w="885" w:type="pct"/>
          </w:tcPr>
          <w:p w14:paraId="6FE7B5AD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1.68</w:t>
            </w:r>
          </w:p>
        </w:tc>
      </w:tr>
      <w:tr w:rsidR="001B3DAC" w:rsidRPr="00B410D3" w14:paraId="59679F74" w14:textId="77777777" w:rsidTr="009B3579">
        <w:trPr>
          <w:cantSplit/>
        </w:trPr>
        <w:tc>
          <w:tcPr>
            <w:tcW w:w="3229" w:type="pct"/>
          </w:tcPr>
          <w:p w14:paraId="35DB3278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IIV on E</w:t>
            </w:r>
            <w:r w:rsidRPr="00B410D3">
              <w:rPr>
                <w:rFonts w:ascii="Arial" w:hAnsi="Arial" w:cs="Arial"/>
                <w:vertAlign w:val="subscript"/>
              </w:rPr>
              <w:t>max</w:t>
            </w:r>
          </w:p>
        </w:tc>
        <w:tc>
          <w:tcPr>
            <w:tcW w:w="886" w:type="pct"/>
          </w:tcPr>
          <w:p w14:paraId="352C080D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-0.165</w:t>
            </w:r>
          </w:p>
        </w:tc>
        <w:tc>
          <w:tcPr>
            <w:tcW w:w="885" w:type="pct"/>
          </w:tcPr>
          <w:p w14:paraId="753DA81F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221</w:t>
            </w:r>
          </w:p>
        </w:tc>
      </w:tr>
      <w:tr w:rsidR="001B3DAC" w:rsidRPr="00B410D3" w14:paraId="0FAC3B98" w14:textId="77777777" w:rsidTr="009B3579">
        <w:trPr>
          <w:cantSplit/>
        </w:trPr>
        <w:tc>
          <w:tcPr>
            <w:tcW w:w="3229" w:type="pct"/>
            <w:tcBorders>
              <w:bottom w:val="single" w:sz="4" w:space="0" w:color="auto"/>
            </w:tcBorders>
          </w:tcPr>
          <w:p w14:paraId="775CF815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Pharmacodynamic residual variability SD (log unit)</w:t>
            </w: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44A640C1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181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390F0128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526</w:t>
            </w:r>
          </w:p>
        </w:tc>
      </w:tr>
      <w:tr w:rsidR="001B3DAC" w:rsidRPr="00B410D3" w14:paraId="3526EC64" w14:textId="77777777" w:rsidTr="009B3579"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5D76E473" w14:textId="77777777" w:rsidR="001B3DAC" w:rsidRPr="00B410D3" w:rsidRDefault="001B3DAC" w:rsidP="00A32110">
            <w:pPr>
              <w:spacing w:before="40" w:after="4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410D3">
              <w:rPr>
                <w:rFonts w:ascii="Arial" w:hAnsi="Arial" w:cs="Arial"/>
                <w:sz w:val="18"/>
                <w:szCs w:val="18"/>
              </w:rPr>
              <w:t>IIV, interindividual variability; SD, standard deviation.</w:t>
            </w:r>
          </w:p>
        </w:tc>
      </w:tr>
    </w:tbl>
    <w:p w14:paraId="31477F49" w14:textId="77777777" w:rsidR="001B3DAC" w:rsidRPr="00B410D3" w:rsidRDefault="001B3DAC" w:rsidP="001B3DAC">
      <w:pPr>
        <w:jc w:val="both"/>
      </w:pPr>
    </w:p>
    <w:tbl>
      <w:tblPr>
        <w:tblW w:w="5000" w:type="pct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510"/>
        <w:gridCol w:w="1529"/>
        <w:gridCol w:w="857"/>
        <w:gridCol w:w="1578"/>
        <w:gridCol w:w="1166"/>
      </w:tblGrid>
      <w:tr w:rsidR="001B3DAC" w:rsidRPr="00B410D3" w14:paraId="35B4D330" w14:textId="77777777" w:rsidTr="009B3579">
        <w:trPr>
          <w:cantSplit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vAlign w:val="bottom"/>
          </w:tcPr>
          <w:p w14:paraId="1EEAEDE3" w14:textId="77777777" w:rsidR="001B3DAC" w:rsidRPr="00B410D3" w:rsidRDefault="001B3DAC" w:rsidP="00A32110">
            <w:pPr>
              <w:pStyle w:val="ElL4"/>
              <w:keepNext w:val="0"/>
              <w:pageBreakBefore/>
              <w:spacing w:before="40" w:after="40" w:line="480" w:lineRule="auto"/>
              <w:rPr>
                <w:rFonts w:cs="Arial"/>
                <w:b/>
                <w:sz w:val="20"/>
              </w:rPr>
            </w:pPr>
            <w:r w:rsidRPr="00B410D3">
              <w:rPr>
                <w:rFonts w:cs="Arial"/>
                <w:b/>
                <w:sz w:val="20"/>
              </w:rPr>
              <w:lastRenderedPageBreak/>
              <w:t>Table S3 Parameter estimates and standard errors from the 2-2-4 model fit to the full study data</w:t>
            </w:r>
          </w:p>
        </w:tc>
      </w:tr>
      <w:tr w:rsidR="001B3DAC" w:rsidRPr="00B410D3" w14:paraId="2E7FF765" w14:textId="77777777" w:rsidTr="009B3579">
        <w:trPr>
          <w:cantSplit/>
        </w:trPr>
        <w:tc>
          <w:tcPr>
            <w:tcW w:w="203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16BB57" w14:textId="77777777" w:rsidR="001B3DAC" w:rsidRPr="00B410D3" w:rsidRDefault="001B3DAC" w:rsidP="00A32110">
            <w:pPr>
              <w:pStyle w:val="TableHeading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Parameter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1DEFD2" w14:textId="77777777" w:rsidR="001B3DAC" w:rsidRPr="00B410D3" w:rsidRDefault="001B3DAC" w:rsidP="00A32110">
            <w:pPr>
              <w:pStyle w:val="TableHeading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Final parameter estimate</w:t>
            </w:r>
          </w:p>
        </w:tc>
        <w:tc>
          <w:tcPr>
            <w:tcW w:w="15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5FE78" w14:textId="77777777" w:rsidR="001B3DAC" w:rsidRPr="00B410D3" w:rsidRDefault="001B3DAC" w:rsidP="00A32110">
            <w:pPr>
              <w:pStyle w:val="TableHeading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Interindividual variability / residual variability</w:t>
            </w:r>
          </w:p>
        </w:tc>
      </w:tr>
      <w:tr w:rsidR="001B3DAC" w:rsidRPr="00B410D3" w14:paraId="3F539B89" w14:textId="77777777" w:rsidTr="009B3579">
        <w:trPr>
          <w:cantSplit/>
        </w:trPr>
        <w:tc>
          <w:tcPr>
            <w:tcW w:w="2031" w:type="pct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42A133" w14:textId="77777777" w:rsidR="001B3DAC" w:rsidRPr="00B410D3" w:rsidRDefault="001B3DAC" w:rsidP="00A32110">
            <w:pPr>
              <w:pStyle w:val="TableHeadingLeft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2F149E" w14:textId="77777777" w:rsidR="001B3DAC" w:rsidRPr="00B410D3" w:rsidRDefault="001B3DAC" w:rsidP="00A32110">
            <w:pPr>
              <w:pStyle w:val="TableHeading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Typical valu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36CB3C" w14:textId="77777777" w:rsidR="001B3DAC" w:rsidRPr="00B410D3" w:rsidRDefault="001B3DAC" w:rsidP="00A32110">
            <w:pPr>
              <w:pStyle w:val="TableHeading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%RSE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1FB4D5" w14:textId="77777777" w:rsidR="001B3DAC" w:rsidRPr="00B410D3" w:rsidRDefault="001B3DAC" w:rsidP="00A32110">
            <w:pPr>
              <w:pStyle w:val="TableHeading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Magnitude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6928EB" w14:textId="77777777" w:rsidR="001B3DAC" w:rsidRPr="00B410D3" w:rsidRDefault="001B3DAC" w:rsidP="00A32110">
            <w:pPr>
              <w:pStyle w:val="TableHeading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%RSE</w:t>
            </w:r>
          </w:p>
        </w:tc>
      </w:tr>
      <w:tr w:rsidR="001B3DAC" w:rsidRPr="00B410D3" w14:paraId="3E508D33" w14:textId="77777777" w:rsidTr="009B3579">
        <w:trPr>
          <w:cantSplit/>
        </w:trPr>
        <w:tc>
          <w:tcPr>
            <w:tcW w:w="2031" w:type="pct"/>
            <w:tcBorders>
              <w:top w:val="single" w:sz="4" w:space="0" w:color="auto"/>
            </w:tcBorders>
          </w:tcPr>
          <w:p w14:paraId="05829A49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K</w:t>
            </w:r>
            <w:r w:rsidRPr="00B410D3">
              <w:rPr>
                <w:rFonts w:ascii="Arial" w:hAnsi="Arial" w:cs="Arial"/>
                <w:vertAlign w:val="subscript"/>
              </w:rPr>
              <w:t>g</w:t>
            </w:r>
            <w:r w:rsidRPr="00B410D3">
              <w:rPr>
                <w:rFonts w:ascii="Arial" w:hAnsi="Arial" w:cs="Arial"/>
              </w:rPr>
              <w:t>: first-order growth rate of parasite (1/h)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7E6588E1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00920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18411FF1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7.34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1573324D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NE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7F5D6DF7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NA</w:t>
            </w:r>
          </w:p>
        </w:tc>
      </w:tr>
      <w:tr w:rsidR="001B3DAC" w:rsidRPr="00B410D3" w14:paraId="0EC02E10" w14:textId="77777777" w:rsidTr="009B3579">
        <w:trPr>
          <w:cantSplit/>
        </w:trPr>
        <w:tc>
          <w:tcPr>
            <w:tcW w:w="2031" w:type="pct"/>
          </w:tcPr>
          <w:p w14:paraId="3345A9BB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EC</w:t>
            </w:r>
            <w:r w:rsidRPr="00B410D3">
              <w:rPr>
                <w:rFonts w:ascii="Arial" w:hAnsi="Arial" w:cs="Arial"/>
                <w:vertAlign w:val="subscript"/>
              </w:rPr>
              <w:t>50</w:t>
            </w:r>
            <w:r w:rsidRPr="00B410D3">
              <w:rPr>
                <w:rFonts w:ascii="Arial" w:hAnsi="Arial" w:cs="Arial"/>
              </w:rPr>
              <w:t>: concentration of OZ439 at 50% of maximum parasite death (ng/mL)</w:t>
            </w:r>
          </w:p>
        </w:tc>
        <w:tc>
          <w:tcPr>
            <w:tcW w:w="885" w:type="pct"/>
          </w:tcPr>
          <w:p w14:paraId="128D3A5C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21.2</w:t>
            </w:r>
          </w:p>
        </w:tc>
        <w:tc>
          <w:tcPr>
            <w:tcW w:w="496" w:type="pct"/>
          </w:tcPr>
          <w:p w14:paraId="4F04A394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81.2</w:t>
            </w:r>
          </w:p>
        </w:tc>
        <w:tc>
          <w:tcPr>
            <w:tcW w:w="913" w:type="pct"/>
          </w:tcPr>
          <w:p w14:paraId="00043B89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231 %CV</w:t>
            </w:r>
          </w:p>
        </w:tc>
        <w:tc>
          <w:tcPr>
            <w:tcW w:w="675" w:type="pct"/>
          </w:tcPr>
          <w:p w14:paraId="3D6CB749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91.0</w:t>
            </w:r>
          </w:p>
        </w:tc>
      </w:tr>
      <w:tr w:rsidR="001B3DAC" w:rsidRPr="00B410D3" w14:paraId="6B04405D" w14:textId="77777777" w:rsidTr="009B3579">
        <w:trPr>
          <w:cantSplit/>
        </w:trPr>
        <w:tc>
          <w:tcPr>
            <w:tcW w:w="2031" w:type="pct"/>
          </w:tcPr>
          <w:p w14:paraId="7DB3C22C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Gamma: steepness parameter for concentration response (unitless)</w:t>
            </w:r>
          </w:p>
        </w:tc>
        <w:tc>
          <w:tcPr>
            <w:tcW w:w="885" w:type="pct"/>
          </w:tcPr>
          <w:p w14:paraId="742D122F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1.00</w:t>
            </w:r>
          </w:p>
        </w:tc>
        <w:tc>
          <w:tcPr>
            <w:tcW w:w="496" w:type="pct"/>
          </w:tcPr>
          <w:p w14:paraId="001F8D30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FIXED</w:t>
            </w:r>
          </w:p>
        </w:tc>
        <w:tc>
          <w:tcPr>
            <w:tcW w:w="913" w:type="pct"/>
          </w:tcPr>
          <w:p w14:paraId="55782482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NE</w:t>
            </w:r>
          </w:p>
        </w:tc>
        <w:tc>
          <w:tcPr>
            <w:tcW w:w="675" w:type="pct"/>
          </w:tcPr>
          <w:p w14:paraId="7D1D604C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NA</w:t>
            </w:r>
          </w:p>
        </w:tc>
      </w:tr>
      <w:tr w:rsidR="001B3DAC" w:rsidRPr="00B410D3" w14:paraId="42B33ABB" w14:textId="77777777" w:rsidTr="009B3579">
        <w:trPr>
          <w:cantSplit/>
        </w:trPr>
        <w:tc>
          <w:tcPr>
            <w:tcW w:w="2031" w:type="pct"/>
          </w:tcPr>
          <w:p w14:paraId="1D261A43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E</w:t>
            </w:r>
            <w:r w:rsidRPr="00B410D3">
              <w:rPr>
                <w:rFonts w:ascii="Arial" w:hAnsi="Arial" w:cs="Arial"/>
                <w:vertAlign w:val="subscript"/>
              </w:rPr>
              <w:t>max</w:t>
            </w:r>
            <w:r w:rsidRPr="00B410D3">
              <w:rPr>
                <w:rFonts w:ascii="Arial" w:hAnsi="Arial" w:cs="Arial"/>
              </w:rPr>
              <w:t>: maximum parasite death rate from drug (1/h)</w:t>
            </w:r>
          </w:p>
        </w:tc>
        <w:tc>
          <w:tcPr>
            <w:tcW w:w="885" w:type="pct"/>
          </w:tcPr>
          <w:p w14:paraId="59CA3429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163</w:t>
            </w:r>
          </w:p>
        </w:tc>
        <w:tc>
          <w:tcPr>
            <w:tcW w:w="496" w:type="pct"/>
          </w:tcPr>
          <w:p w14:paraId="3D3FEF19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11.9</w:t>
            </w:r>
          </w:p>
        </w:tc>
        <w:tc>
          <w:tcPr>
            <w:tcW w:w="913" w:type="pct"/>
          </w:tcPr>
          <w:p w14:paraId="58C462A1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25.0 %CV</w:t>
            </w:r>
          </w:p>
        </w:tc>
        <w:tc>
          <w:tcPr>
            <w:tcW w:w="675" w:type="pct"/>
          </w:tcPr>
          <w:p w14:paraId="01089E72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134</w:t>
            </w:r>
          </w:p>
        </w:tc>
      </w:tr>
      <w:tr w:rsidR="001B3DAC" w:rsidRPr="00B410D3" w14:paraId="2D15A1BA" w14:textId="77777777" w:rsidTr="009B3579">
        <w:trPr>
          <w:cantSplit/>
        </w:trPr>
        <w:tc>
          <w:tcPr>
            <w:tcW w:w="2031" w:type="pct"/>
          </w:tcPr>
          <w:p w14:paraId="70E0DE11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Parasite count at baseline</w:t>
            </w:r>
          </w:p>
        </w:tc>
        <w:tc>
          <w:tcPr>
            <w:tcW w:w="885" w:type="pct"/>
          </w:tcPr>
          <w:p w14:paraId="7DB41813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NA</w:t>
            </w:r>
          </w:p>
        </w:tc>
        <w:tc>
          <w:tcPr>
            <w:tcW w:w="496" w:type="pct"/>
          </w:tcPr>
          <w:p w14:paraId="010C924F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NA</w:t>
            </w:r>
          </w:p>
        </w:tc>
        <w:tc>
          <w:tcPr>
            <w:tcW w:w="913" w:type="pct"/>
          </w:tcPr>
          <w:p w14:paraId="5A55887C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181 %CV</w:t>
            </w:r>
          </w:p>
        </w:tc>
        <w:tc>
          <w:tcPr>
            <w:tcW w:w="675" w:type="pct"/>
          </w:tcPr>
          <w:p w14:paraId="1E61E833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65.0</w:t>
            </w:r>
          </w:p>
        </w:tc>
      </w:tr>
      <w:tr w:rsidR="001B3DAC" w:rsidRPr="00B410D3" w14:paraId="220A881C" w14:textId="77777777" w:rsidTr="009B3579">
        <w:trPr>
          <w:cantSplit/>
        </w:trPr>
        <w:tc>
          <w:tcPr>
            <w:tcW w:w="2031" w:type="pct"/>
          </w:tcPr>
          <w:p w14:paraId="31EA3510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Pharmacokinetic residual variability</w:t>
            </w:r>
          </w:p>
        </w:tc>
        <w:tc>
          <w:tcPr>
            <w:tcW w:w="885" w:type="pct"/>
          </w:tcPr>
          <w:p w14:paraId="01026E26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0747</w:t>
            </w:r>
          </w:p>
        </w:tc>
        <w:tc>
          <w:tcPr>
            <w:tcW w:w="496" w:type="pct"/>
          </w:tcPr>
          <w:p w14:paraId="55485848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FIXED</w:t>
            </w:r>
          </w:p>
        </w:tc>
        <w:tc>
          <w:tcPr>
            <w:tcW w:w="913" w:type="pct"/>
          </w:tcPr>
          <w:p w14:paraId="536FB000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27.3 %CV</w:t>
            </w:r>
          </w:p>
        </w:tc>
        <w:tc>
          <w:tcPr>
            <w:tcW w:w="675" w:type="pct"/>
          </w:tcPr>
          <w:p w14:paraId="7EBFE03D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NA</w:t>
            </w:r>
          </w:p>
        </w:tc>
      </w:tr>
      <w:tr w:rsidR="001B3DAC" w:rsidRPr="00B410D3" w14:paraId="2B70B9D9" w14:textId="77777777" w:rsidTr="009B3579">
        <w:trPr>
          <w:cantSplit/>
        </w:trPr>
        <w:tc>
          <w:tcPr>
            <w:tcW w:w="2031" w:type="pct"/>
          </w:tcPr>
          <w:p w14:paraId="09146F12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Pharmacodynamic residual variability SD (log unit)</w:t>
            </w:r>
          </w:p>
        </w:tc>
        <w:tc>
          <w:tcPr>
            <w:tcW w:w="885" w:type="pct"/>
          </w:tcPr>
          <w:p w14:paraId="6FF5B14B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271</w:t>
            </w:r>
          </w:p>
        </w:tc>
        <w:tc>
          <w:tcPr>
            <w:tcW w:w="496" w:type="pct"/>
          </w:tcPr>
          <w:p w14:paraId="3F9F8D72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9.60</w:t>
            </w:r>
          </w:p>
        </w:tc>
        <w:tc>
          <w:tcPr>
            <w:tcW w:w="913" w:type="pct"/>
          </w:tcPr>
          <w:p w14:paraId="67022A59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520 SD</w:t>
            </w:r>
          </w:p>
        </w:tc>
        <w:tc>
          <w:tcPr>
            <w:tcW w:w="675" w:type="pct"/>
          </w:tcPr>
          <w:p w14:paraId="591F93AA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NA</w:t>
            </w:r>
          </w:p>
        </w:tc>
      </w:tr>
      <w:tr w:rsidR="001B3DAC" w:rsidRPr="00B410D3" w14:paraId="1180E119" w14:textId="77777777" w:rsidTr="009B3579">
        <w:trPr>
          <w:cantSplit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1E96928D" w14:textId="77777777" w:rsidR="001B3DAC" w:rsidRPr="00B410D3" w:rsidRDefault="001B3DAC" w:rsidP="00A32110">
            <w:pPr>
              <w:pStyle w:val="TableText"/>
              <w:spacing w:line="480" w:lineRule="auto"/>
              <w:jc w:val="left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Minimum value of the objective function = 2026.985</w:t>
            </w:r>
          </w:p>
        </w:tc>
      </w:tr>
      <w:tr w:rsidR="001B3DAC" w:rsidRPr="00B410D3" w14:paraId="101F0FA5" w14:textId="77777777" w:rsidTr="009B3579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8484690" w14:textId="77777777" w:rsidR="001B3DAC" w:rsidRPr="00B410D3" w:rsidRDefault="001B3DAC" w:rsidP="00A32110">
            <w:pPr>
              <w:pStyle w:val="TableText"/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410D3">
              <w:rPr>
                <w:rFonts w:ascii="Arial" w:hAnsi="Arial" w:cs="Arial"/>
                <w:sz w:val="18"/>
                <w:szCs w:val="18"/>
              </w:rPr>
              <w:t>%CV, coefficient of variation expressed as a percent; NA, not applicable; NE, not estimated; %RSE, relative standard error expressed as a percent; SD, standard deviation.</w:t>
            </w:r>
          </w:p>
          <w:p w14:paraId="27C7CAEB" w14:textId="77777777" w:rsidR="001B3DAC" w:rsidRPr="00B410D3" w:rsidRDefault="001B3DAC" w:rsidP="00A32110">
            <w:pPr>
              <w:pStyle w:val="TableText"/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410D3">
              <w:rPr>
                <w:rFonts w:ascii="Arial" w:hAnsi="Arial" w:cs="Arial"/>
                <w:sz w:val="18"/>
                <w:szCs w:val="18"/>
              </w:rPr>
              <w:t>The eta shrinkage was &lt; 36% for K</w:t>
            </w:r>
            <w:r w:rsidRPr="00B410D3">
              <w:rPr>
                <w:rFonts w:ascii="Arial" w:hAnsi="Arial" w:cs="Arial"/>
                <w:sz w:val="18"/>
                <w:szCs w:val="18"/>
                <w:vertAlign w:val="subscript"/>
              </w:rPr>
              <w:t>g</w:t>
            </w:r>
            <w:r w:rsidRPr="00B410D3">
              <w:rPr>
                <w:rFonts w:ascii="Arial" w:hAnsi="Arial" w:cs="Arial"/>
                <w:sz w:val="18"/>
                <w:szCs w:val="18"/>
              </w:rPr>
              <w:t>, EC</w:t>
            </w:r>
            <w:r w:rsidRPr="00B410D3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  <w:r w:rsidRPr="00B410D3">
              <w:rPr>
                <w:rFonts w:ascii="Arial" w:hAnsi="Arial" w:cs="Arial"/>
                <w:sz w:val="18"/>
                <w:szCs w:val="18"/>
              </w:rPr>
              <w:t>, and E</w:t>
            </w:r>
            <w:r w:rsidRPr="00B410D3">
              <w:rPr>
                <w:rFonts w:ascii="Arial" w:hAnsi="Arial" w:cs="Arial"/>
                <w:sz w:val="18"/>
                <w:szCs w:val="18"/>
                <w:vertAlign w:val="subscript"/>
              </w:rPr>
              <w:t>max</w:t>
            </w:r>
            <w:r w:rsidRPr="00B410D3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36C07396" w14:textId="77777777" w:rsidR="001B3DAC" w:rsidRPr="00B410D3" w:rsidRDefault="001B3DAC" w:rsidP="00A32110">
            <w:pPr>
              <w:pStyle w:val="TableText"/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410D3">
              <w:rPr>
                <w:rFonts w:ascii="Arial" w:hAnsi="Arial" w:cs="Arial"/>
                <w:sz w:val="18"/>
                <w:szCs w:val="18"/>
              </w:rPr>
              <w:t>The condition number (ratio of the largest to smallest eigenvalue) was 33.8.</w:t>
            </w:r>
          </w:p>
        </w:tc>
      </w:tr>
    </w:tbl>
    <w:p w14:paraId="12A7F1BB" w14:textId="77777777" w:rsidR="001B3DAC" w:rsidRPr="00B410D3" w:rsidRDefault="001B3DAC" w:rsidP="001B3DAC">
      <w:pPr>
        <w:jc w:val="both"/>
      </w:pPr>
    </w:p>
    <w:tbl>
      <w:tblPr>
        <w:tblW w:w="5000" w:type="pct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5580"/>
        <w:gridCol w:w="1531"/>
        <w:gridCol w:w="1529"/>
      </w:tblGrid>
      <w:tr w:rsidR="001B3DAC" w:rsidRPr="00B410D3" w14:paraId="74B14CA0" w14:textId="77777777" w:rsidTr="009B3579">
        <w:trPr>
          <w:cantSplit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bottom"/>
          </w:tcPr>
          <w:p w14:paraId="4FF13CAB" w14:textId="77777777" w:rsidR="001B3DAC" w:rsidRPr="00B410D3" w:rsidRDefault="001B3DAC" w:rsidP="00A32110">
            <w:pPr>
              <w:pStyle w:val="TableHeading"/>
              <w:pageBreakBefore/>
              <w:spacing w:line="480" w:lineRule="auto"/>
              <w:jc w:val="left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lastRenderedPageBreak/>
              <w:t>Table S4 Confidence intervals of estimated pharmacodynamic parameters from 2-2-4 model fit to all study data</w:t>
            </w:r>
          </w:p>
        </w:tc>
      </w:tr>
      <w:tr w:rsidR="001B3DAC" w:rsidRPr="00B410D3" w14:paraId="2CAFE95E" w14:textId="77777777" w:rsidTr="009B3579"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D59487" w14:textId="77777777" w:rsidR="001B3DAC" w:rsidRPr="00B410D3" w:rsidRDefault="001B3DAC" w:rsidP="00A32110">
            <w:pPr>
              <w:pStyle w:val="TableHeading"/>
              <w:spacing w:line="480" w:lineRule="auto"/>
              <w:jc w:val="left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Symmetric 95% confidence intervals</w:t>
            </w:r>
          </w:p>
        </w:tc>
      </w:tr>
      <w:tr w:rsidR="001B3DAC" w:rsidRPr="00B410D3" w14:paraId="46E7F4B3" w14:textId="77777777" w:rsidTr="009B3579">
        <w:trPr>
          <w:cantSplit/>
        </w:trPr>
        <w:tc>
          <w:tcPr>
            <w:tcW w:w="322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88B52" w14:textId="77777777" w:rsidR="001B3DAC" w:rsidRPr="00B410D3" w:rsidRDefault="001B3DAC" w:rsidP="00A32110">
            <w:pPr>
              <w:pStyle w:val="TableHeading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Parameter</w:t>
            </w:r>
          </w:p>
        </w:tc>
        <w:tc>
          <w:tcPr>
            <w:tcW w:w="17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25B044" w14:textId="77777777" w:rsidR="001B3DAC" w:rsidRPr="00B410D3" w:rsidRDefault="001B3DAC" w:rsidP="00A32110">
            <w:pPr>
              <w:pStyle w:val="TableHeading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95% confidence interval</w:t>
            </w:r>
          </w:p>
        </w:tc>
      </w:tr>
      <w:tr w:rsidR="001B3DAC" w:rsidRPr="00B410D3" w14:paraId="73642865" w14:textId="77777777" w:rsidTr="009B3579">
        <w:trPr>
          <w:cantSplit/>
        </w:trPr>
        <w:tc>
          <w:tcPr>
            <w:tcW w:w="3229" w:type="pct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A34241" w14:textId="77777777" w:rsidR="001B3DAC" w:rsidRPr="00B410D3" w:rsidRDefault="001B3DAC" w:rsidP="00A32110">
            <w:pPr>
              <w:pStyle w:val="TableHeadingLeft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319F8A" w14:textId="77777777" w:rsidR="001B3DAC" w:rsidRPr="00B410D3" w:rsidRDefault="001B3DAC" w:rsidP="00A32110">
            <w:pPr>
              <w:pStyle w:val="TableHeading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Lower bound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C2487F" w14:textId="77777777" w:rsidR="001B3DAC" w:rsidRPr="00B410D3" w:rsidRDefault="001B3DAC" w:rsidP="00A32110">
            <w:pPr>
              <w:pStyle w:val="TableHeading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Upper bound</w:t>
            </w:r>
          </w:p>
        </w:tc>
      </w:tr>
      <w:tr w:rsidR="001B3DAC" w:rsidRPr="00B410D3" w14:paraId="35EC53B5" w14:textId="77777777" w:rsidTr="009B3579">
        <w:trPr>
          <w:cantSplit/>
        </w:trPr>
        <w:tc>
          <w:tcPr>
            <w:tcW w:w="3229" w:type="pct"/>
            <w:tcBorders>
              <w:top w:val="single" w:sz="4" w:space="0" w:color="auto"/>
            </w:tcBorders>
          </w:tcPr>
          <w:p w14:paraId="646E990F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K</w:t>
            </w:r>
            <w:r w:rsidRPr="00B410D3">
              <w:rPr>
                <w:rFonts w:ascii="Arial" w:hAnsi="Arial" w:cs="Arial"/>
                <w:vertAlign w:val="subscript"/>
              </w:rPr>
              <w:t>g</w:t>
            </w:r>
            <w:r w:rsidRPr="00B410D3">
              <w:rPr>
                <w:rFonts w:ascii="Arial" w:hAnsi="Arial" w:cs="Arial"/>
              </w:rPr>
              <w:t>: first-order growth rate of parasite (1/h)</w:t>
            </w: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01F2C3B9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00787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594B3991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0105</w:t>
            </w:r>
          </w:p>
        </w:tc>
      </w:tr>
      <w:tr w:rsidR="001B3DAC" w:rsidRPr="00B410D3" w14:paraId="044707E6" w14:textId="77777777" w:rsidTr="009B3579">
        <w:trPr>
          <w:cantSplit/>
        </w:trPr>
        <w:tc>
          <w:tcPr>
            <w:tcW w:w="3229" w:type="pct"/>
          </w:tcPr>
          <w:p w14:paraId="4654240A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EC</w:t>
            </w:r>
            <w:r w:rsidRPr="00B410D3">
              <w:rPr>
                <w:rFonts w:ascii="Arial" w:hAnsi="Arial" w:cs="Arial"/>
                <w:vertAlign w:val="subscript"/>
              </w:rPr>
              <w:t>50</w:t>
            </w:r>
            <w:r w:rsidRPr="00B410D3">
              <w:rPr>
                <w:rFonts w:ascii="Arial" w:hAnsi="Arial" w:cs="Arial"/>
              </w:rPr>
              <w:t>: concentration of OZ439 at 50% of maximum parasite death (ng/mL)</w:t>
            </w:r>
          </w:p>
        </w:tc>
        <w:tc>
          <w:tcPr>
            <w:tcW w:w="886" w:type="pct"/>
          </w:tcPr>
          <w:p w14:paraId="24F772F2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-12.6</w:t>
            </w:r>
          </w:p>
        </w:tc>
        <w:tc>
          <w:tcPr>
            <w:tcW w:w="885" w:type="pct"/>
          </w:tcPr>
          <w:p w14:paraId="44016330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55.0</w:t>
            </w:r>
          </w:p>
        </w:tc>
      </w:tr>
      <w:tr w:rsidR="001B3DAC" w:rsidRPr="00B410D3" w14:paraId="35B6D457" w14:textId="77777777" w:rsidTr="009B3579">
        <w:trPr>
          <w:cantSplit/>
        </w:trPr>
        <w:tc>
          <w:tcPr>
            <w:tcW w:w="3229" w:type="pct"/>
          </w:tcPr>
          <w:p w14:paraId="3406C5C4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E</w:t>
            </w:r>
            <w:r w:rsidRPr="00B410D3">
              <w:rPr>
                <w:rFonts w:ascii="Arial" w:hAnsi="Arial" w:cs="Arial"/>
                <w:vertAlign w:val="subscript"/>
              </w:rPr>
              <w:t>max</w:t>
            </w:r>
            <w:r w:rsidRPr="00B410D3">
              <w:rPr>
                <w:rFonts w:ascii="Arial" w:hAnsi="Arial" w:cs="Arial"/>
              </w:rPr>
              <w:t>: maximum parasite death rate from drug (1/h)</w:t>
            </w:r>
          </w:p>
        </w:tc>
        <w:tc>
          <w:tcPr>
            <w:tcW w:w="886" w:type="pct"/>
          </w:tcPr>
          <w:p w14:paraId="02DDC76C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125</w:t>
            </w:r>
          </w:p>
        </w:tc>
        <w:tc>
          <w:tcPr>
            <w:tcW w:w="885" w:type="pct"/>
          </w:tcPr>
          <w:p w14:paraId="11383E33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201</w:t>
            </w:r>
          </w:p>
        </w:tc>
      </w:tr>
      <w:tr w:rsidR="001B3DAC" w:rsidRPr="00B410D3" w14:paraId="04099C2B" w14:textId="77777777" w:rsidTr="009B3579">
        <w:trPr>
          <w:cantSplit/>
        </w:trPr>
        <w:tc>
          <w:tcPr>
            <w:tcW w:w="3229" w:type="pct"/>
          </w:tcPr>
          <w:p w14:paraId="41FCE5B9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Parasite count at baseline</w:t>
            </w:r>
          </w:p>
        </w:tc>
        <w:tc>
          <w:tcPr>
            <w:tcW w:w="886" w:type="pct"/>
          </w:tcPr>
          <w:p w14:paraId="1E05B510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-0.903</w:t>
            </w:r>
          </w:p>
        </w:tc>
        <w:tc>
          <w:tcPr>
            <w:tcW w:w="885" w:type="pct"/>
          </w:tcPr>
          <w:p w14:paraId="5BFFEBE5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7.48</w:t>
            </w:r>
          </w:p>
        </w:tc>
      </w:tr>
      <w:tr w:rsidR="001B3DAC" w:rsidRPr="00B410D3" w14:paraId="0BB5AE7A" w14:textId="77777777" w:rsidTr="009B3579">
        <w:trPr>
          <w:cantSplit/>
        </w:trPr>
        <w:tc>
          <w:tcPr>
            <w:tcW w:w="3229" w:type="pct"/>
          </w:tcPr>
          <w:p w14:paraId="7FB8C747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IIV on EC</w:t>
            </w:r>
            <w:r w:rsidRPr="00B410D3">
              <w:rPr>
                <w:rFonts w:ascii="Arial" w:hAnsi="Arial" w:cs="Arial"/>
                <w:vertAlign w:val="subscript"/>
              </w:rPr>
              <w:t>50</w:t>
            </w:r>
          </w:p>
        </w:tc>
        <w:tc>
          <w:tcPr>
            <w:tcW w:w="886" w:type="pct"/>
          </w:tcPr>
          <w:p w14:paraId="6EC1EEB1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-4.20</w:t>
            </w:r>
          </w:p>
        </w:tc>
        <w:tc>
          <w:tcPr>
            <w:tcW w:w="885" w:type="pct"/>
          </w:tcPr>
          <w:p w14:paraId="20EEFEE7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14.9</w:t>
            </w:r>
          </w:p>
        </w:tc>
      </w:tr>
      <w:tr w:rsidR="001B3DAC" w:rsidRPr="00B410D3" w14:paraId="5021A8CE" w14:textId="77777777" w:rsidTr="009B3579">
        <w:trPr>
          <w:cantSplit/>
        </w:trPr>
        <w:tc>
          <w:tcPr>
            <w:tcW w:w="3229" w:type="pct"/>
          </w:tcPr>
          <w:p w14:paraId="53F32788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IIV on E</w:t>
            </w:r>
            <w:r w:rsidRPr="00B410D3">
              <w:rPr>
                <w:rFonts w:ascii="Arial" w:hAnsi="Arial" w:cs="Arial"/>
                <w:vertAlign w:val="subscript"/>
              </w:rPr>
              <w:t>max</w:t>
            </w:r>
          </w:p>
        </w:tc>
        <w:tc>
          <w:tcPr>
            <w:tcW w:w="886" w:type="pct"/>
          </w:tcPr>
          <w:p w14:paraId="32406280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-0.101</w:t>
            </w:r>
          </w:p>
        </w:tc>
        <w:tc>
          <w:tcPr>
            <w:tcW w:w="885" w:type="pct"/>
          </w:tcPr>
          <w:p w14:paraId="6B0F9706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227</w:t>
            </w:r>
          </w:p>
        </w:tc>
      </w:tr>
      <w:tr w:rsidR="001B3DAC" w:rsidRPr="00B410D3" w14:paraId="3329FCE1" w14:textId="77777777" w:rsidTr="009B3579">
        <w:trPr>
          <w:cantSplit/>
        </w:trPr>
        <w:tc>
          <w:tcPr>
            <w:tcW w:w="3229" w:type="pct"/>
            <w:tcBorders>
              <w:bottom w:val="single" w:sz="4" w:space="0" w:color="auto"/>
            </w:tcBorders>
          </w:tcPr>
          <w:p w14:paraId="3655C8C5" w14:textId="77777777" w:rsidR="001B3DAC" w:rsidRPr="00B410D3" w:rsidRDefault="001B3DAC" w:rsidP="00A32110">
            <w:pPr>
              <w:pStyle w:val="TableTextLef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Pharmacodynamic residual variability SD (log unit)</w:t>
            </w: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1403F08E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220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763039E5" w14:textId="77777777" w:rsidR="001B3DAC" w:rsidRPr="00B410D3" w:rsidRDefault="001B3DAC" w:rsidP="00A32110">
            <w:pPr>
              <w:pStyle w:val="TableText"/>
              <w:spacing w:line="480" w:lineRule="auto"/>
              <w:rPr>
                <w:rFonts w:ascii="Arial" w:hAnsi="Arial" w:cs="Arial"/>
              </w:rPr>
            </w:pPr>
            <w:r w:rsidRPr="00B410D3">
              <w:rPr>
                <w:rFonts w:ascii="Arial" w:hAnsi="Arial" w:cs="Arial"/>
              </w:rPr>
              <w:t>0.321</w:t>
            </w:r>
          </w:p>
        </w:tc>
      </w:tr>
      <w:tr w:rsidR="001B3DAC" w:rsidRPr="00B410D3" w14:paraId="11F89B10" w14:textId="77777777" w:rsidTr="009B3579"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6CD712C9" w14:textId="77777777" w:rsidR="001B3DAC" w:rsidRPr="00B410D3" w:rsidRDefault="001B3DAC" w:rsidP="00A32110">
            <w:pPr>
              <w:pStyle w:val="TableText"/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410D3">
              <w:rPr>
                <w:rFonts w:ascii="Arial" w:hAnsi="Arial" w:cs="Arial"/>
                <w:sz w:val="18"/>
                <w:szCs w:val="18"/>
              </w:rPr>
              <w:t>IIV, interindividual variability; SD, standard deviation.</w:t>
            </w:r>
          </w:p>
        </w:tc>
      </w:tr>
    </w:tbl>
    <w:p w14:paraId="096179FA" w14:textId="77777777" w:rsidR="001B3DAC" w:rsidRPr="00B410D3" w:rsidRDefault="001B3DAC" w:rsidP="001B3DAC">
      <w:pPr>
        <w:jc w:val="both"/>
      </w:pPr>
    </w:p>
    <w:sectPr w:rsidR="001B3DAC" w:rsidRPr="00B410D3" w:rsidSect="00891638">
      <w:headerReference w:type="default" r:id="rId21"/>
      <w:footerReference w:type="default" r:id="rId2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074D0" w16cex:dateUtc="2020-07-08T20:37:00Z"/>
  <w16cex:commentExtensible w16cex:durableId="22B0734F" w16cex:dateUtc="2020-07-08T20:31:00Z"/>
  <w16cex:commentExtensible w16cex:durableId="22B07505" w16cex:dateUtc="2020-07-08T20:38:00Z"/>
  <w16cex:commentExtensible w16cex:durableId="229738DF" w16cex:dateUtc="2020-06-19T17:15:00Z"/>
  <w16cex:commentExtensible w16cex:durableId="22B073A7" w16cex:dateUtc="2020-07-08T20:32:00Z"/>
  <w16cex:commentExtensible w16cex:durableId="22B073CA" w16cex:dateUtc="2020-07-08T20:33:00Z"/>
  <w16cex:commentExtensible w16cex:durableId="22B073EC" w16cex:dateUtc="2020-07-08T20:33:00Z"/>
  <w16cex:commentExtensible w16cex:durableId="22B073F8" w16cex:dateUtc="2020-07-08T20:34:00Z"/>
  <w16cex:commentExtensible w16cex:durableId="22B0740B" w16cex:dateUtc="2020-07-08T20:34:00Z"/>
  <w16cex:commentExtensible w16cex:durableId="22B07428" w16cex:dateUtc="2020-07-08T20:34:00Z"/>
  <w16cex:commentExtensible w16cex:durableId="22B07435" w16cex:dateUtc="2020-07-08T20:35:00Z"/>
  <w16cex:commentExtensible w16cex:durableId="22B0743E" w16cex:dateUtc="2020-07-08T20:35:00Z"/>
  <w16cex:commentExtensible w16cex:durableId="22973840" w16cex:dateUtc="2020-06-19T17:12:00Z"/>
  <w16cex:commentExtensible w16cex:durableId="22B07450" w16cex:dateUtc="2020-07-08T20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254047A" w16cid:durableId="22B0731B"/>
  <w16cid:commentId w16cid:paraId="129D13BD" w16cid:durableId="22B0731C"/>
  <w16cid:commentId w16cid:paraId="2F0AFA8D" w16cid:durableId="22B0731D"/>
  <w16cid:commentId w16cid:paraId="06668FC3" w16cid:durableId="22B0731E"/>
  <w16cid:commentId w16cid:paraId="740598D9" w16cid:durableId="22B074D0"/>
  <w16cid:commentId w16cid:paraId="7441CF12" w16cid:durableId="22B0731F"/>
  <w16cid:commentId w16cid:paraId="7FB015BD" w16cid:durableId="22B0734F"/>
  <w16cid:commentId w16cid:paraId="5732FFA5" w16cid:durableId="22B07320"/>
  <w16cid:commentId w16cid:paraId="44306BBA" w16cid:durableId="22B07505"/>
  <w16cid:commentId w16cid:paraId="533AB23D" w16cid:durableId="22B07321"/>
  <w16cid:commentId w16cid:paraId="0DD49EC9" w16cid:durableId="22B07322"/>
  <w16cid:commentId w16cid:paraId="0CA75CF7" w16cid:durableId="22B07323"/>
  <w16cid:commentId w16cid:paraId="75D1F81F" w16cid:durableId="2297377B"/>
  <w16cid:commentId w16cid:paraId="19240BFF" w16cid:durableId="229738DF"/>
  <w16cid:commentId w16cid:paraId="6D740802" w16cid:durableId="22B07326"/>
  <w16cid:commentId w16cid:paraId="435A8831" w16cid:durableId="22B073A7"/>
  <w16cid:commentId w16cid:paraId="5CC720E0" w16cid:durableId="22B07327"/>
  <w16cid:commentId w16cid:paraId="551E0A29" w16cid:durableId="22B073CA"/>
  <w16cid:commentId w16cid:paraId="11F355C5" w16cid:durableId="2297377C"/>
  <w16cid:commentId w16cid:paraId="1FE7C1E1" w16cid:durableId="22B07329"/>
  <w16cid:commentId w16cid:paraId="66497F23" w16cid:durableId="22B0732A"/>
  <w16cid:commentId w16cid:paraId="64B2C49C" w16cid:durableId="22B073EC"/>
  <w16cid:commentId w16cid:paraId="2D9F10D0" w16cid:durableId="22B0732B"/>
  <w16cid:commentId w16cid:paraId="678619D7" w16cid:durableId="22B073F8"/>
  <w16cid:commentId w16cid:paraId="2D7B17E4" w16cid:durableId="22B0732C"/>
  <w16cid:commentId w16cid:paraId="1380BA8D" w16cid:durableId="22B0740B"/>
  <w16cid:commentId w16cid:paraId="5879EF5A" w16cid:durableId="22B0732D"/>
  <w16cid:commentId w16cid:paraId="02E017D6" w16cid:durableId="22B0732E"/>
  <w16cid:commentId w16cid:paraId="50E14D4C" w16cid:durableId="22B07428"/>
  <w16cid:commentId w16cid:paraId="5822A314" w16cid:durableId="22B0732F"/>
  <w16cid:commentId w16cid:paraId="63576268" w16cid:durableId="22B07330"/>
  <w16cid:commentId w16cid:paraId="57624367" w16cid:durableId="22B07435"/>
  <w16cid:commentId w16cid:paraId="64AE3EE5" w16cid:durableId="22B07331"/>
  <w16cid:commentId w16cid:paraId="470204E7" w16cid:durableId="22B07332"/>
  <w16cid:commentId w16cid:paraId="1F2FF3B6" w16cid:durableId="22B0743E"/>
  <w16cid:commentId w16cid:paraId="6C0796E7" w16cid:durableId="22973780"/>
  <w16cid:commentId w16cid:paraId="15D6D6B2" w16cid:durableId="22973840"/>
  <w16cid:commentId w16cid:paraId="330DD8EB" w16cid:durableId="22B07335"/>
  <w16cid:commentId w16cid:paraId="61C72730" w16cid:durableId="22B07336"/>
  <w16cid:commentId w16cid:paraId="217B87D8" w16cid:durableId="22B0745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50128E" w14:textId="77777777" w:rsidR="00726A9E" w:rsidRDefault="00726A9E" w:rsidP="0076392D">
      <w:pPr>
        <w:spacing w:line="240" w:lineRule="auto"/>
      </w:pPr>
      <w:r>
        <w:separator/>
      </w:r>
    </w:p>
  </w:endnote>
  <w:endnote w:type="continuationSeparator" w:id="0">
    <w:p w14:paraId="7F3623F4" w14:textId="77777777" w:rsidR="00726A9E" w:rsidRDefault="00726A9E" w:rsidP="007639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ntekSymbol-Regular">
    <w:altName w:val="Courier New"/>
    <w:charset w:val="00"/>
    <w:family w:val="auto"/>
    <w:pitch w:val="variable"/>
    <w:sig w:usb0="03000003" w:usb1="00000000" w:usb2="00000000" w:usb3="00000000" w:csb0="00000001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9CDB4E" w14:textId="79C3C574" w:rsidR="00496428" w:rsidRDefault="00496428" w:rsidP="0076392D">
    <w:pPr>
      <w:pStyle w:val="Footer"/>
      <w:jc w:val="right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0B4979">
      <w:rPr>
        <w:noProof/>
      </w:rPr>
      <w:t>13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FBF2AD" w14:textId="77777777" w:rsidR="00726A9E" w:rsidRDefault="00726A9E" w:rsidP="0076392D">
      <w:pPr>
        <w:spacing w:line="240" w:lineRule="auto"/>
      </w:pPr>
      <w:r>
        <w:separator/>
      </w:r>
    </w:p>
  </w:footnote>
  <w:footnote w:type="continuationSeparator" w:id="0">
    <w:p w14:paraId="5F12A885" w14:textId="77777777" w:rsidR="00726A9E" w:rsidRDefault="00726A9E" w:rsidP="0076392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A71CE9" w14:textId="3C862305" w:rsidR="00496428" w:rsidRDefault="00496428" w:rsidP="00460B88">
    <w:pPr>
      <w:pStyle w:val="Header"/>
      <w:jc w:val="left"/>
    </w:pPr>
    <w:r>
      <w:t>M&amp;S to Improve Efficiency of VIS Stud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53F19"/>
    <w:multiLevelType w:val="hybridMultilevel"/>
    <w:tmpl w:val="1D3E3A1E"/>
    <w:lvl w:ilvl="0" w:tplc="759CE562">
      <w:start w:val="1"/>
      <w:numFmt w:val="bullet"/>
      <w:pStyle w:val="ElL2Enum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6A329D5"/>
    <w:multiLevelType w:val="hybridMultilevel"/>
    <w:tmpl w:val="6D026E22"/>
    <w:lvl w:ilvl="0" w:tplc="06CE5692">
      <w:start w:val="1"/>
      <w:numFmt w:val="decimal"/>
      <w:pStyle w:val="ElL1EnumN"/>
      <w:lvlText w:val="%1."/>
      <w:lvlJc w:val="left"/>
      <w:pPr>
        <w:tabs>
          <w:tab w:val="num" w:pos="907"/>
        </w:tabs>
        <w:ind w:left="907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7"/>
        </w:tabs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7"/>
        </w:tabs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7"/>
        </w:tabs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7"/>
        </w:tabs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7"/>
        </w:tabs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7"/>
        </w:tabs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7"/>
        </w:tabs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7"/>
        </w:tabs>
        <w:ind w:left="6667" w:hanging="180"/>
      </w:pPr>
    </w:lvl>
  </w:abstractNum>
  <w:abstractNum w:abstractNumId="2" w15:restartNumberingAfterBreak="0">
    <w:nsid w:val="185362E7"/>
    <w:multiLevelType w:val="hybridMultilevel"/>
    <w:tmpl w:val="B148A55C"/>
    <w:lvl w:ilvl="0" w:tplc="18B05DE6">
      <w:start w:val="1"/>
      <w:numFmt w:val="lowerLetter"/>
      <w:suff w:val="space"/>
      <w:lvlText w:val="%1."/>
      <w:lvlJc w:val="left"/>
      <w:pPr>
        <w:ind w:left="10" w:firstLine="216"/>
      </w:pPr>
      <w:rPr>
        <w:rFonts w:ascii="Arial" w:hAnsi="Arial" w:hint="default"/>
        <w:b/>
        <w:i w:val="0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7F6371"/>
    <w:multiLevelType w:val="hybridMultilevel"/>
    <w:tmpl w:val="0370267C"/>
    <w:lvl w:ilvl="0" w:tplc="5D5C0E2C">
      <w:start w:val="1"/>
      <w:numFmt w:val="bullet"/>
      <w:lvlText w:val=""/>
      <w:lvlJc w:val="left"/>
      <w:pPr>
        <w:tabs>
          <w:tab w:val="num" w:pos="360"/>
        </w:tabs>
        <w:ind w:left="360" w:hanging="360"/>
      </w:pPr>
      <w:rPr>
        <w:rFonts w:ascii="Wingdings 2" w:hAnsi="Wingdings 2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-547"/>
        </w:tabs>
        <w:ind w:left="-5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73"/>
        </w:tabs>
        <w:ind w:left="1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893"/>
        </w:tabs>
        <w:ind w:left="8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1613"/>
        </w:tabs>
        <w:ind w:left="161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333"/>
        </w:tabs>
        <w:ind w:left="23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053"/>
        </w:tabs>
        <w:ind w:left="30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773"/>
        </w:tabs>
        <w:ind w:left="377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4493"/>
        </w:tabs>
        <w:ind w:left="4493" w:hanging="360"/>
      </w:pPr>
      <w:rPr>
        <w:rFonts w:ascii="Wingdings" w:hAnsi="Wingdings" w:hint="default"/>
      </w:rPr>
    </w:lvl>
  </w:abstractNum>
  <w:abstractNum w:abstractNumId="4" w15:restartNumberingAfterBreak="0">
    <w:nsid w:val="1DD6586D"/>
    <w:multiLevelType w:val="multilevel"/>
    <w:tmpl w:val="4BDA6262"/>
    <w:lvl w:ilvl="0">
      <w:start w:val="1"/>
      <w:numFmt w:val="decimal"/>
      <w:pStyle w:val="ElReferenceL1"/>
      <w:isLgl/>
      <w:lvlText w:val="%1]"/>
      <w:lvlJc w:val="left"/>
      <w:pPr>
        <w:tabs>
          <w:tab w:val="num" w:pos="734"/>
        </w:tabs>
        <w:ind w:left="734" w:hanging="547"/>
      </w:pPr>
      <w:rPr>
        <w:rFonts w:hint="default"/>
      </w:rPr>
    </w:lvl>
    <w:lvl w:ilvl="1">
      <w:start w:val="1"/>
      <w:numFmt w:val="decimal"/>
      <w:pStyle w:val="ElReferenceL2"/>
      <w:isLgl/>
      <w:lvlText w:val="%1.%2]"/>
      <w:lvlJc w:val="left"/>
      <w:pPr>
        <w:tabs>
          <w:tab w:val="num" w:pos="1620"/>
        </w:tabs>
        <w:ind w:left="1620" w:hanging="713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67"/>
        </w:tabs>
        <w:ind w:left="105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987"/>
        </w:tabs>
        <w:ind w:left="155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707"/>
        </w:tabs>
        <w:ind w:left="205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067"/>
        </w:tabs>
        <w:ind w:left="256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787"/>
        </w:tabs>
        <w:ind w:left="306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147"/>
        </w:tabs>
        <w:ind w:left="357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867"/>
        </w:tabs>
        <w:ind w:left="4147" w:hanging="1440"/>
      </w:pPr>
      <w:rPr>
        <w:rFonts w:hint="default"/>
      </w:rPr>
    </w:lvl>
  </w:abstractNum>
  <w:abstractNum w:abstractNumId="5" w15:restartNumberingAfterBreak="0">
    <w:nsid w:val="34B66F73"/>
    <w:multiLevelType w:val="hybridMultilevel"/>
    <w:tmpl w:val="B26E9A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BF02969"/>
    <w:multiLevelType w:val="multilevel"/>
    <w:tmpl w:val="B3D2F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C6A6D1F"/>
    <w:multiLevelType w:val="hybridMultilevel"/>
    <w:tmpl w:val="D2545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36765B"/>
    <w:multiLevelType w:val="hybridMultilevel"/>
    <w:tmpl w:val="F444662C"/>
    <w:lvl w:ilvl="0" w:tplc="D4B45BCA">
      <w:start w:val="1"/>
      <w:numFmt w:val="decimal"/>
      <w:pStyle w:val="ElL2EnumN"/>
      <w:lvlText w:val="%1."/>
      <w:lvlJc w:val="left"/>
      <w:pPr>
        <w:tabs>
          <w:tab w:val="num" w:pos="1440"/>
        </w:tabs>
        <w:ind w:left="1440" w:hanging="360"/>
      </w:pPr>
      <w:rPr>
        <w:rFonts w:hAnsi="Times New Roman" w:hint="default"/>
        <w:b w:val="0"/>
        <w:i w:val="0"/>
        <w:sz w:val="24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536A6340"/>
    <w:multiLevelType w:val="hybridMultilevel"/>
    <w:tmpl w:val="8D9638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ECF0703"/>
    <w:multiLevelType w:val="hybridMultilevel"/>
    <w:tmpl w:val="839A33BC"/>
    <w:lvl w:ilvl="0" w:tplc="2DBE5FE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-547"/>
        </w:tabs>
        <w:ind w:left="-5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73"/>
        </w:tabs>
        <w:ind w:left="1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893"/>
        </w:tabs>
        <w:ind w:left="8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1613"/>
        </w:tabs>
        <w:ind w:left="161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333"/>
        </w:tabs>
        <w:ind w:left="23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053"/>
        </w:tabs>
        <w:ind w:left="30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773"/>
        </w:tabs>
        <w:ind w:left="377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4493"/>
        </w:tabs>
        <w:ind w:left="4493" w:hanging="360"/>
      </w:pPr>
      <w:rPr>
        <w:rFonts w:ascii="Wingdings" w:hAnsi="Wingdings" w:hint="default"/>
      </w:rPr>
    </w:lvl>
  </w:abstractNum>
  <w:abstractNum w:abstractNumId="11" w15:restartNumberingAfterBreak="0">
    <w:nsid w:val="61F25D50"/>
    <w:multiLevelType w:val="hybridMultilevel"/>
    <w:tmpl w:val="18B680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9F7FE0"/>
    <w:multiLevelType w:val="multilevel"/>
    <w:tmpl w:val="9698C0B2"/>
    <w:lvl w:ilvl="0">
      <w:start w:val="1"/>
      <w:numFmt w:val="decimal"/>
      <w:pStyle w:val="ElL1"/>
      <w:isLgl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pStyle w:val="ElL2"/>
      <w:isLgl/>
      <w:lvlText w:val="%1.%2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3960" w:hanging="1440"/>
      </w:pPr>
      <w:rPr>
        <w:rFonts w:hint="default"/>
      </w:rPr>
    </w:lvl>
  </w:abstractNum>
  <w:abstractNum w:abstractNumId="13" w15:restartNumberingAfterBreak="0">
    <w:nsid w:val="66BF08F6"/>
    <w:multiLevelType w:val="hybridMultilevel"/>
    <w:tmpl w:val="B148A55C"/>
    <w:lvl w:ilvl="0" w:tplc="18B05DE6">
      <w:start w:val="1"/>
      <w:numFmt w:val="lowerLetter"/>
      <w:suff w:val="space"/>
      <w:lvlText w:val="%1."/>
      <w:lvlJc w:val="left"/>
      <w:pPr>
        <w:ind w:left="10" w:firstLine="216"/>
      </w:pPr>
      <w:rPr>
        <w:rFonts w:ascii="Arial" w:hAnsi="Arial" w:hint="default"/>
        <w:b/>
        <w:i w:val="0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C52D9F"/>
    <w:multiLevelType w:val="hybridMultilevel"/>
    <w:tmpl w:val="A7922008"/>
    <w:lvl w:ilvl="0" w:tplc="3D684684">
      <w:start w:val="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AE1141"/>
    <w:multiLevelType w:val="hybridMultilevel"/>
    <w:tmpl w:val="5644E73C"/>
    <w:lvl w:ilvl="0" w:tplc="04090019">
      <w:start w:val="1"/>
      <w:numFmt w:val="lowerLetter"/>
      <w:lvlText w:val="%1."/>
      <w:lvlJc w:val="left"/>
      <w:pPr>
        <w:ind w:left="10" w:firstLine="216"/>
      </w:pPr>
      <w:rPr>
        <w:rFonts w:hint="default"/>
        <w:b/>
        <w:i w:val="0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B0F7D"/>
    <w:multiLevelType w:val="multilevel"/>
    <w:tmpl w:val="B92A32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FE44A4C"/>
    <w:multiLevelType w:val="hybridMultilevel"/>
    <w:tmpl w:val="D592D97E"/>
    <w:lvl w:ilvl="0" w:tplc="3E1C479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A86100"/>
    <w:multiLevelType w:val="multilevel"/>
    <w:tmpl w:val="7D2A3EE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 w15:restartNumberingAfterBreak="0">
    <w:nsid w:val="799B0F56"/>
    <w:multiLevelType w:val="hybridMultilevel"/>
    <w:tmpl w:val="3258EA7E"/>
    <w:lvl w:ilvl="0" w:tplc="DC9CFDC4">
      <w:start w:val="1"/>
      <w:numFmt w:val="bullet"/>
      <w:pStyle w:val="ElL1Enum"/>
      <w:lvlText w:val="•"/>
      <w:lvlJc w:val="left"/>
      <w:pPr>
        <w:tabs>
          <w:tab w:val="num" w:pos="900"/>
        </w:tabs>
        <w:ind w:left="90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3"/>
  </w:num>
  <w:num w:numId="3">
    <w:abstractNumId w:val="12"/>
  </w:num>
  <w:num w:numId="4">
    <w:abstractNumId w:val="19"/>
  </w:num>
  <w:num w:numId="5">
    <w:abstractNumId w:val="1"/>
  </w:num>
  <w:num w:numId="6">
    <w:abstractNumId w:val="12"/>
  </w:num>
  <w:num w:numId="7">
    <w:abstractNumId w:val="8"/>
  </w:num>
  <w:num w:numId="8">
    <w:abstractNumId w:val="0"/>
  </w:num>
  <w:num w:numId="9">
    <w:abstractNumId w:val="4"/>
  </w:num>
  <w:num w:numId="10">
    <w:abstractNumId w:val="4"/>
  </w:num>
  <w:num w:numId="11">
    <w:abstractNumId w:val="18"/>
  </w:num>
  <w:num w:numId="12">
    <w:abstractNumId w:val="18"/>
  </w:num>
  <w:num w:numId="13">
    <w:abstractNumId w:val="18"/>
  </w:num>
  <w:num w:numId="14">
    <w:abstractNumId w:val="18"/>
  </w:num>
  <w:num w:numId="15">
    <w:abstractNumId w:val="18"/>
  </w:num>
  <w:num w:numId="16">
    <w:abstractNumId w:val="18"/>
  </w:num>
  <w:num w:numId="17">
    <w:abstractNumId w:val="18"/>
  </w:num>
  <w:num w:numId="18">
    <w:abstractNumId w:val="18"/>
  </w:num>
  <w:num w:numId="19">
    <w:abstractNumId w:val="2"/>
  </w:num>
  <w:num w:numId="20">
    <w:abstractNumId w:val="15"/>
  </w:num>
  <w:num w:numId="21">
    <w:abstractNumId w:val="13"/>
  </w:num>
  <w:num w:numId="22">
    <w:abstractNumId w:val="1"/>
  </w:num>
  <w:num w:numId="23">
    <w:abstractNumId w:val="11"/>
  </w:num>
  <w:num w:numId="24">
    <w:abstractNumId w:val="14"/>
  </w:num>
  <w:num w:numId="25">
    <w:abstractNumId w:val="1"/>
  </w:num>
  <w:num w:numId="26">
    <w:abstractNumId w:val="5"/>
  </w:num>
  <w:num w:numId="27">
    <w:abstractNumId w:val="7"/>
  </w:num>
  <w:num w:numId="28">
    <w:abstractNumId w:val="17"/>
  </w:num>
  <w:num w:numId="29">
    <w:abstractNumId w:val="16"/>
  </w:num>
  <w:num w:numId="30">
    <w:abstractNumId w:val="9"/>
  </w:num>
  <w:num w:numId="31">
    <w:abstractNumId w:val="1"/>
  </w:num>
  <w:num w:numId="32">
    <w:abstractNumId w:val="1"/>
  </w:num>
  <w:num w:numId="33">
    <w:abstractNumId w:val="1"/>
  </w:num>
  <w:num w:numId="3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en-US" w:vendorID="64" w:dllVersion="5" w:nlCheck="1" w:checkStyle="1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fr-CH" w:vendorID="64" w:dllVersion="0" w:nlCheck="1" w:checkStyle="0"/>
  <w:activeWritingStyle w:appName="MSWord" w:lang="fr-CH" w:vendorID="64" w:dllVersion="6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ttachedTemplate r:id="rId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PT Pharmacometrics Sys Pharm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vfzewsavzfakedxf2v59v5wdxvxppsf5v2&quot;&gt;Malaria Endnote Library&lt;record-ids&gt;&lt;item&gt;51&lt;/item&gt;&lt;item&gt;53&lt;/item&gt;&lt;item&gt;55&lt;/item&gt;&lt;item&gt;62&lt;/item&gt;&lt;item&gt;65&lt;/item&gt;&lt;item&gt;102&lt;/item&gt;&lt;item&gt;104&lt;/item&gt;&lt;item&gt;105&lt;/item&gt;&lt;item&gt;168&lt;/item&gt;&lt;item&gt;234&lt;/item&gt;&lt;item&gt;283&lt;/item&gt;&lt;item&gt;285&lt;/item&gt;&lt;item&gt;286&lt;/item&gt;&lt;item&gt;289&lt;/item&gt;&lt;item&gt;290&lt;/item&gt;&lt;item&gt;305&lt;/item&gt;&lt;item&gt;307&lt;/item&gt;&lt;/record-ids&gt;&lt;/item&gt;&lt;/Libraries&gt;"/>
  </w:docVars>
  <w:rsids>
    <w:rsidRoot w:val="0011412D"/>
    <w:rsid w:val="00002352"/>
    <w:rsid w:val="00005CC6"/>
    <w:rsid w:val="0000694F"/>
    <w:rsid w:val="00006987"/>
    <w:rsid w:val="00011F14"/>
    <w:rsid w:val="00014699"/>
    <w:rsid w:val="00014B13"/>
    <w:rsid w:val="000155B6"/>
    <w:rsid w:val="00016C84"/>
    <w:rsid w:val="00017EAD"/>
    <w:rsid w:val="000205D3"/>
    <w:rsid w:val="000208BB"/>
    <w:rsid w:val="00020986"/>
    <w:rsid w:val="00020E4B"/>
    <w:rsid w:val="00022745"/>
    <w:rsid w:val="00022E7F"/>
    <w:rsid w:val="000262DA"/>
    <w:rsid w:val="00026356"/>
    <w:rsid w:val="00031A9A"/>
    <w:rsid w:val="00034598"/>
    <w:rsid w:val="000357AD"/>
    <w:rsid w:val="00037163"/>
    <w:rsid w:val="00041EF3"/>
    <w:rsid w:val="00044328"/>
    <w:rsid w:val="000532D4"/>
    <w:rsid w:val="000533A6"/>
    <w:rsid w:val="00055325"/>
    <w:rsid w:val="00055675"/>
    <w:rsid w:val="00056110"/>
    <w:rsid w:val="000619A7"/>
    <w:rsid w:val="000623B3"/>
    <w:rsid w:val="0006287D"/>
    <w:rsid w:val="000658C8"/>
    <w:rsid w:val="00066032"/>
    <w:rsid w:val="00067C50"/>
    <w:rsid w:val="00070A9E"/>
    <w:rsid w:val="00071885"/>
    <w:rsid w:val="000730A7"/>
    <w:rsid w:val="00077DF5"/>
    <w:rsid w:val="00083EE6"/>
    <w:rsid w:val="00085687"/>
    <w:rsid w:val="00087EB5"/>
    <w:rsid w:val="00091405"/>
    <w:rsid w:val="00092C42"/>
    <w:rsid w:val="00094568"/>
    <w:rsid w:val="00094689"/>
    <w:rsid w:val="00094B37"/>
    <w:rsid w:val="00097724"/>
    <w:rsid w:val="000A08BE"/>
    <w:rsid w:val="000B3165"/>
    <w:rsid w:val="000B4979"/>
    <w:rsid w:val="000B6B4C"/>
    <w:rsid w:val="000C123B"/>
    <w:rsid w:val="000C3EFB"/>
    <w:rsid w:val="000C4CDF"/>
    <w:rsid w:val="000C577A"/>
    <w:rsid w:val="000D1CF3"/>
    <w:rsid w:val="000D506B"/>
    <w:rsid w:val="000D63E9"/>
    <w:rsid w:val="000E3E65"/>
    <w:rsid w:val="000E5799"/>
    <w:rsid w:val="000F0904"/>
    <w:rsid w:val="000F1552"/>
    <w:rsid w:val="000F1F77"/>
    <w:rsid w:val="000F3F44"/>
    <w:rsid w:val="000F79A1"/>
    <w:rsid w:val="00100053"/>
    <w:rsid w:val="001007B3"/>
    <w:rsid w:val="00100A0C"/>
    <w:rsid w:val="0010339B"/>
    <w:rsid w:val="00105282"/>
    <w:rsid w:val="001056B8"/>
    <w:rsid w:val="001101EA"/>
    <w:rsid w:val="00113126"/>
    <w:rsid w:val="001137F7"/>
    <w:rsid w:val="0011412D"/>
    <w:rsid w:val="0011444E"/>
    <w:rsid w:val="00117E48"/>
    <w:rsid w:val="00127090"/>
    <w:rsid w:val="00133405"/>
    <w:rsid w:val="00133CAA"/>
    <w:rsid w:val="001371C7"/>
    <w:rsid w:val="00141127"/>
    <w:rsid w:val="00141404"/>
    <w:rsid w:val="00151071"/>
    <w:rsid w:val="001565FF"/>
    <w:rsid w:val="00160E70"/>
    <w:rsid w:val="00161323"/>
    <w:rsid w:val="001632C4"/>
    <w:rsid w:val="00173B5E"/>
    <w:rsid w:val="00174C37"/>
    <w:rsid w:val="001812A2"/>
    <w:rsid w:val="00190C35"/>
    <w:rsid w:val="00190F97"/>
    <w:rsid w:val="00194CB6"/>
    <w:rsid w:val="001957E5"/>
    <w:rsid w:val="001A05BC"/>
    <w:rsid w:val="001B0E99"/>
    <w:rsid w:val="001B3DAC"/>
    <w:rsid w:val="001B7093"/>
    <w:rsid w:val="001B75F1"/>
    <w:rsid w:val="001C0C2A"/>
    <w:rsid w:val="001C3BCB"/>
    <w:rsid w:val="001C3F4E"/>
    <w:rsid w:val="001D60D3"/>
    <w:rsid w:val="001D7681"/>
    <w:rsid w:val="001E71F8"/>
    <w:rsid w:val="001F6F51"/>
    <w:rsid w:val="00201BAC"/>
    <w:rsid w:val="0020460D"/>
    <w:rsid w:val="002074B4"/>
    <w:rsid w:val="00207C95"/>
    <w:rsid w:val="002100C0"/>
    <w:rsid w:val="00210A9A"/>
    <w:rsid w:val="00210B7D"/>
    <w:rsid w:val="002126B4"/>
    <w:rsid w:val="00214DAA"/>
    <w:rsid w:val="00214FA8"/>
    <w:rsid w:val="00221E58"/>
    <w:rsid w:val="00223135"/>
    <w:rsid w:val="00226104"/>
    <w:rsid w:val="00227C93"/>
    <w:rsid w:val="00232DA9"/>
    <w:rsid w:val="002339D1"/>
    <w:rsid w:val="00234815"/>
    <w:rsid w:val="0023562D"/>
    <w:rsid w:val="00235B7B"/>
    <w:rsid w:val="00236167"/>
    <w:rsid w:val="0023708B"/>
    <w:rsid w:val="00237DE2"/>
    <w:rsid w:val="0024120E"/>
    <w:rsid w:val="00241E44"/>
    <w:rsid w:val="00246818"/>
    <w:rsid w:val="002472A2"/>
    <w:rsid w:val="0025201E"/>
    <w:rsid w:val="00261B1F"/>
    <w:rsid w:val="00261BB5"/>
    <w:rsid w:val="00263B66"/>
    <w:rsid w:val="0026446C"/>
    <w:rsid w:val="002679BC"/>
    <w:rsid w:val="002712C1"/>
    <w:rsid w:val="002717C1"/>
    <w:rsid w:val="0027591B"/>
    <w:rsid w:val="002772EA"/>
    <w:rsid w:val="002774CD"/>
    <w:rsid w:val="00280B15"/>
    <w:rsid w:val="002839A2"/>
    <w:rsid w:val="00284B70"/>
    <w:rsid w:val="0028594B"/>
    <w:rsid w:val="00291A58"/>
    <w:rsid w:val="00296807"/>
    <w:rsid w:val="00296815"/>
    <w:rsid w:val="002A0E6F"/>
    <w:rsid w:val="002A2124"/>
    <w:rsid w:val="002A7625"/>
    <w:rsid w:val="002A7FE9"/>
    <w:rsid w:val="002B0CBB"/>
    <w:rsid w:val="002B1873"/>
    <w:rsid w:val="002B2BD8"/>
    <w:rsid w:val="002B33B8"/>
    <w:rsid w:val="002B61E8"/>
    <w:rsid w:val="002B7E49"/>
    <w:rsid w:val="002C267B"/>
    <w:rsid w:val="002C7B9A"/>
    <w:rsid w:val="002C7C63"/>
    <w:rsid w:val="002D1017"/>
    <w:rsid w:val="002D1B39"/>
    <w:rsid w:val="002D40EC"/>
    <w:rsid w:val="002D44AE"/>
    <w:rsid w:val="002D4E69"/>
    <w:rsid w:val="002D7D48"/>
    <w:rsid w:val="002D7F40"/>
    <w:rsid w:val="002E199D"/>
    <w:rsid w:val="002E389F"/>
    <w:rsid w:val="002E3B11"/>
    <w:rsid w:val="002E4E19"/>
    <w:rsid w:val="002E764A"/>
    <w:rsid w:val="002E7A51"/>
    <w:rsid w:val="002F161C"/>
    <w:rsid w:val="002F542B"/>
    <w:rsid w:val="002F77DB"/>
    <w:rsid w:val="00300000"/>
    <w:rsid w:val="00301861"/>
    <w:rsid w:val="00302352"/>
    <w:rsid w:val="003037AC"/>
    <w:rsid w:val="003054A4"/>
    <w:rsid w:val="0030619F"/>
    <w:rsid w:val="00313271"/>
    <w:rsid w:val="00321A58"/>
    <w:rsid w:val="00322E9D"/>
    <w:rsid w:val="00324308"/>
    <w:rsid w:val="00334A09"/>
    <w:rsid w:val="00336750"/>
    <w:rsid w:val="0034048C"/>
    <w:rsid w:val="00340D05"/>
    <w:rsid w:val="0034155A"/>
    <w:rsid w:val="00341841"/>
    <w:rsid w:val="00342269"/>
    <w:rsid w:val="003436BE"/>
    <w:rsid w:val="00344B14"/>
    <w:rsid w:val="003450F4"/>
    <w:rsid w:val="00347960"/>
    <w:rsid w:val="00351CD3"/>
    <w:rsid w:val="003523A7"/>
    <w:rsid w:val="0035359A"/>
    <w:rsid w:val="003539D2"/>
    <w:rsid w:val="00357FD7"/>
    <w:rsid w:val="003626A2"/>
    <w:rsid w:val="003637EA"/>
    <w:rsid w:val="00364500"/>
    <w:rsid w:val="00365A52"/>
    <w:rsid w:val="00373D5D"/>
    <w:rsid w:val="00374990"/>
    <w:rsid w:val="00375473"/>
    <w:rsid w:val="00375642"/>
    <w:rsid w:val="00376896"/>
    <w:rsid w:val="0038335D"/>
    <w:rsid w:val="003842F9"/>
    <w:rsid w:val="00385F53"/>
    <w:rsid w:val="0038688D"/>
    <w:rsid w:val="00387FE4"/>
    <w:rsid w:val="0039420B"/>
    <w:rsid w:val="00397C43"/>
    <w:rsid w:val="003A0A10"/>
    <w:rsid w:val="003A21BF"/>
    <w:rsid w:val="003A34A7"/>
    <w:rsid w:val="003A3966"/>
    <w:rsid w:val="003A3FD6"/>
    <w:rsid w:val="003B424A"/>
    <w:rsid w:val="003B45D4"/>
    <w:rsid w:val="003B66BC"/>
    <w:rsid w:val="003B6F3C"/>
    <w:rsid w:val="003C2988"/>
    <w:rsid w:val="003D2A6A"/>
    <w:rsid w:val="003D2B5B"/>
    <w:rsid w:val="003D3085"/>
    <w:rsid w:val="003D6DED"/>
    <w:rsid w:val="003E3DA8"/>
    <w:rsid w:val="003E4EF6"/>
    <w:rsid w:val="003E5BDC"/>
    <w:rsid w:val="003E7D53"/>
    <w:rsid w:val="003F2E6A"/>
    <w:rsid w:val="003F46C0"/>
    <w:rsid w:val="003F5147"/>
    <w:rsid w:val="003F6A9E"/>
    <w:rsid w:val="0040037E"/>
    <w:rsid w:val="00401406"/>
    <w:rsid w:val="004061E7"/>
    <w:rsid w:val="004063F7"/>
    <w:rsid w:val="00407E7F"/>
    <w:rsid w:val="00410B62"/>
    <w:rsid w:val="0041341D"/>
    <w:rsid w:val="00416A8D"/>
    <w:rsid w:val="004170F7"/>
    <w:rsid w:val="00417A32"/>
    <w:rsid w:val="00421B32"/>
    <w:rsid w:val="00422605"/>
    <w:rsid w:val="004233DA"/>
    <w:rsid w:val="0043337B"/>
    <w:rsid w:val="00433F8C"/>
    <w:rsid w:val="00435266"/>
    <w:rsid w:val="0043602E"/>
    <w:rsid w:val="00437A74"/>
    <w:rsid w:val="004438D2"/>
    <w:rsid w:val="00447A18"/>
    <w:rsid w:val="004548EC"/>
    <w:rsid w:val="00460B88"/>
    <w:rsid w:val="00462446"/>
    <w:rsid w:val="00462863"/>
    <w:rsid w:val="00466450"/>
    <w:rsid w:val="00466C7E"/>
    <w:rsid w:val="004769AA"/>
    <w:rsid w:val="00476A3C"/>
    <w:rsid w:val="00480A9E"/>
    <w:rsid w:val="004831BA"/>
    <w:rsid w:val="00484F39"/>
    <w:rsid w:val="00485F21"/>
    <w:rsid w:val="00486610"/>
    <w:rsid w:val="00491F13"/>
    <w:rsid w:val="00492590"/>
    <w:rsid w:val="004926E0"/>
    <w:rsid w:val="004945EF"/>
    <w:rsid w:val="00496428"/>
    <w:rsid w:val="004A4110"/>
    <w:rsid w:val="004A7035"/>
    <w:rsid w:val="004A7231"/>
    <w:rsid w:val="004B06A2"/>
    <w:rsid w:val="004B2816"/>
    <w:rsid w:val="004B7165"/>
    <w:rsid w:val="004C1C76"/>
    <w:rsid w:val="004C1DC9"/>
    <w:rsid w:val="004C349D"/>
    <w:rsid w:val="004C3C6F"/>
    <w:rsid w:val="004C4E46"/>
    <w:rsid w:val="004C664D"/>
    <w:rsid w:val="004C76E3"/>
    <w:rsid w:val="004C79BB"/>
    <w:rsid w:val="004D07A2"/>
    <w:rsid w:val="004D4D1A"/>
    <w:rsid w:val="004D63D0"/>
    <w:rsid w:val="004D6967"/>
    <w:rsid w:val="004E05CF"/>
    <w:rsid w:val="004E1E89"/>
    <w:rsid w:val="004E5F94"/>
    <w:rsid w:val="004F1979"/>
    <w:rsid w:val="004F39F3"/>
    <w:rsid w:val="004F5575"/>
    <w:rsid w:val="004F5C9A"/>
    <w:rsid w:val="004F6B6B"/>
    <w:rsid w:val="004F77E7"/>
    <w:rsid w:val="00502946"/>
    <w:rsid w:val="00502B26"/>
    <w:rsid w:val="0050340E"/>
    <w:rsid w:val="00504572"/>
    <w:rsid w:val="00504A00"/>
    <w:rsid w:val="00506314"/>
    <w:rsid w:val="00507261"/>
    <w:rsid w:val="005073E3"/>
    <w:rsid w:val="00510710"/>
    <w:rsid w:val="005133C1"/>
    <w:rsid w:val="00513FA6"/>
    <w:rsid w:val="00516192"/>
    <w:rsid w:val="00516E74"/>
    <w:rsid w:val="00520FC2"/>
    <w:rsid w:val="00521114"/>
    <w:rsid w:val="0052375B"/>
    <w:rsid w:val="00524001"/>
    <w:rsid w:val="005247C5"/>
    <w:rsid w:val="00526046"/>
    <w:rsid w:val="0053080D"/>
    <w:rsid w:val="00540B99"/>
    <w:rsid w:val="00542D80"/>
    <w:rsid w:val="00544B2B"/>
    <w:rsid w:val="005500CC"/>
    <w:rsid w:val="0055086B"/>
    <w:rsid w:val="005527BC"/>
    <w:rsid w:val="00555F53"/>
    <w:rsid w:val="0055603C"/>
    <w:rsid w:val="00562354"/>
    <w:rsid w:val="00563517"/>
    <w:rsid w:val="00563DDD"/>
    <w:rsid w:val="005651C5"/>
    <w:rsid w:val="00567C4C"/>
    <w:rsid w:val="005709B1"/>
    <w:rsid w:val="005721B5"/>
    <w:rsid w:val="0057346E"/>
    <w:rsid w:val="00573FDD"/>
    <w:rsid w:val="00575DA0"/>
    <w:rsid w:val="0057699A"/>
    <w:rsid w:val="005810FC"/>
    <w:rsid w:val="00581CDF"/>
    <w:rsid w:val="00583C68"/>
    <w:rsid w:val="005879B8"/>
    <w:rsid w:val="0059262A"/>
    <w:rsid w:val="00594735"/>
    <w:rsid w:val="00594E56"/>
    <w:rsid w:val="0059761E"/>
    <w:rsid w:val="005A3653"/>
    <w:rsid w:val="005A3ACF"/>
    <w:rsid w:val="005B1909"/>
    <w:rsid w:val="005B1931"/>
    <w:rsid w:val="005B29FA"/>
    <w:rsid w:val="005C41C9"/>
    <w:rsid w:val="005C4A53"/>
    <w:rsid w:val="005C638D"/>
    <w:rsid w:val="005D1B04"/>
    <w:rsid w:val="005D435C"/>
    <w:rsid w:val="005D4919"/>
    <w:rsid w:val="005D52F7"/>
    <w:rsid w:val="005D7ED3"/>
    <w:rsid w:val="005E4428"/>
    <w:rsid w:val="005E5C46"/>
    <w:rsid w:val="005E7A21"/>
    <w:rsid w:val="005F08D0"/>
    <w:rsid w:val="005F0BFF"/>
    <w:rsid w:val="005F0E54"/>
    <w:rsid w:val="005F0F9F"/>
    <w:rsid w:val="005F0FCA"/>
    <w:rsid w:val="005F17FB"/>
    <w:rsid w:val="005F211F"/>
    <w:rsid w:val="005F6E0B"/>
    <w:rsid w:val="006003F0"/>
    <w:rsid w:val="006037F9"/>
    <w:rsid w:val="00603E24"/>
    <w:rsid w:val="00612DED"/>
    <w:rsid w:val="00614F56"/>
    <w:rsid w:val="0061642D"/>
    <w:rsid w:val="00620784"/>
    <w:rsid w:val="0062724B"/>
    <w:rsid w:val="00631CF5"/>
    <w:rsid w:val="00632055"/>
    <w:rsid w:val="00635226"/>
    <w:rsid w:val="00637F8E"/>
    <w:rsid w:val="006446FD"/>
    <w:rsid w:val="00644AA5"/>
    <w:rsid w:val="00644C8A"/>
    <w:rsid w:val="0064504E"/>
    <w:rsid w:val="00650573"/>
    <w:rsid w:val="00653076"/>
    <w:rsid w:val="00660A74"/>
    <w:rsid w:val="00661296"/>
    <w:rsid w:val="00661332"/>
    <w:rsid w:val="00662E97"/>
    <w:rsid w:val="00664A08"/>
    <w:rsid w:val="00672A39"/>
    <w:rsid w:val="006732C0"/>
    <w:rsid w:val="006746CE"/>
    <w:rsid w:val="00674720"/>
    <w:rsid w:val="00674CFE"/>
    <w:rsid w:val="0067797B"/>
    <w:rsid w:val="006806F5"/>
    <w:rsid w:val="00682EE0"/>
    <w:rsid w:val="00687089"/>
    <w:rsid w:val="0068749A"/>
    <w:rsid w:val="006908CE"/>
    <w:rsid w:val="00692305"/>
    <w:rsid w:val="006929E2"/>
    <w:rsid w:val="00695618"/>
    <w:rsid w:val="00695B6B"/>
    <w:rsid w:val="006971B9"/>
    <w:rsid w:val="006A391D"/>
    <w:rsid w:val="006A5412"/>
    <w:rsid w:val="006A656F"/>
    <w:rsid w:val="006A6EDD"/>
    <w:rsid w:val="006B5B6D"/>
    <w:rsid w:val="006C029D"/>
    <w:rsid w:val="006C27A8"/>
    <w:rsid w:val="006C556C"/>
    <w:rsid w:val="006D0A31"/>
    <w:rsid w:val="006D0B5D"/>
    <w:rsid w:val="006D0B76"/>
    <w:rsid w:val="006D0C7B"/>
    <w:rsid w:val="006D1193"/>
    <w:rsid w:val="006D7D0A"/>
    <w:rsid w:val="006E0A6E"/>
    <w:rsid w:val="006E0B97"/>
    <w:rsid w:val="006E21F1"/>
    <w:rsid w:val="006E2EF3"/>
    <w:rsid w:val="006E3E0C"/>
    <w:rsid w:val="006E7015"/>
    <w:rsid w:val="006F0FBD"/>
    <w:rsid w:val="006F1A36"/>
    <w:rsid w:val="006F1AB2"/>
    <w:rsid w:val="006F3405"/>
    <w:rsid w:val="006F3958"/>
    <w:rsid w:val="006F58E5"/>
    <w:rsid w:val="00700CC8"/>
    <w:rsid w:val="0070499D"/>
    <w:rsid w:val="00705234"/>
    <w:rsid w:val="00706F5B"/>
    <w:rsid w:val="00707F89"/>
    <w:rsid w:val="00710800"/>
    <w:rsid w:val="00711686"/>
    <w:rsid w:val="00711F00"/>
    <w:rsid w:val="00717D01"/>
    <w:rsid w:val="00723178"/>
    <w:rsid w:val="00726A9E"/>
    <w:rsid w:val="00730FFC"/>
    <w:rsid w:val="007322B8"/>
    <w:rsid w:val="007348A4"/>
    <w:rsid w:val="00743BC1"/>
    <w:rsid w:val="0074438B"/>
    <w:rsid w:val="00745C28"/>
    <w:rsid w:val="00752FE3"/>
    <w:rsid w:val="00754DB1"/>
    <w:rsid w:val="0075715C"/>
    <w:rsid w:val="00763080"/>
    <w:rsid w:val="0076392D"/>
    <w:rsid w:val="00763944"/>
    <w:rsid w:val="0076793C"/>
    <w:rsid w:val="007709CD"/>
    <w:rsid w:val="00772A49"/>
    <w:rsid w:val="00772E57"/>
    <w:rsid w:val="007740EF"/>
    <w:rsid w:val="00774A50"/>
    <w:rsid w:val="00781828"/>
    <w:rsid w:val="007820C1"/>
    <w:rsid w:val="00782684"/>
    <w:rsid w:val="00782AB3"/>
    <w:rsid w:val="00792AE6"/>
    <w:rsid w:val="0079327C"/>
    <w:rsid w:val="007967DB"/>
    <w:rsid w:val="00797433"/>
    <w:rsid w:val="007A0EA5"/>
    <w:rsid w:val="007A11E2"/>
    <w:rsid w:val="007A3561"/>
    <w:rsid w:val="007A3F3A"/>
    <w:rsid w:val="007B754E"/>
    <w:rsid w:val="007C1F2D"/>
    <w:rsid w:val="007C2AAD"/>
    <w:rsid w:val="007C6620"/>
    <w:rsid w:val="007C755D"/>
    <w:rsid w:val="007D1484"/>
    <w:rsid w:val="007D5868"/>
    <w:rsid w:val="007D5E6A"/>
    <w:rsid w:val="007D6743"/>
    <w:rsid w:val="007D7D87"/>
    <w:rsid w:val="007E38CF"/>
    <w:rsid w:val="007E4C9F"/>
    <w:rsid w:val="007E716B"/>
    <w:rsid w:val="007F18FE"/>
    <w:rsid w:val="007F51EE"/>
    <w:rsid w:val="007F72D3"/>
    <w:rsid w:val="00804A89"/>
    <w:rsid w:val="0080753F"/>
    <w:rsid w:val="00807CAB"/>
    <w:rsid w:val="00810DC5"/>
    <w:rsid w:val="00813263"/>
    <w:rsid w:val="00820E60"/>
    <w:rsid w:val="00822D2C"/>
    <w:rsid w:val="00823753"/>
    <w:rsid w:val="00823A40"/>
    <w:rsid w:val="008307BC"/>
    <w:rsid w:val="00833467"/>
    <w:rsid w:val="00836E44"/>
    <w:rsid w:val="00844252"/>
    <w:rsid w:val="008470C9"/>
    <w:rsid w:val="00851CC8"/>
    <w:rsid w:val="00860C6A"/>
    <w:rsid w:val="00861D92"/>
    <w:rsid w:val="0086358F"/>
    <w:rsid w:val="00865808"/>
    <w:rsid w:val="00865DC3"/>
    <w:rsid w:val="0086681A"/>
    <w:rsid w:val="00866A41"/>
    <w:rsid w:val="008677CE"/>
    <w:rsid w:val="0087001B"/>
    <w:rsid w:val="00874BE0"/>
    <w:rsid w:val="00887D12"/>
    <w:rsid w:val="00891638"/>
    <w:rsid w:val="008918EB"/>
    <w:rsid w:val="00892314"/>
    <w:rsid w:val="00893A0D"/>
    <w:rsid w:val="00895BA2"/>
    <w:rsid w:val="00896F69"/>
    <w:rsid w:val="0089729D"/>
    <w:rsid w:val="008977E3"/>
    <w:rsid w:val="008A0071"/>
    <w:rsid w:val="008A2E5B"/>
    <w:rsid w:val="008A61CF"/>
    <w:rsid w:val="008A68EB"/>
    <w:rsid w:val="008B34C5"/>
    <w:rsid w:val="008B675A"/>
    <w:rsid w:val="008B6D7E"/>
    <w:rsid w:val="008C6BD2"/>
    <w:rsid w:val="008C7E9D"/>
    <w:rsid w:val="008D2908"/>
    <w:rsid w:val="008D7BB9"/>
    <w:rsid w:val="008E6ED2"/>
    <w:rsid w:val="008F344C"/>
    <w:rsid w:val="008F5D4E"/>
    <w:rsid w:val="008F66C8"/>
    <w:rsid w:val="008F6D90"/>
    <w:rsid w:val="008F6DEF"/>
    <w:rsid w:val="009000CC"/>
    <w:rsid w:val="009008F6"/>
    <w:rsid w:val="00901601"/>
    <w:rsid w:val="00903D8A"/>
    <w:rsid w:val="0090435F"/>
    <w:rsid w:val="0090497B"/>
    <w:rsid w:val="00912920"/>
    <w:rsid w:val="00914490"/>
    <w:rsid w:val="00917CC6"/>
    <w:rsid w:val="0092010D"/>
    <w:rsid w:val="00920700"/>
    <w:rsid w:val="009212F4"/>
    <w:rsid w:val="009231D1"/>
    <w:rsid w:val="009231E7"/>
    <w:rsid w:val="00924B5A"/>
    <w:rsid w:val="009261B9"/>
    <w:rsid w:val="00930CC9"/>
    <w:rsid w:val="0093360D"/>
    <w:rsid w:val="00933E66"/>
    <w:rsid w:val="0093781A"/>
    <w:rsid w:val="00954507"/>
    <w:rsid w:val="00954E8E"/>
    <w:rsid w:val="00955FDD"/>
    <w:rsid w:val="009560D9"/>
    <w:rsid w:val="00957292"/>
    <w:rsid w:val="00962E6C"/>
    <w:rsid w:val="00967FF5"/>
    <w:rsid w:val="00971AD1"/>
    <w:rsid w:val="00971D16"/>
    <w:rsid w:val="009722DD"/>
    <w:rsid w:val="00974AF5"/>
    <w:rsid w:val="0097506D"/>
    <w:rsid w:val="00975D4C"/>
    <w:rsid w:val="00981617"/>
    <w:rsid w:val="00984744"/>
    <w:rsid w:val="00985A2A"/>
    <w:rsid w:val="0098721F"/>
    <w:rsid w:val="0099129F"/>
    <w:rsid w:val="00997FDC"/>
    <w:rsid w:val="009A09D3"/>
    <w:rsid w:val="009A1670"/>
    <w:rsid w:val="009A17FA"/>
    <w:rsid w:val="009A20C7"/>
    <w:rsid w:val="009A30C0"/>
    <w:rsid w:val="009A41C9"/>
    <w:rsid w:val="009B0004"/>
    <w:rsid w:val="009B0591"/>
    <w:rsid w:val="009B06D5"/>
    <w:rsid w:val="009B0F80"/>
    <w:rsid w:val="009B1DFB"/>
    <w:rsid w:val="009B1E24"/>
    <w:rsid w:val="009B2676"/>
    <w:rsid w:val="009B2FEC"/>
    <w:rsid w:val="009B3579"/>
    <w:rsid w:val="009B37F1"/>
    <w:rsid w:val="009C3616"/>
    <w:rsid w:val="009C3753"/>
    <w:rsid w:val="009C3981"/>
    <w:rsid w:val="009C5AB8"/>
    <w:rsid w:val="009C5AF1"/>
    <w:rsid w:val="009C6B7B"/>
    <w:rsid w:val="009C6F6A"/>
    <w:rsid w:val="009D2F04"/>
    <w:rsid w:val="009D3050"/>
    <w:rsid w:val="009D6BDA"/>
    <w:rsid w:val="009E52A9"/>
    <w:rsid w:val="009E78BC"/>
    <w:rsid w:val="009F181D"/>
    <w:rsid w:val="009F2B84"/>
    <w:rsid w:val="009F6C56"/>
    <w:rsid w:val="00A01913"/>
    <w:rsid w:val="00A02C74"/>
    <w:rsid w:val="00A07092"/>
    <w:rsid w:val="00A071DD"/>
    <w:rsid w:val="00A13A1F"/>
    <w:rsid w:val="00A23520"/>
    <w:rsid w:val="00A303B0"/>
    <w:rsid w:val="00A32110"/>
    <w:rsid w:val="00A3381A"/>
    <w:rsid w:val="00A4005B"/>
    <w:rsid w:val="00A40853"/>
    <w:rsid w:val="00A41CEF"/>
    <w:rsid w:val="00A43B65"/>
    <w:rsid w:val="00A43D71"/>
    <w:rsid w:val="00A44A62"/>
    <w:rsid w:val="00A454BD"/>
    <w:rsid w:val="00A45BAF"/>
    <w:rsid w:val="00A47553"/>
    <w:rsid w:val="00A47CA4"/>
    <w:rsid w:val="00A50395"/>
    <w:rsid w:val="00A52013"/>
    <w:rsid w:val="00A52FF0"/>
    <w:rsid w:val="00A531A5"/>
    <w:rsid w:val="00A53593"/>
    <w:rsid w:val="00A5497A"/>
    <w:rsid w:val="00A55016"/>
    <w:rsid w:val="00A5645E"/>
    <w:rsid w:val="00A57287"/>
    <w:rsid w:val="00A60394"/>
    <w:rsid w:val="00A60CAD"/>
    <w:rsid w:val="00A619F0"/>
    <w:rsid w:val="00A61DCF"/>
    <w:rsid w:val="00A6212A"/>
    <w:rsid w:val="00A72F65"/>
    <w:rsid w:val="00A737E1"/>
    <w:rsid w:val="00A806E9"/>
    <w:rsid w:val="00A81897"/>
    <w:rsid w:val="00A82360"/>
    <w:rsid w:val="00A85B7B"/>
    <w:rsid w:val="00A85F36"/>
    <w:rsid w:val="00A91BA7"/>
    <w:rsid w:val="00A96114"/>
    <w:rsid w:val="00A96AD9"/>
    <w:rsid w:val="00A977BD"/>
    <w:rsid w:val="00AA14C7"/>
    <w:rsid w:val="00AA1557"/>
    <w:rsid w:val="00AA3910"/>
    <w:rsid w:val="00AA43D1"/>
    <w:rsid w:val="00AA5823"/>
    <w:rsid w:val="00AB33AA"/>
    <w:rsid w:val="00AB4016"/>
    <w:rsid w:val="00AB5952"/>
    <w:rsid w:val="00AB633F"/>
    <w:rsid w:val="00AB78EF"/>
    <w:rsid w:val="00AC08CA"/>
    <w:rsid w:val="00AD1220"/>
    <w:rsid w:val="00AD14CD"/>
    <w:rsid w:val="00AD2A6D"/>
    <w:rsid w:val="00AD5DDE"/>
    <w:rsid w:val="00AE019E"/>
    <w:rsid w:val="00AE58D5"/>
    <w:rsid w:val="00AE5A20"/>
    <w:rsid w:val="00AF1EB7"/>
    <w:rsid w:val="00AF2B52"/>
    <w:rsid w:val="00AF4D1E"/>
    <w:rsid w:val="00AF5639"/>
    <w:rsid w:val="00B004BD"/>
    <w:rsid w:val="00B04B2A"/>
    <w:rsid w:val="00B139F5"/>
    <w:rsid w:val="00B13E70"/>
    <w:rsid w:val="00B16FEC"/>
    <w:rsid w:val="00B1770A"/>
    <w:rsid w:val="00B204D7"/>
    <w:rsid w:val="00B204E1"/>
    <w:rsid w:val="00B20740"/>
    <w:rsid w:val="00B20A5D"/>
    <w:rsid w:val="00B24043"/>
    <w:rsid w:val="00B261C7"/>
    <w:rsid w:val="00B30457"/>
    <w:rsid w:val="00B309A9"/>
    <w:rsid w:val="00B32A4E"/>
    <w:rsid w:val="00B36C51"/>
    <w:rsid w:val="00B37E2A"/>
    <w:rsid w:val="00B40CF5"/>
    <w:rsid w:val="00B410D3"/>
    <w:rsid w:val="00B41292"/>
    <w:rsid w:val="00B47E93"/>
    <w:rsid w:val="00B55F5A"/>
    <w:rsid w:val="00B56E05"/>
    <w:rsid w:val="00B60F21"/>
    <w:rsid w:val="00B62329"/>
    <w:rsid w:val="00B6247F"/>
    <w:rsid w:val="00B637FE"/>
    <w:rsid w:val="00B63F30"/>
    <w:rsid w:val="00B66983"/>
    <w:rsid w:val="00B708F8"/>
    <w:rsid w:val="00B70A27"/>
    <w:rsid w:val="00B71939"/>
    <w:rsid w:val="00B76ADB"/>
    <w:rsid w:val="00B7777E"/>
    <w:rsid w:val="00B81701"/>
    <w:rsid w:val="00B8345F"/>
    <w:rsid w:val="00B8414B"/>
    <w:rsid w:val="00B84F35"/>
    <w:rsid w:val="00B91805"/>
    <w:rsid w:val="00B94A93"/>
    <w:rsid w:val="00BA1E7F"/>
    <w:rsid w:val="00BA2BFF"/>
    <w:rsid w:val="00BB068F"/>
    <w:rsid w:val="00BB739E"/>
    <w:rsid w:val="00BC1B09"/>
    <w:rsid w:val="00BC6713"/>
    <w:rsid w:val="00BD011A"/>
    <w:rsid w:val="00BD0DBF"/>
    <w:rsid w:val="00BD1FE9"/>
    <w:rsid w:val="00BD2580"/>
    <w:rsid w:val="00BD3D6E"/>
    <w:rsid w:val="00BD7444"/>
    <w:rsid w:val="00BD761A"/>
    <w:rsid w:val="00BE13EF"/>
    <w:rsid w:val="00BE72FA"/>
    <w:rsid w:val="00BF2D48"/>
    <w:rsid w:val="00BF6587"/>
    <w:rsid w:val="00BF6CB0"/>
    <w:rsid w:val="00BF7F3D"/>
    <w:rsid w:val="00C01B9C"/>
    <w:rsid w:val="00C01EBD"/>
    <w:rsid w:val="00C027AC"/>
    <w:rsid w:val="00C02E8E"/>
    <w:rsid w:val="00C13D61"/>
    <w:rsid w:val="00C20083"/>
    <w:rsid w:val="00C26F3A"/>
    <w:rsid w:val="00C428B2"/>
    <w:rsid w:val="00C42D3F"/>
    <w:rsid w:val="00C44A4C"/>
    <w:rsid w:val="00C4584F"/>
    <w:rsid w:val="00C47FC3"/>
    <w:rsid w:val="00C50AAA"/>
    <w:rsid w:val="00C50C73"/>
    <w:rsid w:val="00C51337"/>
    <w:rsid w:val="00C516D4"/>
    <w:rsid w:val="00C523FF"/>
    <w:rsid w:val="00C52932"/>
    <w:rsid w:val="00C53E13"/>
    <w:rsid w:val="00C545E6"/>
    <w:rsid w:val="00C55D60"/>
    <w:rsid w:val="00C56AB8"/>
    <w:rsid w:val="00C6014E"/>
    <w:rsid w:val="00C65A23"/>
    <w:rsid w:val="00C67CF9"/>
    <w:rsid w:val="00C72F74"/>
    <w:rsid w:val="00C905C6"/>
    <w:rsid w:val="00C9156A"/>
    <w:rsid w:val="00C91D4A"/>
    <w:rsid w:val="00C9247C"/>
    <w:rsid w:val="00CA0CC5"/>
    <w:rsid w:val="00CA65C9"/>
    <w:rsid w:val="00CA7ABF"/>
    <w:rsid w:val="00CC53E0"/>
    <w:rsid w:val="00CC66D2"/>
    <w:rsid w:val="00CD1079"/>
    <w:rsid w:val="00CD2717"/>
    <w:rsid w:val="00CD2E41"/>
    <w:rsid w:val="00CD3C6F"/>
    <w:rsid w:val="00CE015D"/>
    <w:rsid w:val="00CE3B9E"/>
    <w:rsid w:val="00CE58AF"/>
    <w:rsid w:val="00CE6352"/>
    <w:rsid w:val="00CE75C0"/>
    <w:rsid w:val="00CF07D8"/>
    <w:rsid w:val="00CF0CD4"/>
    <w:rsid w:val="00CF2BB4"/>
    <w:rsid w:val="00D024A1"/>
    <w:rsid w:val="00D03ED1"/>
    <w:rsid w:val="00D1069B"/>
    <w:rsid w:val="00D12C34"/>
    <w:rsid w:val="00D137B2"/>
    <w:rsid w:val="00D14C96"/>
    <w:rsid w:val="00D15C1F"/>
    <w:rsid w:val="00D23BC9"/>
    <w:rsid w:val="00D25A13"/>
    <w:rsid w:val="00D262C5"/>
    <w:rsid w:val="00D333F4"/>
    <w:rsid w:val="00D33CB7"/>
    <w:rsid w:val="00D375F2"/>
    <w:rsid w:val="00D37EAF"/>
    <w:rsid w:val="00D4189F"/>
    <w:rsid w:val="00D448B3"/>
    <w:rsid w:val="00D44F7B"/>
    <w:rsid w:val="00D453F7"/>
    <w:rsid w:val="00D465D9"/>
    <w:rsid w:val="00D46EFA"/>
    <w:rsid w:val="00D5021D"/>
    <w:rsid w:val="00D51A7B"/>
    <w:rsid w:val="00D51B21"/>
    <w:rsid w:val="00D527F6"/>
    <w:rsid w:val="00D6067F"/>
    <w:rsid w:val="00D619B6"/>
    <w:rsid w:val="00D627F7"/>
    <w:rsid w:val="00D63AF3"/>
    <w:rsid w:val="00D6498E"/>
    <w:rsid w:val="00D64E23"/>
    <w:rsid w:val="00D65D26"/>
    <w:rsid w:val="00D76E9B"/>
    <w:rsid w:val="00D80D5A"/>
    <w:rsid w:val="00D80DAD"/>
    <w:rsid w:val="00D8132E"/>
    <w:rsid w:val="00D86BC7"/>
    <w:rsid w:val="00D904FC"/>
    <w:rsid w:val="00DB2990"/>
    <w:rsid w:val="00DB38B3"/>
    <w:rsid w:val="00DB7379"/>
    <w:rsid w:val="00DC0D55"/>
    <w:rsid w:val="00DC4A4F"/>
    <w:rsid w:val="00DC59DE"/>
    <w:rsid w:val="00DC61D5"/>
    <w:rsid w:val="00DC6BE0"/>
    <w:rsid w:val="00DD12D9"/>
    <w:rsid w:val="00DD18DB"/>
    <w:rsid w:val="00DD1CA8"/>
    <w:rsid w:val="00DD2BB9"/>
    <w:rsid w:val="00DE008C"/>
    <w:rsid w:val="00DE275E"/>
    <w:rsid w:val="00DE4182"/>
    <w:rsid w:val="00DE4D15"/>
    <w:rsid w:val="00DE59CD"/>
    <w:rsid w:val="00DF1CD6"/>
    <w:rsid w:val="00DF213C"/>
    <w:rsid w:val="00DF27CE"/>
    <w:rsid w:val="00DF4616"/>
    <w:rsid w:val="00DF7D68"/>
    <w:rsid w:val="00E00FF2"/>
    <w:rsid w:val="00E017E4"/>
    <w:rsid w:val="00E0287A"/>
    <w:rsid w:val="00E053F3"/>
    <w:rsid w:val="00E056B1"/>
    <w:rsid w:val="00E138A4"/>
    <w:rsid w:val="00E14C17"/>
    <w:rsid w:val="00E163CA"/>
    <w:rsid w:val="00E167BB"/>
    <w:rsid w:val="00E200AA"/>
    <w:rsid w:val="00E22AC2"/>
    <w:rsid w:val="00E256AF"/>
    <w:rsid w:val="00E257AB"/>
    <w:rsid w:val="00E2701E"/>
    <w:rsid w:val="00E27A1C"/>
    <w:rsid w:val="00E31F60"/>
    <w:rsid w:val="00E31FC7"/>
    <w:rsid w:val="00E32249"/>
    <w:rsid w:val="00E34275"/>
    <w:rsid w:val="00E34A97"/>
    <w:rsid w:val="00E34EE1"/>
    <w:rsid w:val="00E35CF5"/>
    <w:rsid w:val="00E419B4"/>
    <w:rsid w:val="00E439DB"/>
    <w:rsid w:val="00E446CF"/>
    <w:rsid w:val="00E456FD"/>
    <w:rsid w:val="00E50005"/>
    <w:rsid w:val="00E503F9"/>
    <w:rsid w:val="00E561CD"/>
    <w:rsid w:val="00E56771"/>
    <w:rsid w:val="00E60798"/>
    <w:rsid w:val="00E60F51"/>
    <w:rsid w:val="00E6413A"/>
    <w:rsid w:val="00E67A26"/>
    <w:rsid w:val="00E71AC4"/>
    <w:rsid w:val="00E7366A"/>
    <w:rsid w:val="00E7622D"/>
    <w:rsid w:val="00E77B10"/>
    <w:rsid w:val="00E80C6C"/>
    <w:rsid w:val="00E84182"/>
    <w:rsid w:val="00E86F98"/>
    <w:rsid w:val="00E916E5"/>
    <w:rsid w:val="00E92E82"/>
    <w:rsid w:val="00E96A0B"/>
    <w:rsid w:val="00EA1E55"/>
    <w:rsid w:val="00EA2A0B"/>
    <w:rsid w:val="00EA3971"/>
    <w:rsid w:val="00EA4ADD"/>
    <w:rsid w:val="00EB189A"/>
    <w:rsid w:val="00EB373C"/>
    <w:rsid w:val="00EB70F5"/>
    <w:rsid w:val="00EC28AD"/>
    <w:rsid w:val="00EC42D8"/>
    <w:rsid w:val="00EC6A5F"/>
    <w:rsid w:val="00ED0E4F"/>
    <w:rsid w:val="00ED2B1C"/>
    <w:rsid w:val="00ED2F3A"/>
    <w:rsid w:val="00ED4725"/>
    <w:rsid w:val="00ED5EB1"/>
    <w:rsid w:val="00ED5F08"/>
    <w:rsid w:val="00EE0654"/>
    <w:rsid w:val="00EE1269"/>
    <w:rsid w:val="00EE1550"/>
    <w:rsid w:val="00EE16A7"/>
    <w:rsid w:val="00EE2897"/>
    <w:rsid w:val="00EE4CA6"/>
    <w:rsid w:val="00EE4CE0"/>
    <w:rsid w:val="00EF22DC"/>
    <w:rsid w:val="00EF2AF4"/>
    <w:rsid w:val="00EF3360"/>
    <w:rsid w:val="00EF670F"/>
    <w:rsid w:val="00EF699A"/>
    <w:rsid w:val="00F0093B"/>
    <w:rsid w:val="00F01287"/>
    <w:rsid w:val="00F018B4"/>
    <w:rsid w:val="00F03954"/>
    <w:rsid w:val="00F120F9"/>
    <w:rsid w:val="00F2024A"/>
    <w:rsid w:val="00F21066"/>
    <w:rsid w:val="00F22503"/>
    <w:rsid w:val="00F2353C"/>
    <w:rsid w:val="00F31594"/>
    <w:rsid w:val="00F33E94"/>
    <w:rsid w:val="00F3472D"/>
    <w:rsid w:val="00F36A4E"/>
    <w:rsid w:val="00F4051A"/>
    <w:rsid w:val="00F40C2A"/>
    <w:rsid w:val="00F43506"/>
    <w:rsid w:val="00F4462B"/>
    <w:rsid w:val="00F46D38"/>
    <w:rsid w:val="00F50CC1"/>
    <w:rsid w:val="00F56A90"/>
    <w:rsid w:val="00F611DD"/>
    <w:rsid w:val="00F62197"/>
    <w:rsid w:val="00F65B11"/>
    <w:rsid w:val="00F67030"/>
    <w:rsid w:val="00F70882"/>
    <w:rsid w:val="00F715D6"/>
    <w:rsid w:val="00F71A74"/>
    <w:rsid w:val="00F72C12"/>
    <w:rsid w:val="00F73DC5"/>
    <w:rsid w:val="00F74329"/>
    <w:rsid w:val="00F74AC2"/>
    <w:rsid w:val="00F750B0"/>
    <w:rsid w:val="00F75726"/>
    <w:rsid w:val="00F75757"/>
    <w:rsid w:val="00F760B5"/>
    <w:rsid w:val="00F7748D"/>
    <w:rsid w:val="00F826C0"/>
    <w:rsid w:val="00F912E2"/>
    <w:rsid w:val="00F922CA"/>
    <w:rsid w:val="00FA03D9"/>
    <w:rsid w:val="00FA2E20"/>
    <w:rsid w:val="00FA345C"/>
    <w:rsid w:val="00FA6B90"/>
    <w:rsid w:val="00FA6FBF"/>
    <w:rsid w:val="00FB1102"/>
    <w:rsid w:val="00FB121D"/>
    <w:rsid w:val="00FB3C41"/>
    <w:rsid w:val="00FC08B9"/>
    <w:rsid w:val="00FC0B53"/>
    <w:rsid w:val="00FC3C68"/>
    <w:rsid w:val="00FD3F57"/>
    <w:rsid w:val="00FD5028"/>
    <w:rsid w:val="00FE12CF"/>
    <w:rsid w:val="00FE2A05"/>
    <w:rsid w:val="00FE39A1"/>
    <w:rsid w:val="00FE6B92"/>
    <w:rsid w:val="00FE72C9"/>
    <w:rsid w:val="00FF1435"/>
    <w:rsid w:val="00FF4841"/>
    <w:rsid w:val="00FF4E29"/>
    <w:rsid w:val="00FF5542"/>
    <w:rsid w:val="00FF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9AB823"/>
  <w15:docId w15:val="{1BCF8716-44C0-4078-887F-A646DA4D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22605"/>
    <w:pPr>
      <w:spacing w:line="480" w:lineRule="auto"/>
    </w:pPr>
    <w:rPr>
      <w:sz w:val="24"/>
    </w:rPr>
  </w:style>
  <w:style w:type="paragraph" w:styleId="Heading1">
    <w:name w:val="heading 1"/>
    <w:basedOn w:val="Normal"/>
    <w:next w:val="Normal"/>
    <w:rsid w:val="00422605"/>
    <w:pPr>
      <w:keepNext/>
      <w:numPr>
        <w:numId w:val="11"/>
      </w:numPr>
      <w:tabs>
        <w:tab w:val="clear" w:pos="432"/>
        <w:tab w:val="num" w:pos="810"/>
      </w:tabs>
      <w:spacing w:before="240" w:after="60"/>
      <w:ind w:left="810" w:hanging="27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rsid w:val="00422605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paragraph" w:styleId="Heading3">
    <w:name w:val="heading 3"/>
    <w:basedOn w:val="Normal"/>
    <w:next w:val="Normal"/>
    <w:rsid w:val="00422605"/>
    <w:pPr>
      <w:keepNext/>
      <w:numPr>
        <w:ilvl w:val="2"/>
        <w:numId w:val="12"/>
      </w:numPr>
      <w:tabs>
        <w:tab w:val="clear" w:pos="720"/>
        <w:tab w:val="num" w:pos="2347"/>
      </w:tabs>
      <w:spacing w:before="240" w:after="60"/>
      <w:ind w:left="2347" w:hanging="18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rsid w:val="00422605"/>
    <w:pPr>
      <w:keepNext/>
      <w:numPr>
        <w:ilvl w:val="3"/>
        <w:numId w:val="13"/>
      </w:numPr>
      <w:tabs>
        <w:tab w:val="clear" w:pos="864"/>
        <w:tab w:val="num" w:pos="3067"/>
      </w:tabs>
      <w:spacing w:before="240" w:after="60"/>
      <w:ind w:left="3067" w:hanging="360"/>
      <w:outlineLvl w:val="3"/>
    </w:pPr>
    <w:rPr>
      <w:b/>
      <w:sz w:val="28"/>
    </w:rPr>
  </w:style>
  <w:style w:type="paragraph" w:styleId="Heading5">
    <w:name w:val="heading 5"/>
    <w:basedOn w:val="Normal"/>
    <w:next w:val="Normal"/>
    <w:rsid w:val="00422605"/>
    <w:pPr>
      <w:numPr>
        <w:ilvl w:val="4"/>
        <w:numId w:val="14"/>
      </w:numPr>
      <w:tabs>
        <w:tab w:val="clear" w:pos="1008"/>
        <w:tab w:val="num" w:pos="3787"/>
      </w:tabs>
      <w:spacing w:before="240" w:after="60"/>
      <w:ind w:left="3787" w:hanging="3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rsid w:val="00422605"/>
    <w:pPr>
      <w:numPr>
        <w:ilvl w:val="5"/>
        <w:numId w:val="15"/>
      </w:numPr>
      <w:tabs>
        <w:tab w:val="clear" w:pos="1152"/>
        <w:tab w:val="num" w:pos="4507"/>
      </w:tabs>
      <w:spacing w:before="240" w:after="60"/>
      <w:ind w:left="4507" w:hanging="180"/>
      <w:outlineLvl w:val="5"/>
    </w:pPr>
    <w:rPr>
      <w:b/>
      <w:sz w:val="22"/>
    </w:rPr>
  </w:style>
  <w:style w:type="paragraph" w:styleId="Heading7">
    <w:name w:val="heading 7"/>
    <w:basedOn w:val="Normal"/>
    <w:next w:val="Normal"/>
    <w:rsid w:val="00422605"/>
    <w:pPr>
      <w:numPr>
        <w:ilvl w:val="6"/>
        <w:numId w:val="16"/>
      </w:numPr>
      <w:tabs>
        <w:tab w:val="clear" w:pos="1296"/>
        <w:tab w:val="num" w:pos="5227"/>
      </w:tabs>
      <w:spacing w:before="240" w:after="60"/>
      <w:ind w:left="5227" w:hanging="360"/>
      <w:outlineLvl w:val="6"/>
    </w:pPr>
  </w:style>
  <w:style w:type="paragraph" w:styleId="Heading8">
    <w:name w:val="heading 8"/>
    <w:basedOn w:val="Normal"/>
    <w:next w:val="Normal"/>
    <w:rsid w:val="00422605"/>
    <w:pPr>
      <w:numPr>
        <w:ilvl w:val="7"/>
        <w:numId w:val="17"/>
      </w:numPr>
      <w:tabs>
        <w:tab w:val="clear" w:pos="1440"/>
        <w:tab w:val="num" w:pos="5947"/>
      </w:tabs>
      <w:spacing w:before="240" w:after="60"/>
      <w:ind w:left="5947" w:hanging="360"/>
      <w:outlineLvl w:val="7"/>
    </w:pPr>
    <w:rPr>
      <w:i/>
    </w:rPr>
  </w:style>
  <w:style w:type="paragraph" w:styleId="Heading9">
    <w:name w:val="heading 9"/>
    <w:basedOn w:val="Normal"/>
    <w:next w:val="Normal"/>
    <w:rsid w:val="00422605"/>
    <w:pPr>
      <w:numPr>
        <w:ilvl w:val="8"/>
        <w:numId w:val="18"/>
      </w:numPr>
      <w:tabs>
        <w:tab w:val="clear" w:pos="1584"/>
        <w:tab w:val="num" w:pos="6667"/>
      </w:tabs>
      <w:spacing w:before="240" w:after="60"/>
      <w:ind w:left="6667" w:hanging="180"/>
      <w:outlineLvl w:val="8"/>
    </w:pPr>
    <w:rPr>
      <w:rFonts w:ascii="Helvetica" w:hAnsi="Helvetic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sid w:val="00422605"/>
    <w:pPr>
      <w:ind w:left="907"/>
    </w:pPr>
  </w:style>
  <w:style w:type="paragraph" w:styleId="BodyText2">
    <w:name w:val="Body Text 2"/>
    <w:basedOn w:val="Normal"/>
    <w:semiHidden/>
    <w:rsid w:val="00422605"/>
    <w:pPr>
      <w:spacing w:after="240"/>
    </w:pPr>
  </w:style>
  <w:style w:type="paragraph" w:styleId="BodyTextIndent">
    <w:name w:val="Body Text Indent"/>
    <w:basedOn w:val="Normal"/>
    <w:semiHidden/>
    <w:rsid w:val="00422605"/>
    <w:pPr>
      <w:spacing w:after="120"/>
      <w:ind w:left="360"/>
    </w:pPr>
  </w:style>
  <w:style w:type="paragraph" w:styleId="BodyTextIndent2">
    <w:name w:val="Body Text Indent 2"/>
    <w:basedOn w:val="Normal"/>
    <w:semiHidden/>
    <w:rsid w:val="00422605"/>
    <w:pPr>
      <w:tabs>
        <w:tab w:val="left" w:pos="360"/>
      </w:tabs>
      <w:ind w:left="360" w:hanging="360"/>
    </w:pPr>
  </w:style>
  <w:style w:type="paragraph" w:customStyle="1" w:styleId="ElL1Text">
    <w:name w:val="El L1 Text"/>
    <w:basedOn w:val="Normal"/>
    <w:next w:val="ElL1TextContinuation"/>
    <w:link w:val="ElL1TextChar"/>
    <w:qFormat/>
    <w:rsid w:val="00422605"/>
    <w:pPr>
      <w:spacing w:line="240" w:lineRule="auto"/>
      <w:jc w:val="both"/>
    </w:pPr>
  </w:style>
  <w:style w:type="paragraph" w:styleId="Caption">
    <w:name w:val="caption"/>
    <w:basedOn w:val="ElL1Text"/>
    <w:next w:val="Normal"/>
    <w:rsid w:val="00422605"/>
    <w:pPr>
      <w:spacing w:before="120" w:after="120"/>
      <w:jc w:val="center"/>
    </w:pPr>
    <w:rPr>
      <w:rFonts w:ascii="Arial" w:hAnsi="Arial"/>
      <w:b/>
      <w:sz w:val="18"/>
    </w:rPr>
  </w:style>
  <w:style w:type="paragraph" w:customStyle="1" w:styleId="ContentsAndFigEl">
    <w:name w:val="ContentsAndFigEl"/>
    <w:basedOn w:val="ElL1Text"/>
    <w:rsid w:val="00422605"/>
    <w:pPr>
      <w:tabs>
        <w:tab w:val="right" w:leader="dot" w:pos="8640"/>
      </w:tabs>
      <w:ind w:left="360"/>
      <w:jc w:val="left"/>
    </w:pPr>
  </w:style>
  <w:style w:type="paragraph" w:customStyle="1" w:styleId="ContentsAndFigElL2">
    <w:name w:val="ContentsAndFigEl L2"/>
    <w:basedOn w:val="ContentsAndFigEl"/>
    <w:rsid w:val="00422605"/>
    <w:pPr>
      <w:ind w:left="720"/>
    </w:pPr>
  </w:style>
  <w:style w:type="paragraph" w:customStyle="1" w:styleId="ContentsAndFigElL3">
    <w:name w:val="ContentsAndFigEl L3"/>
    <w:basedOn w:val="ContentsAndFigEl"/>
    <w:rsid w:val="00422605"/>
    <w:pPr>
      <w:ind w:left="1080"/>
    </w:pPr>
  </w:style>
  <w:style w:type="paragraph" w:customStyle="1" w:styleId="ElL1">
    <w:name w:val="El L1"/>
    <w:next w:val="ElL1Text"/>
    <w:rsid w:val="00422605"/>
    <w:pPr>
      <w:keepNext/>
      <w:numPr>
        <w:numId w:val="3"/>
      </w:numPr>
      <w:spacing w:before="360" w:after="80"/>
      <w:outlineLvl w:val="0"/>
    </w:pPr>
    <w:rPr>
      <w:rFonts w:ascii="Arial" w:hAnsi="Arial"/>
      <w:b/>
      <w:sz w:val="28"/>
    </w:rPr>
  </w:style>
  <w:style w:type="paragraph" w:customStyle="1" w:styleId="ElL1Enum">
    <w:name w:val="El L1 Enum •"/>
    <w:link w:val="ElL1EnumChar"/>
    <w:qFormat/>
    <w:rsid w:val="00422605"/>
    <w:pPr>
      <w:numPr>
        <w:numId w:val="4"/>
      </w:numPr>
      <w:spacing w:before="80"/>
      <w:jc w:val="both"/>
    </w:pPr>
    <w:rPr>
      <w:sz w:val="24"/>
    </w:rPr>
  </w:style>
  <w:style w:type="paragraph" w:customStyle="1" w:styleId="ElL1EnumN">
    <w:name w:val="El L1 Enum N"/>
    <w:qFormat/>
    <w:rsid w:val="00422605"/>
    <w:pPr>
      <w:keepNext/>
      <w:numPr>
        <w:numId w:val="5"/>
      </w:numPr>
      <w:spacing w:before="80"/>
      <w:jc w:val="both"/>
    </w:pPr>
    <w:rPr>
      <w:color w:val="000000"/>
      <w:w w:val="0"/>
      <w:sz w:val="24"/>
    </w:rPr>
  </w:style>
  <w:style w:type="paragraph" w:customStyle="1" w:styleId="ElL1EnumSubtext">
    <w:name w:val="El L1 Enum Subtext"/>
    <w:qFormat/>
    <w:rsid w:val="00422605"/>
    <w:pPr>
      <w:spacing w:before="80"/>
      <w:ind w:left="900"/>
      <w:jc w:val="both"/>
    </w:pPr>
    <w:rPr>
      <w:sz w:val="24"/>
    </w:rPr>
  </w:style>
  <w:style w:type="paragraph" w:customStyle="1" w:styleId="ElL1TextContinuation">
    <w:name w:val="El L1 Text Continuation"/>
    <w:basedOn w:val="ElL1Text"/>
    <w:link w:val="ElL1TextContinuationChar"/>
    <w:qFormat/>
    <w:rsid w:val="00422605"/>
    <w:pPr>
      <w:ind w:firstLine="187"/>
    </w:pPr>
  </w:style>
  <w:style w:type="paragraph" w:customStyle="1" w:styleId="ElL2">
    <w:name w:val="El L2"/>
    <w:next w:val="Normal"/>
    <w:rsid w:val="00422605"/>
    <w:pPr>
      <w:keepNext/>
      <w:numPr>
        <w:ilvl w:val="1"/>
        <w:numId w:val="6"/>
      </w:numPr>
      <w:spacing w:before="240" w:after="80"/>
      <w:outlineLvl w:val="1"/>
    </w:pPr>
    <w:rPr>
      <w:rFonts w:ascii="Arial" w:hAnsi="Arial"/>
      <w:b/>
      <w:sz w:val="24"/>
    </w:rPr>
  </w:style>
  <w:style w:type="paragraph" w:customStyle="1" w:styleId="ElL2EnumN">
    <w:name w:val="El L2 Enum N"/>
    <w:qFormat/>
    <w:rsid w:val="00422605"/>
    <w:pPr>
      <w:numPr>
        <w:numId w:val="7"/>
      </w:numPr>
      <w:spacing w:before="80"/>
      <w:jc w:val="both"/>
    </w:pPr>
    <w:rPr>
      <w:color w:val="000000"/>
      <w:w w:val="0"/>
      <w:sz w:val="24"/>
    </w:rPr>
  </w:style>
  <w:style w:type="paragraph" w:customStyle="1" w:styleId="ElL2Enum">
    <w:name w:val="El L2 Enum •"/>
    <w:basedOn w:val="ElL2EnumN"/>
    <w:qFormat/>
    <w:rsid w:val="00422605"/>
    <w:pPr>
      <w:numPr>
        <w:numId w:val="8"/>
      </w:numPr>
    </w:pPr>
  </w:style>
  <w:style w:type="paragraph" w:customStyle="1" w:styleId="ElL2EnumSubtext">
    <w:name w:val="El L2 Enum Subtext"/>
    <w:qFormat/>
    <w:rsid w:val="00422605"/>
    <w:pPr>
      <w:spacing w:before="80"/>
      <w:ind w:left="1440"/>
      <w:jc w:val="both"/>
    </w:pPr>
    <w:rPr>
      <w:color w:val="000000"/>
      <w:w w:val="0"/>
      <w:sz w:val="24"/>
    </w:rPr>
  </w:style>
  <w:style w:type="paragraph" w:customStyle="1" w:styleId="ElL3">
    <w:name w:val="El L3"/>
    <w:next w:val="ElL1Text"/>
    <w:qFormat/>
    <w:rsid w:val="00422605"/>
    <w:pPr>
      <w:spacing w:before="240" w:after="80"/>
      <w:outlineLvl w:val="2"/>
    </w:pPr>
    <w:rPr>
      <w:rFonts w:ascii="Arial" w:hAnsi="Arial"/>
      <w:b/>
      <w:sz w:val="24"/>
    </w:rPr>
  </w:style>
  <w:style w:type="paragraph" w:customStyle="1" w:styleId="ElL4">
    <w:name w:val="El L4"/>
    <w:next w:val="ElL1Text"/>
    <w:qFormat/>
    <w:rsid w:val="00422605"/>
    <w:pPr>
      <w:keepNext/>
      <w:spacing w:before="120" w:after="80"/>
      <w:outlineLvl w:val="3"/>
    </w:pPr>
    <w:rPr>
      <w:rFonts w:ascii="Arial" w:hAnsi="Arial"/>
      <w:sz w:val="22"/>
    </w:rPr>
  </w:style>
  <w:style w:type="paragraph" w:customStyle="1" w:styleId="ElReferenceL1">
    <w:name w:val="El Reference L1"/>
    <w:next w:val="Normal"/>
    <w:rsid w:val="00422605"/>
    <w:pPr>
      <w:numPr>
        <w:numId w:val="9"/>
      </w:numPr>
      <w:tabs>
        <w:tab w:val="clear" w:pos="734"/>
      </w:tabs>
      <w:spacing w:before="240"/>
      <w:ind w:left="547"/>
      <w:outlineLvl w:val="0"/>
    </w:pPr>
    <w:rPr>
      <w:sz w:val="24"/>
    </w:rPr>
  </w:style>
  <w:style w:type="paragraph" w:customStyle="1" w:styleId="ElReferenceL2">
    <w:name w:val="El Reference L2"/>
    <w:next w:val="Normal"/>
    <w:rsid w:val="00422605"/>
    <w:pPr>
      <w:numPr>
        <w:ilvl w:val="1"/>
        <w:numId w:val="10"/>
      </w:numPr>
      <w:jc w:val="both"/>
      <w:outlineLvl w:val="1"/>
    </w:pPr>
    <w:rPr>
      <w:rFonts w:eastAsia="MS Mincho"/>
      <w:sz w:val="24"/>
    </w:rPr>
  </w:style>
  <w:style w:type="paragraph" w:customStyle="1" w:styleId="ElReferenceSubEl">
    <w:name w:val="El Reference SubEl"/>
    <w:basedOn w:val="ElL1Text"/>
    <w:rsid w:val="00422605"/>
    <w:pPr>
      <w:tabs>
        <w:tab w:val="left" w:pos="547"/>
      </w:tabs>
      <w:ind w:left="547"/>
    </w:pPr>
    <w:rPr>
      <w:rFonts w:eastAsia="MS Mincho"/>
    </w:rPr>
  </w:style>
  <w:style w:type="paragraph" w:customStyle="1" w:styleId="ElReferenceSubElL2">
    <w:name w:val="El Reference SubEl L2"/>
    <w:rsid w:val="00422605"/>
    <w:pPr>
      <w:ind w:left="1620"/>
    </w:pPr>
    <w:rPr>
      <w:rFonts w:eastAsia="MS Mincho"/>
      <w:sz w:val="24"/>
    </w:rPr>
  </w:style>
  <w:style w:type="paragraph" w:customStyle="1" w:styleId="El-Quotation">
    <w:name w:val="El-Quotation"/>
    <w:rsid w:val="00422605"/>
    <w:pPr>
      <w:spacing w:before="120" w:after="120"/>
      <w:ind w:left="547" w:right="547"/>
      <w:jc w:val="both"/>
    </w:pPr>
    <w:rPr>
      <w:rFonts w:ascii="Arial" w:hAnsi="Arial"/>
    </w:rPr>
  </w:style>
  <w:style w:type="paragraph" w:customStyle="1" w:styleId="El-Unranked">
    <w:name w:val="El-Unranked"/>
    <w:next w:val="ElL1Text"/>
    <w:rsid w:val="00422605"/>
    <w:pPr>
      <w:spacing w:before="360" w:after="80"/>
      <w:outlineLvl w:val="4"/>
    </w:pPr>
    <w:rPr>
      <w:rFonts w:ascii="Arial" w:hAnsi="Arial"/>
      <w:b/>
      <w:noProof/>
      <w:sz w:val="24"/>
    </w:rPr>
  </w:style>
  <w:style w:type="character" w:styleId="FollowedHyperlink">
    <w:name w:val="FollowedHyperlink"/>
    <w:basedOn w:val="DefaultParagraphFont"/>
    <w:semiHidden/>
    <w:rsid w:val="0042260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422605"/>
    <w:pPr>
      <w:tabs>
        <w:tab w:val="center" w:pos="4320"/>
        <w:tab w:val="right" w:pos="8640"/>
      </w:tabs>
    </w:pPr>
    <w:rPr>
      <w:sz w:val="20"/>
    </w:rPr>
  </w:style>
  <w:style w:type="character" w:styleId="FootnoteReference">
    <w:name w:val="footnote reference"/>
    <w:basedOn w:val="DefaultParagraphFont"/>
    <w:semiHidden/>
    <w:rsid w:val="00422605"/>
    <w:rPr>
      <w:rFonts w:ascii="Times New Roman" w:hAnsi="Times New Roman"/>
      <w:dstrike w:val="0"/>
      <w:color w:val="auto"/>
      <w:sz w:val="20"/>
      <w:u w:val="none"/>
      <w:vertAlign w:val="superscript"/>
    </w:rPr>
  </w:style>
  <w:style w:type="paragraph" w:styleId="FootnoteText">
    <w:name w:val="footnote text"/>
    <w:basedOn w:val="ElL1Text"/>
    <w:semiHidden/>
    <w:rsid w:val="00422605"/>
    <w:rPr>
      <w:sz w:val="18"/>
    </w:rPr>
  </w:style>
  <w:style w:type="paragraph" w:styleId="Header">
    <w:name w:val="header"/>
    <w:semiHidden/>
    <w:rsid w:val="00422605"/>
    <w:pPr>
      <w:jc w:val="right"/>
    </w:pPr>
  </w:style>
  <w:style w:type="paragraph" w:styleId="HTMLPreformatted">
    <w:name w:val="HTML Preformatted"/>
    <w:basedOn w:val="Normal"/>
    <w:semiHidden/>
    <w:rsid w:val="004226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color w:val="000000"/>
      <w:sz w:val="20"/>
    </w:rPr>
  </w:style>
  <w:style w:type="character" w:styleId="Hyperlink">
    <w:name w:val="Hyperlink"/>
    <w:basedOn w:val="DefaultParagraphFont"/>
    <w:rsid w:val="00422605"/>
    <w:rPr>
      <w:color w:val="0000FF"/>
      <w:u w:val="single"/>
    </w:rPr>
  </w:style>
  <w:style w:type="paragraph" w:styleId="ListContinue">
    <w:name w:val="List Continue"/>
    <w:basedOn w:val="Normal"/>
    <w:semiHidden/>
    <w:rsid w:val="00422605"/>
    <w:pPr>
      <w:spacing w:after="120"/>
      <w:ind w:left="360"/>
    </w:pPr>
  </w:style>
  <w:style w:type="character" w:customStyle="1" w:styleId="OntekSymbolFont">
    <w:name w:val="Ontek Symbol Font"/>
    <w:basedOn w:val="DefaultParagraphFont"/>
    <w:rsid w:val="00422605"/>
    <w:rPr>
      <w:rFonts w:ascii="OntekSymbol-Regular" w:hAnsi="OntekSymbol-Regular"/>
    </w:rPr>
  </w:style>
  <w:style w:type="character" w:styleId="PageNumber">
    <w:name w:val="page number"/>
    <w:basedOn w:val="DefaultParagraphFont"/>
    <w:semiHidden/>
    <w:rsid w:val="00422605"/>
    <w:rPr>
      <w:rFonts w:ascii="Times New Roman" w:hAnsi="Times New Roman"/>
      <w:dstrike w:val="0"/>
      <w:color w:val="auto"/>
      <w:sz w:val="16"/>
      <w:u w:val="none"/>
      <w:vertAlign w:val="baseline"/>
    </w:rPr>
  </w:style>
  <w:style w:type="paragraph" w:customStyle="1" w:styleId="StudyName">
    <w:name w:val="Study Name"/>
    <w:basedOn w:val="BodyTextIndent"/>
    <w:rsid w:val="00422605"/>
    <w:pPr>
      <w:spacing w:after="240" w:line="380" w:lineRule="atLeast"/>
      <w:ind w:left="0"/>
      <w:jc w:val="center"/>
    </w:pPr>
    <w:rPr>
      <w:rFonts w:ascii="Times New Roman Bold" w:hAnsi="Times New Roman Bold"/>
      <w:b/>
      <w:snapToGrid w:val="0"/>
      <w:sz w:val="28"/>
    </w:rPr>
  </w:style>
  <w:style w:type="paragraph" w:customStyle="1" w:styleId="TableFigureAppendixTitle">
    <w:name w:val="Table/Figure/Appendix Title"/>
    <w:basedOn w:val="Normal"/>
    <w:rsid w:val="00422605"/>
    <w:pPr>
      <w:jc w:val="center"/>
    </w:pPr>
    <w:rPr>
      <w:b/>
    </w:rPr>
  </w:style>
  <w:style w:type="character" w:customStyle="1" w:styleId="FooterChar">
    <w:name w:val="Footer Char"/>
    <w:basedOn w:val="DefaultParagraphFont"/>
    <w:link w:val="Footer"/>
    <w:uiPriority w:val="99"/>
    <w:rsid w:val="0076392D"/>
  </w:style>
  <w:style w:type="paragraph" w:styleId="Subtitle">
    <w:name w:val="Subtitle"/>
    <w:basedOn w:val="Normal"/>
    <w:next w:val="Normal"/>
    <w:link w:val="SubtitleChar"/>
    <w:uiPriority w:val="11"/>
    <w:rsid w:val="0079743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9743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ElL1TextContinuationChar">
    <w:name w:val="El L1 Text Continuation Char"/>
    <w:basedOn w:val="DefaultParagraphFont"/>
    <w:link w:val="ElL1TextContinuation"/>
    <w:rsid w:val="009C5AB8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4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405"/>
    <w:rPr>
      <w:rFonts w:ascii="Tahoma" w:hAnsi="Tahoma" w:cs="Tahoma"/>
      <w:sz w:val="16"/>
      <w:szCs w:val="16"/>
    </w:rPr>
  </w:style>
  <w:style w:type="character" w:customStyle="1" w:styleId="ElL1TextChar">
    <w:name w:val="El L1 Text Char"/>
    <w:basedOn w:val="DefaultParagraphFont"/>
    <w:link w:val="ElL1Text"/>
    <w:rsid w:val="008B34C5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56A9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ElL1TextContinuationChar"/>
    <w:link w:val="EndNoteBibliographyTitle"/>
    <w:rsid w:val="00F56A90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56A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ElL1TextContinuationChar"/>
    <w:link w:val="EndNoteBibliography"/>
    <w:rsid w:val="00F56A90"/>
    <w:rPr>
      <w:noProof/>
      <w:sz w:val="24"/>
    </w:rPr>
  </w:style>
  <w:style w:type="paragraph" w:customStyle="1" w:styleId="TableText">
    <w:name w:val="Table Text"/>
    <w:basedOn w:val="Normal"/>
    <w:autoRedefine/>
    <w:rsid w:val="007E4C9F"/>
    <w:pPr>
      <w:spacing w:before="40" w:after="40" w:line="240" w:lineRule="auto"/>
      <w:jc w:val="center"/>
    </w:pPr>
    <w:rPr>
      <w:sz w:val="20"/>
    </w:rPr>
  </w:style>
  <w:style w:type="paragraph" w:customStyle="1" w:styleId="TableTitle">
    <w:name w:val="Table Title"/>
    <w:basedOn w:val="Normal"/>
    <w:rsid w:val="007E4C9F"/>
    <w:pPr>
      <w:pageBreakBefore/>
      <w:spacing w:before="60" w:after="60" w:line="240" w:lineRule="auto"/>
    </w:pPr>
    <w:rPr>
      <w:rFonts w:ascii="Times New Roman Bold" w:hAnsi="Times New Roman Bold"/>
      <w:b/>
      <w:sz w:val="20"/>
    </w:rPr>
  </w:style>
  <w:style w:type="paragraph" w:customStyle="1" w:styleId="TableHeading">
    <w:name w:val="Table Heading"/>
    <w:basedOn w:val="TableText"/>
    <w:rsid w:val="007E4C9F"/>
    <w:rPr>
      <w:rFonts w:ascii="Times New Roman Bold" w:hAnsi="Times New Roman Bold"/>
      <w:b/>
    </w:rPr>
  </w:style>
  <w:style w:type="paragraph" w:customStyle="1" w:styleId="TableHeadingLeft">
    <w:name w:val="Table Heading Left"/>
    <w:basedOn w:val="TableHeading"/>
    <w:rsid w:val="007E4C9F"/>
    <w:pPr>
      <w:jc w:val="left"/>
    </w:pPr>
  </w:style>
  <w:style w:type="paragraph" w:customStyle="1" w:styleId="TableTextLeft">
    <w:name w:val="Table Text Left"/>
    <w:basedOn w:val="TableText"/>
    <w:rsid w:val="007E4C9F"/>
    <w:pPr>
      <w:jc w:val="left"/>
    </w:pPr>
  </w:style>
  <w:style w:type="table" w:customStyle="1" w:styleId="LightList1">
    <w:name w:val="Light List1"/>
    <w:basedOn w:val="TableNormal"/>
    <w:uiPriority w:val="61"/>
    <w:rsid w:val="00DF461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668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81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8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8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81A"/>
    <w:rPr>
      <w:b/>
      <w:bCs/>
    </w:rPr>
  </w:style>
  <w:style w:type="table" w:styleId="TableGrid">
    <w:name w:val="Table Grid"/>
    <w:basedOn w:val="TableNormal"/>
    <w:uiPriority w:val="59"/>
    <w:rsid w:val="00F33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A08BE"/>
    <w:rPr>
      <w:sz w:val="24"/>
    </w:rPr>
  </w:style>
  <w:style w:type="paragraph" w:styleId="NormalWeb">
    <w:name w:val="Normal (Web)"/>
    <w:basedOn w:val="Normal"/>
    <w:uiPriority w:val="99"/>
    <w:unhideWhenUsed/>
    <w:rsid w:val="00516192"/>
    <w:pPr>
      <w:spacing w:before="100" w:beforeAutospacing="1" w:after="100" w:afterAutospacing="1" w:line="240" w:lineRule="auto"/>
    </w:pPr>
    <w:rPr>
      <w:szCs w:val="24"/>
      <w:lang w:val="fr-FR" w:eastAsia="fr-FR"/>
    </w:rPr>
  </w:style>
  <w:style w:type="character" w:customStyle="1" w:styleId="A3">
    <w:name w:val="A3"/>
    <w:uiPriority w:val="99"/>
    <w:rsid w:val="00E27A1C"/>
    <w:rPr>
      <w:rFonts w:cs="Calibri"/>
      <w:color w:val="221E1F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73D5D"/>
  </w:style>
  <w:style w:type="character" w:customStyle="1" w:styleId="ElL1EnumChar">
    <w:name w:val="El L1 Enum • Char"/>
    <w:basedOn w:val="DefaultParagraphFont"/>
    <w:link w:val="ElL1Enum"/>
    <w:rsid w:val="00861D92"/>
    <w:rPr>
      <w:sz w:val="24"/>
    </w:rPr>
  </w:style>
  <w:style w:type="paragraph" w:styleId="ListParagraph">
    <w:name w:val="List Paragraph"/>
    <w:basedOn w:val="Normal"/>
    <w:uiPriority w:val="34"/>
    <w:qFormat/>
    <w:rsid w:val="003D2B5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24A1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394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33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32" Type="http://schemas.microsoft.com/office/2018/08/relationships/commentsExtensible" Target="commentsExtensible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ndrews\Desktop\Chuck_te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9B8152-D8CA-4235-86C8-CC82601F85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0B3C4B-51F1-48F7-9A30-A578735C42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826EDE4-3E06-4190-8A05-7048F3429DEA}">
  <ds:schemaRefs>
    <ds:schemaRef ds:uri="http://www.simcyp.com/"/>
  </ds:schemaRefs>
</ds:datastoreItem>
</file>

<file path=customXml/itemProps4.xml><?xml version="1.0" encoding="utf-8"?>
<ds:datastoreItem xmlns:ds="http://schemas.openxmlformats.org/officeDocument/2006/customXml" ds:itemID="{DD1BEE6A-E0DA-49A6-8DB5-E99274C4F8F4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70B942C4-274A-4097-A49D-9C1121739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uck_ted.dotx</Template>
  <TotalTime>1</TotalTime>
  <Pages>14</Pages>
  <Words>75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Simulations Plus, Inc.</Company>
  <LinksUpToDate>false</LinksUpToDate>
  <CharactersWithSpaces>51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ulations Plus, Inc.</dc:creator>
  <cp:keywords/>
  <dc:description/>
  <cp:lastModifiedBy>Sandra Cohen</cp:lastModifiedBy>
  <cp:revision>3</cp:revision>
  <cp:lastPrinted>2018-06-21T13:45:00Z</cp:lastPrinted>
  <dcterms:created xsi:type="dcterms:W3CDTF">2020-07-15T19:55:00Z</dcterms:created>
  <dcterms:modified xsi:type="dcterms:W3CDTF">2020-07-15T19:55:00Z</dcterms:modified>
  <cp:category/>
</cp:coreProperties>
</file>